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F8642AE" w14:textId="10C48384" w:rsidR="00012691" w:rsidRPr="00B543BB" w:rsidRDefault="00012691" w:rsidP="00012691">
      <w:pPr>
        <w:spacing w:after="0" w:line="480" w:lineRule="auto"/>
        <w:rPr>
          <w:rFonts w:ascii="Arial" w:hAnsi="Arial" w:cs="Arial"/>
          <w:b/>
          <w:color w:val="000000" w:themeColor="text1"/>
        </w:rPr>
      </w:pPr>
      <w:bookmarkStart w:id="0" w:name="_Hlk136007749"/>
      <w:bookmarkEnd w:id="0"/>
      <w:r w:rsidRPr="00B543BB">
        <w:rPr>
          <w:rFonts w:ascii="Arial" w:hAnsi="Arial" w:cs="Arial"/>
          <w:b/>
          <w:color w:val="000000" w:themeColor="text1"/>
        </w:rPr>
        <w:t>S1</w:t>
      </w:r>
      <w:r w:rsidR="00CD1DBC">
        <w:rPr>
          <w:rFonts w:ascii="Arial" w:hAnsi="Arial" w:cs="Arial"/>
          <w:b/>
          <w:color w:val="000000" w:themeColor="text1"/>
        </w:rPr>
        <w:t xml:space="preserve"> Text</w:t>
      </w:r>
      <w:r w:rsidRPr="00B543BB">
        <w:rPr>
          <w:rFonts w:ascii="Arial" w:hAnsi="Arial" w:cs="Arial"/>
          <w:b/>
          <w:color w:val="000000" w:themeColor="text1"/>
        </w:rPr>
        <w:t xml:space="preserve">. </w:t>
      </w:r>
      <w:r w:rsidR="008A31D0">
        <w:rPr>
          <w:rFonts w:ascii="Arial" w:hAnsi="Arial" w:cs="Arial"/>
          <w:b/>
          <w:color w:val="000000" w:themeColor="text1"/>
        </w:rPr>
        <w:t>The</w:t>
      </w:r>
      <w:r w:rsidRPr="00B543BB">
        <w:rPr>
          <w:rFonts w:ascii="Arial" w:hAnsi="Arial" w:cs="Arial"/>
          <w:b/>
          <w:color w:val="000000" w:themeColor="text1"/>
        </w:rPr>
        <w:t xml:space="preserve"> structured search strategy utilized.</w:t>
      </w:r>
    </w:p>
    <w:p w14:paraId="1CB8F18B" w14:textId="4EE1256A" w:rsidR="00012691" w:rsidRPr="00B543BB" w:rsidRDefault="00012691" w:rsidP="00012691">
      <w:pPr>
        <w:spacing w:after="0" w:line="480" w:lineRule="auto"/>
        <w:rPr>
          <w:rFonts w:ascii="Arial" w:hAnsi="Arial" w:cs="Arial"/>
          <w:bCs/>
          <w:color w:val="000000" w:themeColor="text1"/>
        </w:rPr>
      </w:pPr>
      <w:r w:rsidRPr="00B543BB">
        <w:rPr>
          <w:rFonts w:ascii="Arial" w:hAnsi="Arial" w:cs="Arial"/>
          <w:color w:val="000000" w:themeColor="text1"/>
        </w:rPr>
        <w:t xml:space="preserve">PubMed, EMBASE, Web of Science, CINAHL Plus, </w:t>
      </w:r>
      <w:r w:rsidR="008D772E">
        <w:rPr>
          <w:rFonts w:ascii="Arial" w:hAnsi="Arial" w:cs="Arial"/>
          <w:color w:val="000000" w:themeColor="text1"/>
        </w:rPr>
        <w:t xml:space="preserve">Google Scholar, </w:t>
      </w:r>
      <w:r w:rsidRPr="00B543BB">
        <w:rPr>
          <w:rFonts w:ascii="Arial" w:hAnsi="Arial" w:cs="Arial"/>
          <w:color w:val="000000" w:themeColor="text1"/>
        </w:rPr>
        <w:t>Global Health Database (EBSCO), WHO Regional Databases (Global Index Medicus), PsycINFO, and LILACS.</w:t>
      </w:r>
    </w:p>
    <w:p w14:paraId="7E171D49" w14:textId="77777777" w:rsidR="00012691" w:rsidRPr="009E6D26" w:rsidRDefault="00012691"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A: PubMed</w:t>
      </w:r>
    </w:p>
    <w:p w14:paraId="57CB77C6"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Depression, Postpartum"[Mesh] OR (("Depressive Disorder"[Mesh] OR "Depression"[mesh] OR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depresse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depressiv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AND ("Pregnancy"[Mesh] OR "Pregnancy Complications"[</w:t>
      </w:r>
      <w:proofErr w:type="spellStart"/>
      <w:r w:rsidRPr="00B543BB">
        <w:rPr>
          <w:rFonts w:ascii="Arial" w:hAnsi="Arial" w:cs="Arial"/>
          <w:bCs/>
          <w:color w:val="000000" w:themeColor="text1"/>
          <w:sz w:val="18"/>
          <w:szCs w:val="18"/>
        </w:rPr>
        <w:t>Mesh:NoExp</w:t>
      </w:r>
      <w:proofErr w:type="spellEnd"/>
      <w:r w:rsidRPr="00B543BB">
        <w:rPr>
          <w:rFonts w:ascii="Arial" w:hAnsi="Arial" w:cs="Arial"/>
          <w:bCs/>
          <w:color w:val="000000" w:themeColor="text1"/>
          <w:sz w:val="18"/>
          <w:szCs w:val="18"/>
        </w:rPr>
        <w:t>] OR "Pregnant Women"[Mesh] OR pregnan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regnancy[</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erinatal[</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eripartum[</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antenatal[</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stpartum[</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st-partum[</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tiab])) OR ante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re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xml:space="preserve">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eri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eri 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uerper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st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ost natal</w:t>
      </w:r>
      <w:proofErr w:type="spellEnd"/>
      <w:r w:rsidRPr="00B543BB">
        <w:rPr>
          <w:rFonts w:ascii="Arial" w:hAnsi="Arial" w:cs="Arial"/>
          <w:bCs/>
          <w:color w:val="000000" w:themeColor="text1"/>
          <w:sz w:val="18"/>
          <w:szCs w:val="18"/>
        </w:rPr>
        <w:t xml:space="preserve">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stpartum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st-partum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depressive symptoms[</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arent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arent depressive symptoms[</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postpartum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postpartum depressive symptoms[</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postnatal depress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aternal postnatal depressive symptoms[</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w:t>
      </w:r>
    </w:p>
    <w:p w14:paraId="33BEC351"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AND </w:t>
      </w:r>
    </w:p>
    <w:p w14:paraId="3857D2D8"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Growth Disorders"[Mesh] OR growth outcom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stun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wasting[</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kwashiorkor*[</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weight for ag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ediatric obesity”[mesh] OR “Child Development”[Mesh] OR ((("child"[</w:t>
      </w:r>
      <w:proofErr w:type="spellStart"/>
      <w:r w:rsidRPr="00B543BB">
        <w:rPr>
          <w:rFonts w:ascii="Arial" w:hAnsi="Arial" w:cs="Arial"/>
          <w:bCs/>
          <w:color w:val="000000" w:themeColor="text1"/>
          <w:sz w:val="18"/>
          <w:szCs w:val="18"/>
        </w:rPr>
        <w:t>MeSH</w:t>
      </w:r>
      <w:proofErr w:type="spellEnd"/>
      <w:r w:rsidRPr="00B543BB">
        <w:rPr>
          <w:rFonts w:ascii="Arial" w:hAnsi="Arial" w:cs="Arial"/>
          <w:bCs/>
          <w:color w:val="000000" w:themeColor="text1"/>
          <w:sz w:val="18"/>
          <w:szCs w:val="18"/>
        </w:rPr>
        <w:t xml:space="preserve"> Terms] OR chil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AND ("growth and developmen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growth[</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AND developmen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growth and development”[Mesh]) ) AND ("reference standards"[</w:t>
      </w:r>
      <w:proofErr w:type="spellStart"/>
      <w:r w:rsidRPr="00B543BB">
        <w:rPr>
          <w:rFonts w:ascii="Arial" w:hAnsi="Arial" w:cs="Arial"/>
          <w:bCs/>
          <w:color w:val="000000" w:themeColor="text1"/>
          <w:sz w:val="18"/>
          <w:szCs w:val="18"/>
        </w:rPr>
        <w:t>MeSH</w:t>
      </w:r>
      <w:proofErr w:type="spellEnd"/>
      <w:r w:rsidRPr="00B543BB">
        <w:rPr>
          <w:rFonts w:ascii="Arial" w:hAnsi="Arial" w:cs="Arial"/>
          <w:bCs/>
          <w:color w:val="000000" w:themeColor="text1"/>
          <w:sz w:val="18"/>
          <w:szCs w:val="18"/>
        </w:rPr>
        <w:t xml:space="preserve"> Terms] OR (referenc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AND standar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 OR (("child"[</w:t>
      </w:r>
      <w:proofErr w:type="spellStart"/>
      <w:r w:rsidRPr="00B543BB">
        <w:rPr>
          <w:rFonts w:ascii="Arial" w:hAnsi="Arial" w:cs="Arial"/>
          <w:bCs/>
          <w:color w:val="000000" w:themeColor="text1"/>
          <w:sz w:val="18"/>
          <w:szCs w:val="18"/>
        </w:rPr>
        <w:t>MeSH</w:t>
      </w:r>
      <w:proofErr w:type="spellEnd"/>
      <w:r w:rsidRPr="00B543BB">
        <w:rPr>
          <w:rFonts w:ascii="Arial" w:hAnsi="Arial" w:cs="Arial"/>
          <w:bCs/>
          <w:color w:val="000000" w:themeColor="text1"/>
          <w:sz w:val="18"/>
          <w:szCs w:val="18"/>
        </w:rPr>
        <w:t xml:space="preserve"> Terms] OR chil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infant”[mesh] OR infant* OR baby*[</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AND (weigh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overweight”[mesh] OR “obesity”[mesh] OR body mass index [mesh] OR “adiposity”[mesh])))</w:t>
      </w:r>
    </w:p>
    <w:p w14:paraId="1C4068D6"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6E028E57"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Developing Countries"[mesh] OR “Poverty”[mesh] OR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developing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less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less developed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third world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under developed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underdeveloped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underdeveloped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underserv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underserved area*[</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resource poor[</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resource limi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limited resourc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limiting resourc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low resourc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resource constrai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constrained resource*[</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middle income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low income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poor nation*[</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Africa"[mesh] OR "Asia"[mesh] OR "South America"[mesh] OR "Latin America"[mesh] OR "Central America"[mesh]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ivory coas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guinea*[</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democratic people 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grenadines[</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turkey[</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lastRenderedPageBreak/>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OR west bank[</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iab</w:t>
      </w:r>
      <w:proofErr w:type="spellEnd"/>
      <w:r w:rsidRPr="00B543BB">
        <w:rPr>
          <w:rFonts w:ascii="Arial" w:hAnsi="Arial" w:cs="Arial"/>
          <w:bCs/>
          <w:color w:val="000000" w:themeColor="text1"/>
          <w:sz w:val="18"/>
          <w:szCs w:val="18"/>
        </w:rPr>
        <w:t>])</w:t>
      </w:r>
    </w:p>
    <w:p w14:paraId="731B8D13" w14:textId="77777777" w:rsidR="00012691" w:rsidRPr="00B543BB" w:rsidRDefault="00012691" w:rsidP="00012691">
      <w:pPr>
        <w:spacing w:after="0" w:line="240" w:lineRule="auto"/>
        <w:rPr>
          <w:rFonts w:ascii="Arial" w:hAnsi="Arial" w:cs="Arial"/>
          <w:bCs/>
          <w:color w:val="000000" w:themeColor="text1"/>
          <w:sz w:val="18"/>
          <w:szCs w:val="18"/>
        </w:rPr>
      </w:pPr>
    </w:p>
    <w:p w14:paraId="02FFFA48" w14:textId="77777777" w:rsidR="00012691" w:rsidRPr="009E6D26" w:rsidRDefault="00012691"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B. Embase</w:t>
      </w:r>
    </w:p>
    <w:p w14:paraId="313150AF"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1 ('perinatal depression'/exp OR ('pregnant woman'/exp AND 'depression'/exp) OR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OR perinatal OR pre-natal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OR postnatal OR prenatal OR 'peri natal' OR '</w:t>
      </w:r>
      <w:proofErr w:type="spellStart"/>
      <w:r w:rsidRPr="00B543BB">
        <w:rPr>
          <w:rFonts w:ascii="Arial" w:hAnsi="Arial" w:cs="Arial"/>
          <w:bCs/>
          <w:color w:val="000000" w:themeColor="text1"/>
          <w:sz w:val="18"/>
          <w:szCs w:val="18"/>
        </w:rPr>
        <w:t>post natal</w:t>
      </w:r>
      <w:proofErr w:type="spellEnd"/>
      <w:r w:rsidRPr="00B543BB">
        <w:rPr>
          <w:rFonts w:ascii="Arial" w:hAnsi="Arial" w:cs="Arial"/>
          <w:bCs/>
          <w:color w:val="000000" w:themeColor="text1"/>
          <w:sz w:val="18"/>
          <w:szCs w:val="18"/>
        </w:rPr>
        <w:t>' OR maternal) AND (depression OR depressive)</w:t>
      </w:r>
      <w:proofErr w:type="gramStart"/>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ab</w:t>
      </w:r>
      <w:proofErr w:type="gramEnd"/>
      <w:r w:rsidRPr="00B543BB">
        <w:rPr>
          <w:rFonts w:ascii="Arial" w:hAnsi="Arial" w:cs="Arial"/>
          <w:bCs/>
          <w:color w:val="000000" w:themeColor="text1"/>
          <w:sz w:val="18"/>
          <w:szCs w:val="18"/>
        </w:rPr>
        <w:t>,kw,ti</w:t>
      </w:r>
      <w:proofErr w:type="spellEnd"/>
      <w:r w:rsidRPr="00B543BB">
        <w:rPr>
          <w:rFonts w:ascii="Arial" w:hAnsi="Arial" w:cs="Arial"/>
          <w:bCs/>
          <w:color w:val="000000" w:themeColor="text1"/>
          <w:sz w:val="18"/>
          <w:szCs w:val="18"/>
        </w:rPr>
        <w:t xml:space="preserve">) </w:t>
      </w:r>
    </w:p>
    <w:p w14:paraId="4BF109B7"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790E8E8A"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2 ('stunting'/exp OR 'stunting' OR 'failure to thrive'/exp OR 'failure to thrive' OR 'failure to thriv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short stature'/exp OR 'short stature' OR 'short statur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short body stature'/exp OR 'short body stature' OR 'short body statur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small stature'/exp OR 'small stature' OR 'small statur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utrition inflammation atherosclerosis syndrome'/exp OR 'malnutrition inflammation atherosclerosis syndrome' OR 'mal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protein deficiency'/exp OR 'protein deficiency' OR 'protein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al disorder'/exp OR 'nutritional disorder' OR 'nutritional disorder':</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infant nutrition disorder':</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 disorder, infa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 disorders, infa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infant over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overnutrition, infa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infant mal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utrition in infa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utrition in infants':</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utrition, infa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infantile mal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utrition, infantil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t nutrition'/exp OR 'deficient nutrition' OR 'deficient 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alnourishment'/exp OR 'malnourishment' OR 'malnourishme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severe acute malnutrition'/exp OR 'severe acute malnutrition' OR 'severe acute malnutritio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underfeeding'/exp OR 'underfeeding' OR 'underfeeding':</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undernourishment'/exp OR 'undernourishment' OR 'undernourishmen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cy, protein'/exp OR 'deficiency, protein' OR 'deficiency, protein':</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ary protein deficiency'/exp OR 'dietary protein deficiency' OR 'dietary protein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alimentary deficiency'/exp OR 'alimentary deficiency' OR 'alimentary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ective diet'/exp OR 'defective diet' OR 'defective die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cy disease'/exp OR 'deficiency disease' OR 'deficiency diseas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cy diseases'/exp OR 'deficiency diseases' OR 'deficiency diseases':</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cy, nutritional'/exp OR 'deficiency, nutritional' OR 'deficiency, nutritional':</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eficient diet'/exp OR 'deficient diet' OR 'deficient die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 deficiency'/exp OR 'diet deficiency' OR 'diet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 insufficiency'/exp OR 'diet insufficiency' OR 'diet insuf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 defective'/exp OR 'diet, defective' OR 'diet, defectiv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ary deficiency'/exp OR 'dietary deficiency' OR 'dietary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dietary insufficiency'/exp OR 'dietary insufficiency' OR 'dietary insuf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food deficiency'/exp OR 'food deficiency' OR 'micronutrient deficiency'/exp OR 'micronutrient deficiency' OR 'micronutrient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micronutrient insufficiency'/exp OR 'micronutrient insufficiency' OR 'micronutrient insuf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ent deficiency'/exp OR 'nutrient deficiency' OR 'nutrient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al deficiency'/exp OR 'nutritional deficiency' OR 'nutritional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 deficiency'/exp OR 'nutrition deficiency' OR 'nutrition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al deficit'/exp OR 'nutritional deficit' OR 'nutritional defici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ve deficiency'/exp OR 'nutritive deficiency' OR 'nutritive deficienc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overweigh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obesity'/exp OR 'obesity' OR 'wasting':</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dipos</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body weight’:</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fat overload syndrome’:</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 xml:space="preserve"> OR ‘nutritional obesity’:</w:t>
      </w:r>
      <w:proofErr w:type="spellStart"/>
      <w:r w:rsidRPr="00B543BB">
        <w:rPr>
          <w:rFonts w:ascii="Arial" w:hAnsi="Arial" w:cs="Arial"/>
          <w:bCs/>
          <w:color w:val="000000" w:themeColor="text1"/>
          <w:sz w:val="18"/>
          <w:szCs w:val="18"/>
        </w:rPr>
        <w:t>ab,ti,kw</w:t>
      </w:r>
      <w:proofErr w:type="spellEnd"/>
      <w:r w:rsidRPr="00B543BB">
        <w:rPr>
          <w:rFonts w:ascii="Arial" w:hAnsi="Arial" w:cs="Arial"/>
          <w:bCs/>
          <w:color w:val="000000" w:themeColor="text1"/>
          <w:sz w:val="18"/>
          <w:szCs w:val="18"/>
        </w:rPr>
        <w:t>)</w:t>
      </w:r>
    </w:p>
    <w:p w14:paraId="3E7F34E6"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311D43A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3 ('developing country'/exp OR 'low income country'/de OR 'middle income country'/de OR ((developing OR 'less developed' OR 'third world' OR 'under developed' OR 'middle income' OR 'low income' OR underserved OR '</w:t>
      </w:r>
      <w:proofErr w:type="spellStart"/>
      <w:r w:rsidRPr="00B543BB">
        <w:rPr>
          <w:rFonts w:ascii="Arial" w:hAnsi="Arial" w:cs="Arial"/>
          <w:bCs/>
          <w:color w:val="000000" w:themeColor="text1"/>
          <w:sz w:val="18"/>
          <w:szCs w:val="18"/>
        </w:rPr>
        <w:t>under served</w:t>
      </w:r>
      <w:proofErr w:type="spellEnd"/>
      <w:r w:rsidRPr="00B543BB">
        <w:rPr>
          <w:rFonts w:ascii="Arial" w:hAnsi="Arial" w:cs="Arial"/>
          <w:bCs/>
          <w:color w:val="000000" w:themeColor="text1"/>
          <w:sz w:val="18"/>
          <w:szCs w:val="18"/>
        </w:rPr>
        <w:t>' OR deprived OR poor*) NEAR/1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OR nation* OR state* OR population* OR area*)):</w:t>
      </w:r>
      <w:proofErr w:type="spellStart"/>
      <w:r w:rsidRPr="00B543BB">
        <w:rPr>
          <w:rFonts w:ascii="Arial" w:hAnsi="Arial" w:cs="Arial"/>
          <w:bCs/>
          <w:color w:val="000000" w:themeColor="text1"/>
          <w:sz w:val="18"/>
          <w:szCs w:val="18"/>
        </w:rPr>
        <w:t>ab,kw,ti</w:t>
      </w:r>
      <w:proofErr w:type="spellEnd"/>
      <w:r w:rsidRPr="00B543BB">
        <w:rPr>
          <w:rFonts w:ascii="Arial" w:hAnsi="Arial" w:cs="Arial"/>
          <w:bCs/>
          <w:color w:val="000000" w:themeColor="text1"/>
          <w:sz w:val="18"/>
          <w:szCs w:val="18"/>
        </w:rPr>
        <w:t xml:space="preserve"> OR (resource* NEAR/2 (poor OR limiting OR limited OR low OR constrain*)):</w:t>
      </w:r>
      <w:proofErr w:type="spellStart"/>
      <w:r w:rsidRPr="00B543BB">
        <w:rPr>
          <w:rFonts w:ascii="Arial" w:hAnsi="Arial" w:cs="Arial"/>
          <w:bCs/>
          <w:color w:val="000000" w:themeColor="text1"/>
          <w:sz w:val="18"/>
          <w:szCs w:val="18"/>
        </w:rPr>
        <w:t>ab,kw,ti</w:t>
      </w:r>
      <w:proofErr w:type="spellEnd"/>
      <w:r w:rsidRPr="00B543BB">
        <w:rPr>
          <w:rFonts w:ascii="Arial" w:hAnsi="Arial" w:cs="Arial"/>
          <w:bCs/>
          <w:color w:val="000000" w:themeColor="text1"/>
          <w:sz w:val="18"/>
          <w:szCs w:val="18"/>
        </w:rPr>
        <w:t xml:space="preserve"> OR 'Africa'/de OR 'Africa south of the Sahara'/de OR 'North Africa'/de OR 'Asia'/de OR 'Far East'/de OR 'Middle East'/de OR 'South Asia'/de OR 'South and Central America'/de OR 'South America'/de OR 'Central America'/de OR 'Caribbean'/de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cote d </w:t>
      </w:r>
      <w:proofErr w:type="spellStart"/>
      <w:r w:rsidRPr="00B543BB">
        <w:rPr>
          <w:rFonts w:ascii="Arial" w:hAnsi="Arial" w:cs="Arial"/>
          <w:bCs/>
          <w:color w:val="000000" w:themeColor="text1"/>
          <w:sz w:val="18"/>
          <w:szCs w:val="18"/>
        </w:rPr>
        <w:t>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 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sao</w:t>
      </w:r>
      <w:proofErr w:type="spellEnd"/>
      <w:r w:rsidRPr="00B543BB">
        <w:rPr>
          <w:rFonts w:ascii="Arial" w:hAnsi="Arial" w:cs="Arial"/>
          <w:bCs/>
          <w:color w:val="000000" w:themeColor="text1"/>
          <w:sz w:val="18"/>
          <w:szCs w:val="18"/>
        </w:rPr>
        <w:t xml:space="preserve"> tom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w:t>
      </w:r>
      <w:r w:rsidRPr="00B543BB">
        <w:rPr>
          <w:rFonts w:ascii="Arial" w:hAnsi="Arial" w:cs="Arial"/>
          <w:bCs/>
          <w:color w:val="000000" w:themeColor="text1"/>
          <w:sz w:val="18"/>
          <w:szCs w:val="18"/>
        </w:rPr>
        <w:lastRenderedPageBreak/>
        <w:t xml:space="preserve">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ab,kw,ti</w:t>
      </w:r>
      <w:proofErr w:type="spellEnd"/>
      <w:r w:rsidRPr="00B543BB">
        <w:rPr>
          <w:rFonts w:ascii="Arial" w:hAnsi="Arial" w:cs="Arial"/>
          <w:bCs/>
          <w:color w:val="000000" w:themeColor="text1"/>
          <w:sz w:val="18"/>
          <w:szCs w:val="18"/>
        </w:rPr>
        <w:t>)</w:t>
      </w:r>
    </w:p>
    <w:p w14:paraId="3C286144" w14:textId="77777777" w:rsidR="00012691" w:rsidRPr="00B543BB" w:rsidRDefault="00012691" w:rsidP="00012691">
      <w:pPr>
        <w:spacing w:after="0" w:line="240" w:lineRule="auto"/>
        <w:rPr>
          <w:rFonts w:ascii="Arial" w:hAnsi="Arial" w:cs="Arial"/>
          <w:bCs/>
          <w:color w:val="000000" w:themeColor="text1"/>
          <w:sz w:val="18"/>
          <w:szCs w:val="18"/>
        </w:rPr>
      </w:pPr>
    </w:p>
    <w:p w14:paraId="742837BB" w14:textId="3D7FA633" w:rsidR="00012691" w:rsidRPr="009E6D26" w:rsidRDefault="00841108"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C</w:t>
      </w:r>
      <w:r w:rsidR="00012691" w:rsidRPr="009E6D26">
        <w:rPr>
          <w:rFonts w:ascii="Arial" w:hAnsi="Arial" w:cs="Arial"/>
          <w:b/>
          <w:color w:val="000000" w:themeColor="text1"/>
          <w:sz w:val="18"/>
          <w:szCs w:val="18"/>
        </w:rPr>
        <w:t>. Web of Science</w:t>
      </w:r>
    </w:p>
    <w:p w14:paraId="45EEEC75" w14:textId="0D1519B2"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1 TOPIC: (antenatal depression OR prenatal depression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xml:space="preserve"> depression OR perinatal depression OR peri natal depression OR puerperal depression OR postnatal depression OR </w:t>
      </w:r>
      <w:proofErr w:type="spellStart"/>
      <w:r w:rsidRPr="00B543BB">
        <w:rPr>
          <w:rFonts w:ascii="Arial" w:hAnsi="Arial" w:cs="Arial"/>
          <w:bCs/>
          <w:color w:val="000000" w:themeColor="text1"/>
          <w:sz w:val="18"/>
          <w:szCs w:val="18"/>
        </w:rPr>
        <w:t>post natal</w:t>
      </w:r>
      <w:proofErr w:type="spellEnd"/>
      <w:r w:rsidRPr="00B543BB">
        <w:rPr>
          <w:rFonts w:ascii="Arial" w:hAnsi="Arial" w:cs="Arial"/>
          <w:bCs/>
          <w:color w:val="000000" w:themeColor="text1"/>
          <w:sz w:val="18"/>
          <w:szCs w:val="18"/>
        </w:rPr>
        <w:t xml:space="preserve"> depression OR postpartum depression OR postpartum depression OR maternal depression OR maternal depressive symptoms OR parent depression OR parent depressive symptoms OR maternal postpartum depression OR maternal postpartum depressive symptoms OR maternal postnatal depression OR maternal postnatal depressive symptoms)</w:t>
      </w:r>
    </w:p>
    <w:p w14:paraId="79F21127"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2 TOPIC: (growth outcome* OR fetal growth OR stunt* OR stunted growth OR growth disorder* OR wasting OR weight for ag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 OR ((child* OR infant* OR baby* OR </w:t>
      </w:r>
      <w:proofErr w:type="spellStart"/>
      <w:r w:rsidRPr="00B543BB">
        <w:rPr>
          <w:rFonts w:ascii="Arial" w:hAnsi="Arial" w:cs="Arial"/>
          <w:bCs/>
          <w:color w:val="000000" w:themeColor="text1"/>
          <w:sz w:val="18"/>
          <w:szCs w:val="18"/>
        </w:rPr>
        <w:t>pediatr</w:t>
      </w:r>
      <w:proofErr w:type="spellEnd"/>
      <w:r w:rsidRPr="00B543BB">
        <w:rPr>
          <w:rFonts w:ascii="Arial" w:hAnsi="Arial" w:cs="Arial"/>
          <w:bCs/>
          <w:color w:val="000000" w:themeColor="text1"/>
          <w:sz w:val="18"/>
          <w:szCs w:val="18"/>
        </w:rPr>
        <w:t xml:space="preserve">*) AND (nutritional disorder OR nutrition disorder OR overnutrition OR undernutrition OR malnutrition OR </w:t>
      </w:r>
      <w:proofErr w:type="spellStart"/>
      <w:r w:rsidRPr="00B543BB">
        <w:rPr>
          <w:rFonts w:ascii="Arial" w:hAnsi="Arial" w:cs="Arial"/>
          <w:bCs/>
          <w:color w:val="000000" w:themeColor="text1"/>
          <w:sz w:val="18"/>
          <w:szCs w:val="18"/>
        </w:rPr>
        <w:t>deficienc</w:t>
      </w:r>
      <w:proofErr w:type="spellEnd"/>
      <w:r w:rsidRPr="00B543BB">
        <w:rPr>
          <w:rFonts w:ascii="Arial" w:hAnsi="Arial" w:cs="Arial"/>
          <w:bCs/>
          <w:color w:val="000000" w:themeColor="text1"/>
          <w:sz w:val="18"/>
          <w:szCs w:val="18"/>
        </w:rPr>
        <w:t xml:space="preserve">* OR malnourish* OR underfeed*)) OR (child* AND ("growth and development" OR growth) AND (reference AND standard*))) OR kwashiorkor* OR (child* AND (growth and development OR (growth AND development)) AND (reference standard* OR (reference* AND standard*))) OR ((child* OR infant* OR baby* OR </w:t>
      </w:r>
      <w:proofErr w:type="spellStart"/>
      <w:r w:rsidRPr="00B543BB">
        <w:rPr>
          <w:rFonts w:ascii="Arial" w:hAnsi="Arial" w:cs="Arial"/>
          <w:bCs/>
          <w:color w:val="000000" w:themeColor="text1"/>
          <w:sz w:val="18"/>
          <w:szCs w:val="18"/>
        </w:rPr>
        <w:t>pediatr</w:t>
      </w:r>
      <w:proofErr w:type="spellEnd"/>
      <w:r w:rsidRPr="00B543BB">
        <w:rPr>
          <w:rFonts w:ascii="Arial" w:hAnsi="Arial" w:cs="Arial"/>
          <w:bCs/>
          <w:color w:val="000000" w:themeColor="text1"/>
          <w:sz w:val="18"/>
          <w:szCs w:val="18"/>
        </w:rPr>
        <w:t xml:space="preserve">*) AND (weight* OR overweight OR obesity OR body mass index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diposit</w:t>
      </w:r>
      <w:proofErr w:type="spellEnd"/>
      <w:r w:rsidRPr="00B543BB">
        <w:rPr>
          <w:rFonts w:ascii="Arial" w:hAnsi="Arial" w:cs="Arial"/>
          <w:bCs/>
          <w:color w:val="000000" w:themeColor="text1"/>
          <w:sz w:val="18"/>
          <w:szCs w:val="18"/>
        </w:rPr>
        <w:t>*))</w:t>
      </w:r>
    </w:p>
    <w:p w14:paraId="5688FE67"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3 TOPIC: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ess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ess developed nation* OR third world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developed nation* OR underserv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w:t>
      </w:r>
    </w:p>
    <w:p w14:paraId="60948B5C" w14:textId="77777777" w:rsidR="00012691" w:rsidRPr="00B543BB" w:rsidRDefault="00012691" w:rsidP="00012691">
      <w:pPr>
        <w:spacing w:after="0" w:line="240" w:lineRule="auto"/>
        <w:rPr>
          <w:rFonts w:ascii="Arial" w:hAnsi="Arial" w:cs="Arial"/>
          <w:bCs/>
          <w:color w:val="000000" w:themeColor="text1"/>
          <w:sz w:val="18"/>
          <w:szCs w:val="18"/>
        </w:rPr>
      </w:pPr>
    </w:p>
    <w:p w14:paraId="3DB32F60" w14:textId="5D52C075" w:rsidR="00012691" w:rsidRPr="009E6D26" w:rsidRDefault="00841108"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D</w:t>
      </w:r>
      <w:r w:rsidR="00012691" w:rsidRPr="009E6D26">
        <w:rPr>
          <w:rFonts w:ascii="Arial" w:hAnsi="Arial" w:cs="Arial"/>
          <w:b/>
          <w:color w:val="000000" w:themeColor="text1"/>
          <w:sz w:val="18"/>
          <w:szCs w:val="18"/>
        </w:rPr>
        <w:t>. Global Health Database (EBSCO)</w:t>
      </w:r>
    </w:p>
    <w:p w14:paraId="1E2D3F6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TI (depression AND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xml:space="preserve">" OR post-partum OR peri natal OR perinatal OR "peri natal" OR antenatal OR ante-natal OR "ante natal" OR </w:t>
      </w:r>
      <w:proofErr w:type="spellStart"/>
      <w:r w:rsidRPr="00B543BB">
        <w:rPr>
          <w:rFonts w:ascii="Arial" w:hAnsi="Arial" w:cs="Arial"/>
          <w:bCs/>
          <w:color w:val="000000" w:themeColor="text1"/>
          <w:sz w:val="18"/>
          <w:szCs w:val="18"/>
        </w:rPr>
        <w:t>pregn</w:t>
      </w:r>
      <w:proofErr w:type="spellEnd"/>
      <w:r w:rsidRPr="00B543BB">
        <w:rPr>
          <w:rFonts w:ascii="Arial" w:hAnsi="Arial" w:cs="Arial"/>
          <w:bCs/>
          <w:color w:val="000000" w:themeColor="text1"/>
          <w:sz w:val="18"/>
          <w:szCs w:val="18"/>
        </w:rPr>
        <w:t xml:space="preserve">* OR maternal))) OR (AB (depression AND (Postpartum OR "port partum" OR post-partum OR peri natal OR perinatal OR "peri natal" OR antenatal OR ante-natal OR "ante natal" OR </w:t>
      </w:r>
      <w:proofErr w:type="spellStart"/>
      <w:r w:rsidRPr="00B543BB">
        <w:rPr>
          <w:rFonts w:ascii="Arial" w:hAnsi="Arial" w:cs="Arial"/>
          <w:bCs/>
          <w:color w:val="000000" w:themeColor="text1"/>
          <w:sz w:val="18"/>
          <w:szCs w:val="18"/>
        </w:rPr>
        <w:t>pregn</w:t>
      </w:r>
      <w:proofErr w:type="spellEnd"/>
      <w:r w:rsidRPr="00B543BB">
        <w:rPr>
          <w:rFonts w:ascii="Arial" w:hAnsi="Arial" w:cs="Arial"/>
          <w:bCs/>
          <w:color w:val="000000" w:themeColor="text1"/>
          <w:sz w:val="18"/>
          <w:szCs w:val="18"/>
        </w:rPr>
        <w:t xml:space="preserve">* OR maternal))) OR (SU (depression AND (Postpartum OR "port partum" OR post-partum OR peri natal OR perinatal OR "peri natal" OR antenatal OR ante-natal OR "ante natal" OR </w:t>
      </w:r>
      <w:proofErr w:type="spellStart"/>
      <w:r w:rsidRPr="00B543BB">
        <w:rPr>
          <w:rFonts w:ascii="Arial" w:hAnsi="Arial" w:cs="Arial"/>
          <w:bCs/>
          <w:color w:val="000000" w:themeColor="text1"/>
          <w:sz w:val="18"/>
          <w:szCs w:val="18"/>
        </w:rPr>
        <w:t>pregn</w:t>
      </w:r>
      <w:proofErr w:type="spellEnd"/>
      <w:r w:rsidRPr="00B543BB">
        <w:rPr>
          <w:rFonts w:ascii="Arial" w:hAnsi="Arial" w:cs="Arial"/>
          <w:bCs/>
          <w:color w:val="000000" w:themeColor="text1"/>
          <w:sz w:val="18"/>
          <w:szCs w:val="18"/>
        </w:rPr>
        <w:t>* OR maternal))))</w:t>
      </w:r>
    </w:p>
    <w:p w14:paraId="48E54D58"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1FD51265"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 (TI (Growth Disorders OR growth outcome* wasting OR weight for ag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 OR weight-for-height OR weight-for-age OR length-for-age OR weight-for-length)) OR (SU (Growth Disorders OR growth outcome* OR stunt* OR wasting OR weight for ag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 OR weight-for-height OR weight-for-age OR length-for-age OR weight-for-length)) OR (AB (Growth Disorders OR growth outcome* OR stunt* OR wasting OR weight for ag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 OR weight-for-height OR weight-for-age OR length-for-age OR weight-for-length)) )</w:t>
      </w:r>
    </w:p>
    <w:p w14:paraId="4C2F75F9"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53CD9DA9"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 TI(“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w:t>
      </w:r>
      <w:r w:rsidRPr="00B543BB">
        <w:rPr>
          <w:rFonts w:ascii="Arial" w:hAnsi="Arial" w:cs="Arial"/>
          <w:bCs/>
          <w:color w:val="000000" w:themeColor="text1"/>
          <w:sz w:val="18"/>
          <w:szCs w:val="18"/>
        </w:rPr>
        <w:lastRenderedPageBreak/>
        <w:t xml:space="preserve">“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 OR</w:t>
      </w:r>
    </w:p>
    <w:p w14:paraId="12262BD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AB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 xml:space="preserve">*)) OR </w:t>
      </w:r>
    </w:p>
    <w:p w14:paraId="5D6BDF7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SU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w:t>
      </w:r>
      <w:r w:rsidRPr="00B543BB">
        <w:rPr>
          <w:rFonts w:ascii="Arial" w:hAnsi="Arial" w:cs="Arial"/>
          <w:bCs/>
          <w:color w:val="000000" w:themeColor="text1"/>
          <w:sz w:val="18"/>
          <w:szCs w:val="18"/>
        </w:rPr>
        <w:lastRenderedPageBreak/>
        <w:t xml:space="preserve">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w:t>
      </w:r>
    </w:p>
    <w:p w14:paraId="1687CEB6" w14:textId="77777777" w:rsidR="00841108" w:rsidRDefault="00841108" w:rsidP="00012691">
      <w:pPr>
        <w:spacing w:after="0" w:line="240" w:lineRule="auto"/>
        <w:rPr>
          <w:rFonts w:ascii="Arial" w:hAnsi="Arial" w:cs="Arial"/>
          <w:bCs/>
          <w:color w:val="000000" w:themeColor="text1"/>
          <w:sz w:val="18"/>
          <w:szCs w:val="18"/>
        </w:rPr>
      </w:pPr>
    </w:p>
    <w:p w14:paraId="0E67EF2F" w14:textId="598C831E" w:rsidR="00012691" w:rsidRPr="009E6D26" w:rsidRDefault="00841108"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E.</w:t>
      </w:r>
      <w:r w:rsidR="00012691" w:rsidRPr="009E6D26">
        <w:rPr>
          <w:rFonts w:ascii="Arial" w:hAnsi="Arial" w:cs="Arial"/>
          <w:b/>
          <w:color w:val="000000" w:themeColor="text1"/>
          <w:sz w:val="18"/>
          <w:szCs w:val="18"/>
        </w:rPr>
        <w:t xml:space="preserve"> WHO Regional Database (Global Index Medicus)</w:t>
      </w:r>
    </w:p>
    <w:p w14:paraId="444F9E96" w14:textId="59711B2D" w:rsidR="00012691" w:rsidRPr="00B543BB" w:rsidRDefault="00012691" w:rsidP="00012691">
      <w:pPr>
        <w:spacing w:after="0" w:line="240" w:lineRule="auto"/>
        <w:rPr>
          <w:rFonts w:ascii="Arial" w:hAnsi="Arial" w:cs="Arial"/>
          <w:bCs/>
          <w:color w:val="000000" w:themeColor="text1"/>
          <w:sz w:val="18"/>
          <w:szCs w:val="18"/>
        </w:rPr>
      </w:pPr>
      <w:proofErr w:type="spellStart"/>
      <w:r w:rsidRPr="00B543BB">
        <w:rPr>
          <w:rFonts w:ascii="Arial" w:hAnsi="Arial" w:cs="Arial"/>
          <w:bCs/>
          <w:color w:val="000000" w:themeColor="text1"/>
          <w:sz w:val="18"/>
          <w:szCs w:val="18"/>
        </w:rPr>
        <w:t>tw</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tw</w:t>
      </w:r>
      <w:proofErr w:type="spellEnd"/>
      <w:r w:rsidRPr="00B543BB">
        <w:rPr>
          <w:rFonts w:ascii="Arial" w:hAnsi="Arial" w:cs="Arial"/>
          <w:bCs/>
          <w:color w:val="000000" w:themeColor="text1"/>
          <w:sz w:val="18"/>
          <w:szCs w:val="18"/>
        </w:rPr>
        <w:t>:(depress*)) AND (</w:t>
      </w:r>
      <w:proofErr w:type="spellStart"/>
      <w:r w:rsidRPr="00B543BB">
        <w:rPr>
          <w:rFonts w:ascii="Arial" w:hAnsi="Arial" w:cs="Arial"/>
          <w:bCs/>
          <w:color w:val="000000" w:themeColor="text1"/>
          <w:sz w:val="18"/>
          <w:szCs w:val="18"/>
        </w:rPr>
        <w:t>tw</w:t>
      </w:r>
      <w:proofErr w:type="spellEnd"/>
      <w:r w:rsidRPr="00B543BB">
        <w:rPr>
          <w:rFonts w:ascii="Arial" w:hAnsi="Arial" w:cs="Arial"/>
          <w:bCs/>
          <w:color w:val="000000" w:themeColor="text1"/>
          <w:sz w:val="18"/>
          <w:szCs w:val="18"/>
        </w:rPr>
        <w:t>:(</w:t>
      </w:r>
      <w:proofErr w:type="spellStart"/>
      <w:r w:rsidRPr="00B543BB">
        <w:rPr>
          <w:rFonts w:ascii="Arial" w:hAnsi="Arial" w:cs="Arial"/>
          <w:bCs/>
          <w:color w:val="000000" w:themeColor="text1"/>
          <w:sz w:val="18"/>
          <w:szCs w:val="18"/>
        </w:rPr>
        <w:t>matern</w:t>
      </w:r>
      <w:proofErr w:type="spellEnd"/>
      <w:r w:rsidRPr="00B543BB">
        <w:rPr>
          <w:rFonts w:ascii="Arial" w:hAnsi="Arial" w:cs="Arial"/>
          <w:bCs/>
          <w:color w:val="000000" w:themeColor="text1"/>
          <w:sz w:val="18"/>
          <w:szCs w:val="18"/>
        </w:rPr>
        <w:t xml:space="preserve">* OR postpartum OR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xml:space="preserve"> OR antenatal OR ante-natal OR ante natal OR </w:t>
      </w:r>
      <w:proofErr w:type="spellStart"/>
      <w:r w:rsidRPr="00B543BB">
        <w:rPr>
          <w:rFonts w:ascii="Arial" w:hAnsi="Arial" w:cs="Arial"/>
          <w:bCs/>
          <w:color w:val="000000" w:themeColor="text1"/>
          <w:sz w:val="18"/>
          <w:szCs w:val="18"/>
        </w:rPr>
        <w:t>pregn</w:t>
      </w:r>
      <w:proofErr w:type="spellEnd"/>
      <w:r w:rsidRPr="00B543BB">
        <w:rPr>
          <w:rFonts w:ascii="Arial" w:hAnsi="Arial" w:cs="Arial"/>
          <w:bCs/>
          <w:color w:val="000000" w:themeColor="text1"/>
          <w:sz w:val="18"/>
          <w:szCs w:val="18"/>
        </w:rPr>
        <w:t>*)) AND (</w:t>
      </w:r>
      <w:proofErr w:type="spellStart"/>
      <w:r w:rsidRPr="00B543BB">
        <w:rPr>
          <w:rFonts w:ascii="Arial" w:hAnsi="Arial" w:cs="Arial"/>
          <w:bCs/>
          <w:color w:val="000000" w:themeColor="text1"/>
          <w:sz w:val="18"/>
          <w:szCs w:val="18"/>
        </w:rPr>
        <w:t>tw</w:t>
      </w:r>
      <w:proofErr w:type="spellEnd"/>
      <w:r w:rsidRPr="00B543BB">
        <w:rPr>
          <w:rFonts w:ascii="Arial" w:hAnsi="Arial" w:cs="Arial"/>
          <w:bCs/>
          <w:color w:val="000000" w:themeColor="text1"/>
          <w:sz w:val="18"/>
          <w:szCs w:val="18"/>
        </w:rPr>
        <w:t xml:space="preserve">:(child development OR infant development OR child growth OR infant growth OR gestational size OR birth weight OR growth outcome OR fetal growth OR stunt* OR wasting OR weight for age OR </w:t>
      </w:r>
      <w:proofErr w:type="spellStart"/>
      <w:r w:rsidRPr="00B543BB">
        <w:rPr>
          <w:rFonts w:ascii="Arial" w:hAnsi="Arial" w:cs="Arial"/>
          <w:bCs/>
          <w:color w:val="000000" w:themeColor="text1"/>
          <w:sz w:val="18"/>
          <w:szCs w:val="18"/>
        </w:rPr>
        <w:t>bmi</w:t>
      </w:r>
      <w:proofErr w:type="spellEnd"/>
      <w:r w:rsidRPr="00B543BB">
        <w:rPr>
          <w:rFonts w:ascii="Arial" w:hAnsi="Arial" w:cs="Arial"/>
          <w:bCs/>
          <w:color w:val="000000" w:themeColor="text1"/>
          <w:sz w:val="18"/>
          <w:szCs w:val="18"/>
        </w:rPr>
        <w:t xml:space="preserve"> for age OR weight for height OR weight for age OR length for age OR weight for length))) </w:t>
      </w:r>
    </w:p>
    <w:p w14:paraId="3D83C964" w14:textId="77777777" w:rsidR="00012691" w:rsidRPr="00B543BB" w:rsidRDefault="00012691" w:rsidP="00012691">
      <w:pPr>
        <w:spacing w:after="0" w:line="240" w:lineRule="auto"/>
        <w:rPr>
          <w:rFonts w:ascii="Arial" w:hAnsi="Arial" w:cs="Arial"/>
          <w:bCs/>
          <w:color w:val="000000" w:themeColor="text1"/>
          <w:sz w:val="18"/>
          <w:szCs w:val="18"/>
        </w:rPr>
      </w:pPr>
    </w:p>
    <w:p w14:paraId="03D1E68F" w14:textId="4CF772AD" w:rsidR="00012691" w:rsidRPr="009E6D26" w:rsidRDefault="00841108"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F</w:t>
      </w:r>
      <w:r w:rsidR="00012691" w:rsidRPr="009E6D26">
        <w:rPr>
          <w:rFonts w:ascii="Arial" w:hAnsi="Arial" w:cs="Arial"/>
          <w:b/>
          <w:color w:val="000000" w:themeColor="text1"/>
          <w:sz w:val="18"/>
          <w:szCs w:val="18"/>
        </w:rPr>
        <w:t xml:space="preserve">. LILACS </w:t>
      </w:r>
    </w:p>
    <w:p w14:paraId="2686BEA3"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Depression, Postpartum) OR (</w:t>
      </w:r>
      <w:proofErr w:type="spellStart"/>
      <w:r w:rsidRPr="00B543BB">
        <w:rPr>
          <w:rFonts w:ascii="Arial" w:hAnsi="Arial" w:cs="Arial"/>
          <w:bCs/>
          <w:color w:val="000000" w:themeColor="text1"/>
          <w:sz w:val="18"/>
          <w:szCs w:val="18"/>
        </w:rPr>
        <w:t>Depresió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osparto</w:t>
      </w:r>
      <w:proofErr w:type="spellEnd"/>
      <w:r w:rsidRPr="00B543BB">
        <w:rPr>
          <w:rFonts w:ascii="Arial" w:hAnsi="Arial" w:cs="Arial"/>
          <w:bCs/>
          <w:color w:val="000000" w:themeColor="text1"/>
          <w:sz w:val="18"/>
          <w:szCs w:val="18"/>
        </w:rPr>
        <w:t>) OR (maternal depression) OR (</w:t>
      </w:r>
      <w:proofErr w:type="spellStart"/>
      <w:r w:rsidRPr="00B543BB">
        <w:rPr>
          <w:rFonts w:ascii="Arial" w:hAnsi="Arial" w:cs="Arial"/>
          <w:bCs/>
          <w:color w:val="000000" w:themeColor="text1"/>
          <w:sz w:val="18"/>
          <w:szCs w:val="18"/>
        </w:rPr>
        <w:t>Depresión</w:t>
      </w:r>
      <w:proofErr w:type="spellEnd"/>
      <w:r w:rsidRPr="00B543BB">
        <w:rPr>
          <w:rFonts w:ascii="Arial" w:hAnsi="Arial" w:cs="Arial"/>
          <w:bCs/>
          <w:color w:val="000000" w:themeColor="text1"/>
          <w:sz w:val="18"/>
          <w:szCs w:val="18"/>
        </w:rPr>
        <w:t xml:space="preserve"> Postnatal) OR (perinatal depression) OR (</w:t>
      </w:r>
      <w:proofErr w:type="spellStart"/>
      <w:r w:rsidRPr="00B543BB">
        <w:rPr>
          <w:rFonts w:ascii="Arial" w:hAnsi="Arial" w:cs="Arial"/>
          <w:bCs/>
          <w:color w:val="000000" w:themeColor="text1"/>
          <w:sz w:val="18"/>
          <w:szCs w:val="18"/>
        </w:rPr>
        <w:t>Depresión</w:t>
      </w:r>
      <w:proofErr w:type="spellEnd"/>
      <w:r w:rsidRPr="00B543BB">
        <w:rPr>
          <w:rFonts w:ascii="Arial" w:hAnsi="Arial" w:cs="Arial"/>
          <w:bCs/>
          <w:color w:val="000000" w:themeColor="text1"/>
          <w:sz w:val="18"/>
          <w:szCs w:val="18"/>
        </w:rPr>
        <w:t xml:space="preserve"> Puerperal) OR (postnatal depression) OR (</w:t>
      </w:r>
      <w:proofErr w:type="spellStart"/>
      <w:r w:rsidRPr="00B543BB">
        <w:rPr>
          <w:rFonts w:ascii="Arial" w:hAnsi="Arial" w:cs="Arial"/>
          <w:bCs/>
          <w:color w:val="000000" w:themeColor="text1"/>
          <w:sz w:val="18"/>
          <w:szCs w:val="18"/>
        </w:rPr>
        <w:t>Depresió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ostparto</w:t>
      </w:r>
      <w:proofErr w:type="spellEnd"/>
      <w:r w:rsidRPr="00B543BB">
        <w:rPr>
          <w:rFonts w:ascii="Arial" w:hAnsi="Arial" w:cs="Arial"/>
          <w:bCs/>
          <w:color w:val="000000" w:themeColor="text1"/>
          <w:sz w:val="18"/>
          <w:szCs w:val="18"/>
        </w:rPr>
        <w:t xml:space="preserve">) OR (prenatal depression) OR (antenatal depression)) OR ((Depression OR depression$ OR </w:t>
      </w:r>
      <w:proofErr w:type="spellStart"/>
      <w:r w:rsidRPr="00B543BB">
        <w:rPr>
          <w:rFonts w:ascii="Arial" w:hAnsi="Arial" w:cs="Arial"/>
          <w:bCs/>
          <w:color w:val="000000" w:themeColor="text1"/>
          <w:sz w:val="18"/>
          <w:szCs w:val="18"/>
        </w:rPr>
        <w:t>Depresió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íntomas</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epresivos</w:t>
      </w:r>
      <w:proofErr w:type="spellEnd"/>
      <w:r w:rsidRPr="00B543BB">
        <w:rPr>
          <w:rFonts w:ascii="Arial" w:hAnsi="Arial" w:cs="Arial"/>
          <w:bCs/>
          <w:color w:val="000000" w:themeColor="text1"/>
          <w:sz w:val="18"/>
          <w:szCs w:val="18"/>
        </w:rPr>
        <w:t>)) AND (mother$ OR madre$ OR (pregnant women) OR pregnancy OR (postpartum period) OR postpartum$ OR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post natal</w:t>
      </w:r>
      <w:proofErr w:type="spellEnd"/>
      <w:r w:rsidRPr="00B543BB">
        <w:rPr>
          <w:rFonts w:ascii="Arial" w:hAnsi="Arial" w:cs="Arial"/>
          <w:bCs/>
          <w:color w:val="000000" w:themeColor="text1"/>
          <w:sz w:val="18"/>
          <w:szCs w:val="18"/>
        </w:rPr>
        <w:t xml:space="preserve">)$ OR post-natal$ OR postnatal$ OR (peripartum period) OR (peri partum)$ OR peri-partum$ OR peripartum$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xml:space="preserve">$ OR pre-natal$ OR prenatal$ OR (ante natal)$ OR ante-natal$ OR antenatal$ OR (Mujeres </w:t>
      </w:r>
      <w:proofErr w:type="spellStart"/>
      <w:r w:rsidRPr="00B543BB">
        <w:rPr>
          <w:rFonts w:ascii="Arial" w:hAnsi="Arial" w:cs="Arial"/>
          <w:bCs/>
          <w:color w:val="000000" w:themeColor="text1"/>
          <w:sz w:val="18"/>
          <w:szCs w:val="18"/>
        </w:rPr>
        <w:t>Embarazadas</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embarazad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mbarazo</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mujer</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embaraz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estante</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Period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osparto</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period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ostparto</w:t>
      </w:r>
      <w:proofErr w:type="spellEnd"/>
      <w:r w:rsidRPr="00B543BB">
        <w:rPr>
          <w:rFonts w:ascii="Arial" w:hAnsi="Arial" w:cs="Arial"/>
          <w:bCs/>
          <w:color w:val="000000" w:themeColor="text1"/>
          <w:sz w:val="18"/>
          <w:szCs w:val="18"/>
        </w:rPr>
        <w:t>) OR (</w:t>
      </w:r>
      <w:proofErr w:type="spellStart"/>
      <w:r w:rsidRPr="00B543BB">
        <w:rPr>
          <w:rFonts w:ascii="Arial" w:hAnsi="Arial" w:cs="Arial"/>
          <w:bCs/>
          <w:color w:val="000000" w:themeColor="text1"/>
          <w:sz w:val="18"/>
          <w:szCs w:val="18"/>
        </w:rPr>
        <w:t>periodo</w:t>
      </w:r>
      <w:proofErr w:type="spellEnd"/>
      <w:r w:rsidRPr="00B543BB">
        <w:rPr>
          <w:rFonts w:ascii="Arial" w:hAnsi="Arial" w:cs="Arial"/>
          <w:bCs/>
          <w:color w:val="000000" w:themeColor="text1"/>
          <w:sz w:val="18"/>
          <w:szCs w:val="18"/>
        </w:rPr>
        <w:t xml:space="preserve"> de </w:t>
      </w:r>
      <w:proofErr w:type="spellStart"/>
      <w:r w:rsidRPr="00B543BB">
        <w:rPr>
          <w:rFonts w:ascii="Arial" w:hAnsi="Arial" w:cs="Arial"/>
          <w:bCs/>
          <w:color w:val="000000" w:themeColor="text1"/>
          <w:sz w:val="18"/>
          <w:szCs w:val="18"/>
        </w:rPr>
        <w:t>pospart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uerperi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iod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eripart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ostpart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osparto</w:t>
      </w:r>
      <w:proofErr w:type="spellEnd"/>
      <w:r w:rsidRPr="00B543BB">
        <w:rPr>
          <w:rFonts w:ascii="Arial" w:hAnsi="Arial" w:cs="Arial"/>
          <w:bCs/>
          <w:color w:val="000000" w:themeColor="text1"/>
          <w:sz w:val="18"/>
          <w:szCs w:val="18"/>
        </w:rPr>
        <w:t xml:space="preserve">$ OR (peri </w:t>
      </w:r>
      <w:proofErr w:type="spellStart"/>
      <w:r w:rsidRPr="00B543BB">
        <w:rPr>
          <w:rFonts w:ascii="Arial" w:hAnsi="Arial" w:cs="Arial"/>
          <w:bCs/>
          <w:color w:val="000000" w:themeColor="text1"/>
          <w:sz w:val="18"/>
          <w:szCs w:val="18"/>
        </w:rPr>
        <w:t>part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iparto</w:t>
      </w:r>
      <w:proofErr w:type="spellEnd"/>
      <w:r w:rsidRPr="00B543BB">
        <w:rPr>
          <w:rFonts w:ascii="Arial" w:hAnsi="Arial" w:cs="Arial"/>
          <w:bCs/>
          <w:color w:val="000000" w:themeColor="text1"/>
          <w:sz w:val="18"/>
          <w:szCs w:val="18"/>
        </w:rPr>
        <w:t xml:space="preserve">$ OR prenatal$))) </w:t>
      </w:r>
    </w:p>
    <w:p w14:paraId="1A4C4005"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AND </w:t>
      </w:r>
    </w:p>
    <w:p w14:paraId="7A40BA4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child nutrition disorders) OR (</w:t>
      </w:r>
      <w:proofErr w:type="spellStart"/>
      <w:r w:rsidRPr="00B543BB">
        <w:rPr>
          <w:rFonts w:ascii="Arial" w:hAnsi="Arial" w:cs="Arial"/>
          <w:bCs/>
          <w:color w:val="000000" w:themeColor="text1"/>
          <w:sz w:val="18"/>
          <w:szCs w:val="18"/>
        </w:rPr>
        <w:t>Trastornos</w:t>
      </w:r>
      <w:proofErr w:type="spellEnd"/>
      <w:r w:rsidRPr="00B543BB">
        <w:rPr>
          <w:rFonts w:ascii="Arial" w:hAnsi="Arial" w:cs="Arial"/>
          <w:bCs/>
          <w:color w:val="000000" w:themeColor="text1"/>
          <w:sz w:val="18"/>
          <w:szCs w:val="18"/>
        </w:rPr>
        <w:t xml:space="preserve"> de la </w:t>
      </w:r>
      <w:proofErr w:type="spellStart"/>
      <w:r w:rsidRPr="00B543BB">
        <w:rPr>
          <w:rFonts w:ascii="Arial" w:hAnsi="Arial" w:cs="Arial"/>
          <w:bCs/>
          <w:color w:val="000000" w:themeColor="text1"/>
          <w:sz w:val="18"/>
          <w:szCs w:val="18"/>
        </w:rPr>
        <w:t>Nutrición</w:t>
      </w:r>
      <w:proofErr w:type="spellEnd"/>
      <w:r w:rsidRPr="00B543BB">
        <w:rPr>
          <w:rFonts w:ascii="Arial" w:hAnsi="Arial" w:cs="Arial"/>
          <w:bCs/>
          <w:color w:val="000000" w:themeColor="text1"/>
          <w:sz w:val="18"/>
          <w:szCs w:val="18"/>
        </w:rPr>
        <w:t xml:space="preserve"> del Niño) OR (</w:t>
      </w:r>
      <w:proofErr w:type="spellStart"/>
      <w:r w:rsidRPr="00B543BB">
        <w:rPr>
          <w:rFonts w:ascii="Arial" w:hAnsi="Arial" w:cs="Arial"/>
          <w:bCs/>
          <w:color w:val="000000" w:themeColor="text1"/>
          <w:sz w:val="18"/>
          <w:szCs w:val="18"/>
        </w:rPr>
        <w:t>Desnutrició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Infantil</w:t>
      </w:r>
      <w:proofErr w:type="spellEnd"/>
      <w:r w:rsidRPr="00B543BB">
        <w:rPr>
          <w:rFonts w:ascii="Arial" w:hAnsi="Arial" w:cs="Arial"/>
          <w:bCs/>
          <w:color w:val="000000" w:themeColor="text1"/>
          <w:sz w:val="18"/>
          <w:szCs w:val="18"/>
        </w:rPr>
        <w:t>) OR (infant nutrition disorders) OR (</w:t>
      </w:r>
      <w:proofErr w:type="spellStart"/>
      <w:r w:rsidRPr="00B543BB">
        <w:rPr>
          <w:rFonts w:ascii="Arial" w:hAnsi="Arial" w:cs="Arial"/>
          <w:bCs/>
          <w:color w:val="000000" w:themeColor="text1"/>
          <w:sz w:val="18"/>
          <w:szCs w:val="18"/>
        </w:rPr>
        <w:t>desnutrició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crónica</w:t>
      </w:r>
      <w:proofErr w:type="spellEnd"/>
      <w:r w:rsidRPr="00B543BB">
        <w:rPr>
          <w:rFonts w:ascii="Arial" w:hAnsi="Arial" w:cs="Arial"/>
          <w:bCs/>
          <w:color w:val="000000" w:themeColor="text1"/>
          <w:sz w:val="18"/>
          <w:szCs w:val="18"/>
        </w:rPr>
        <w:t xml:space="preserve">) OR (wasting syndrome) OR </w:t>
      </w:r>
      <w:proofErr w:type="spellStart"/>
      <w:r w:rsidRPr="00B543BB">
        <w:rPr>
          <w:rFonts w:ascii="Arial" w:hAnsi="Arial" w:cs="Arial"/>
          <w:bCs/>
          <w:color w:val="000000" w:themeColor="text1"/>
          <w:sz w:val="18"/>
          <w:szCs w:val="18"/>
        </w:rPr>
        <w:t>Emaciació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esnutrición</w:t>
      </w:r>
      <w:proofErr w:type="spellEnd"/>
      <w:r w:rsidRPr="00B543BB">
        <w:rPr>
          <w:rFonts w:ascii="Arial" w:hAnsi="Arial" w:cs="Arial"/>
          <w:bCs/>
          <w:color w:val="000000" w:themeColor="text1"/>
          <w:sz w:val="18"/>
          <w:szCs w:val="18"/>
        </w:rPr>
        <w:t xml:space="preserve"> Aguda Severa) OR ((child$ OR infant$ OR (children under 5) OR (children under five)) AND (malnutrition$ OR undernutrition$ OR overnutrition$)) OR ((</w:t>
      </w:r>
      <w:proofErr w:type="spellStart"/>
      <w:r w:rsidRPr="00B543BB">
        <w:rPr>
          <w:rFonts w:ascii="Arial" w:hAnsi="Arial" w:cs="Arial"/>
          <w:bCs/>
          <w:color w:val="000000" w:themeColor="text1"/>
          <w:sz w:val="18"/>
          <w:szCs w:val="18"/>
        </w:rPr>
        <w:t>niño</w:t>
      </w:r>
      <w:proofErr w:type="spellEnd"/>
      <w:r w:rsidRPr="00B543BB">
        <w:rPr>
          <w:rFonts w:ascii="Arial" w:hAnsi="Arial" w:cs="Arial"/>
          <w:bCs/>
          <w:color w:val="000000" w:themeColor="text1"/>
          <w:sz w:val="18"/>
          <w:szCs w:val="18"/>
        </w:rPr>
        <w:t>$ OR infante$) AND (</w:t>
      </w:r>
      <w:proofErr w:type="spellStart"/>
      <w:r w:rsidRPr="00B543BB">
        <w:rPr>
          <w:rFonts w:ascii="Arial" w:hAnsi="Arial" w:cs="Arial"/>
          <w:bCs/>
          <w:color w:val="000000" w:themeColor="text1"/>
          <w:sz w:val="18"/>
          <w:szCs w:val="18"/>
        </w:rPr>
        <w:t>desnutrició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brenutrició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recimiento</w:t>
      </w:r>
      <w:proofErr w:type="spellEnd"/>
      <w:r w:rsidRPr="00B543BB">
        <w:rPr>
          <w:rFonts w:ascii="Arial" w:hAnsi="Arial" w:cs="Arial"/>
          <w:bCs/>
          <w:color w:val="000000" w:themeColor="text1"/>
          <w:sz w:val="18"/>
          <w:szCs w:val="18"/>
        </w:rPr>
        <w:t>)) OR (child nutrition) OR (</w:t>
      </w:r>
      <w:proofErr w:type="spellStart"/>
      <w:r w:rsidRPr="00B543BB">
        <w:rPr>
          <w:rFonts w:ascii="Arial" w:hAnsi="Arial" w:cs="Arial"/>
          <w:bCs/>
          <w:color w:val="000000" w:themeColor="text1"/>
          <w:sz w:val="18"/>
          <w:szCs w:val="18"/>
        </w:rPr>
        <w:t>nutrició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infantil</w:t>
      </w:r>
      <w:proofErr w:type="spellEnd"/>
      <w:r w:rsidRPr="00B543BB">
        <w:rPr>
          <w:rFonts w:ascii="Arial" w:hAnsi="Arial" w:cs="Arial"/>
          <w:bCs/>
          <w:color w:val="000000" w:themeColor="text1"/>
          <w:sz w:val="18"/>
          <w:szCs w:val="18"/>
        </w:rPr>
        <w:t>) OR (infant nutrition) OR (pediatric obesity) OR (</w:t>
      </w:r>
      <w:proofErr w:type="spellStart"/>
      <w:r w:rsidRPr="00B543BB">
        <w:rPr>
          <w:rFonts w:ascii="Arial" w:hAnsi="Arial" w:cs="Arial"/>
          <w:bCs/>
          <w:color w:val="000000" w:themeColor="text1"/>
          <w:sz w:val="18"/>
          <w:szCs w:val="18"/>
        </w:rPr>
        <w:t>obesidad</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pediá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ipernutrición</w:t>
      </w:r>
      <w:proofErr w:type="spellEnd"/>
      <w:r w:rsidRPr="00B543BB">
        <w:rPr>
          <w:rFonts w:ascii="Arial" w:hAnsi="Arial" w:cs="Arial"/>
          <w:bCs/>
          <w:color w:val="000000" w:themeColor="text1"/>
          <w:sz w:val="18"/>
          <w:szCs w:val="18"/>
        </w:rPr>
        <w:t xml:space="preserve"> OR (growth, stunted) OR (stunted growth) OR (stunting))</w:t>
      </w:r>
    </w:p>
    <w:p w14:paraId="203669E5" w14:textId="77777777" w:rsidR="00012691" w:rsidRPr="00B543BB" w:rsidRDefault="00012691" w:rsidP="00012691">
      <w:pPr>
        <w:spacing w:after="0" w:line="240" w:lineRule="auto"/>
        <w:rPr>
          <w:rFonts w:ascii="Arial" w:hAnsi="Arial" w:cs="Arial"/>
          <w:bCs/>
          <w:color w:val="000000" w:themeColor="text1"/>
          <w:sz w:val="18"/>
          <w:szCs w:val="18"/>
        </w:rPr>
      </w:pPr>
    </w:p>
    <w:p w14:paraId="628929AA" w14:textId="65CB9955" w:rsidR="00012691" w:rsidRPr="009E6D26" w:rsidRDefault="00841108" w:rsidP="00012691">
      <w:p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G</w:t>
      </w:r>
      <w:r w:rsidR="00012691" w:rsidRPr="009E6D26">
        <w:rPr>
          <w:rFonts w:ascii="Arial" w:hAnsi="Arial" w:cs="Arial"/>
          <w:b/>
          <w:color w:val="000000" w:themeColor="text1"/>
          <w:sz w:val="18"/>
          <w:szCs w:val="18"/>
        </w:rPr>
        <w:t xml:space="preserve">. CINAHL </w:t>
      </w:r>
    </w:p>
    <w:p w14:paraId="431056CB" w14:textId="3BA6C2F3"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TI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OR perinatal OR “peri natal” OR antenatal OR pre-natal OR prenatal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OR maternal) AND (depression OR depressive OR depressed))) OR (AB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OR perinatal OR “peri natal” OR antenatal OR pre-natal OR prenatal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OR maternal) AND (depression OR depressive OR depressed))) OR (SU  ((postpartum OR “</w:t>
      </w:r>
      <w:proofErr w:type="spellStart"/>
      <w:r w:rsidRPr="00B543BB">
        <w:rPr>
          <w:rFonts w:ascii="Arial" w:hAnsi="Arial" w:cs="Arial"/>
          <w:bCs/>
          <w:color w:val="000000" w:themeColor="text1"/>
          <w:sz w:val="18"/>
          <w:szCs w:val="18"/>
        </w:rPr>
        <w:t>post partum</w:t>
      </w:r>
      <w:proofErr w:type="spellEnd"/>
      <w:r w:rsidRPr="00B543BB">
        <w:rPr>
          <w:rFonts w:ascii="Arial" w:hAnsi="Arial" w:cs="Arial"/>
          <w:bCs/>
          <w:color w:val="000000" w:themeColor="text1"/>
          <w:sz w:val="18"/>
          <w:szCs w:val="18"/>
        </w:rPr>
        <w:t>” OR perinatal OR “peri natal” OR antenatal OR pre-natal OR prenatal OR “</w:t>
      </w:r>
      <w:proofErr w:type="spellStart"/>
      <w:r w:rsidRPr="00B543BB">
        <w:rPr>
          <w:rFonts w:ascii="Arial" w:hAnsi="Arial" w:cs="Arial"/>
          <w:bCs/>
          <w:color w:val="000000" w:themeColor="text1"/>
          <w:sz w:val="18"/>
          <w:szCs w:val="18"/>
        </w:rPr>
        <w:t>pre natal</w:t>
      </w:r>
      <w:proofErr w:type="spellEnd"/>
      <w:r w:rsidRPr="00B543BB">
        <w:rPr>
          <w:rFonts w:ascii="Arial" w:hAnsi="Arial" w:cs="Arial"/>
          <w:bCs/>
          <w:color w:val="000000" w:themeColor="text1"/>
          <w:sz w:val="18"/>
          <w:szCs w:val="18"/>
        </w:rPr>
        <w:t>” OR maternal) AND (depression OR depressive OR depressed))) OR (MM (“Depression, Postpartum” OR (“Depression” AND “Pregnancy”) OR “Pregnancy Complications, Psychiatric”)))</w:t>
      </w:r>
    </w:p>
    <w:p w14:paraId="64DE832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AND </w:t>
      </w:r>
    </w:p>
    <w:p w14:paraId="4759A3F1"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TI (“growth outcomes” OR “growth complications” OR “underweight” OR “</w:t>
      </w:r>
      <w:proofErr w:type="spellStart"/>
      <w:r w:rsidRPr="00B543BB">
        <w:rPr>
          <w:rFonts w:ascii="Arial" w:hAnsi="Arial" w:cs="Arial"/>
          <w:bCs/>
          <w:color w:val="000000" w:themeColor="text1"/>
          <w:sz w:val="18"/>
          <w:szCs w:val="18"/>
        </w:rPr>
        <w:t>under weight</w:t>
      </w:r>
      <w:proofErr w:type="spellEnd"/>
      <w:r w:rsidRPr="00B543BB">
        <w:rPr>
          <w:rFonts w:ascii="Arial" w:hAnsi="Arial" w:cs="Arial"/>
          <w:bCs/>
          <w:color w:val="000000" w:themeColor="text1"/>
          <w:sz w:val="18"/>
          <w:szCs w:val="18"/>
        </w:rPr>
        <w:t>” OR “overweight” OR “</w:t>
      </w:r>
      <w:proofErr w:type="spellStart"/>
      <w:r w:rsidRPr="00B543BB">
        <w:rPr>
          <w:rFonts w:ascii="Arial" w:hAnsi="Arial" w:cs="Arial"/>
          <w:bCs/>
          <w:color w:val="000000" w:themeColor="text1"/>
          <w:sz w:val="18"/>
          <w:szCs w:val="18"/>
        </w:rPr>
        <w:t>over weight</w:t>
      </w:r>
      <w:proofErr w:type="spellEnd"/>
      <w:r w:rsidRPr="00B543BB">
        <w:rPr>
          <w:rFonts w:ascii="Arial" w:hAnsi="Arial" w:cs="Arial"/>
          <w:bCs/>
          <w:color w:val="000000" w:themeColor="text1"/>
          <w:sz w:val="18"/>
          <w:szCs w:val="18"/>
        </w:rPr>
        <w:t xml:space="preserve">” OR “stunting” OR “malnutrition” OR “nutritional </w:t>
      </w:r>
      <w:proofErr w:type="spellStart"/>
      <w:r w:rsidRPr="00B543BB">
        <w:rPr>
          <w:rFonts w:ascii="Arial" w:hAnsi="Arial" w:cs="Arial"/>
          <w:bCs/>
          <w:color w:val="000000" w:themeColor="text1"/>
          <w:sz w:val="18"/>
          <w:szCs w:val="18"/>
        </w:rPr>
        <w:t>defici</w:t>
      </w:r>
      <w:proofErr w:type="spellEnd"/>
      <w:r w:rsidRPr="00B543BB">
        <w:rPr>
          <w:rFonts w:ascii="Arial" w:hAnsi="Arial" w:cs="Arial"/>
          <w:bCs/>
          <w:color w:val="000000" w:themeColor="text1"/>
          <w:sz w:val="18"/>
          <w:szCs w:val="18"/>
        </w:rPr>
        <w:t>*” OR “neonatal outcomes” OR “growth delay” OR “wasting”)) OR (AB (“growth outcomes” OR “growth complications” OR “underweight” OR “</w:t>
      </w:r>
      <w:proofErr w:type="spellStart"/>
      <w:r w:rsidRPr="00B543BB">
        <w:rPr>
          <w:rFonts w:ascii="Arial" w:hAnsi="Arial" w:cs="Arial"/>
          <w:bCs/>
          <w:color w:val="000000" w:themeColor="text1"/>
          <w:sz w:val="18"/>
          <w:szCs w:val="18"/>
        </w:rPr>
        <w:t>under weight</w:t>
      </w:r>
      <w:proofErr w:type="spellEnd"/>
      <w:r w:rsidRPr="00B543BB">
        <w:rPr>
          <w:rFonts w:ascii="Arial" w:hAnsi="Arial" w:cs="Arial"/>
          <w:bCs/>
          <w:color w:val="000000" w:themeColor="text1"/>
          <w:sz w:val="18"/>
          <w:szCs w:val="18"/>
        </w:rPr>
        <w:t>” OR “overweight” OR “</w:t>
      </w:r>
      <w:proofErr w:type="spellStart"/>
      <w:r w:rsidRPr="00B543BB">
        <w:rPr>
          <w:rFonts w:ascii="Arial" w:hAnsi="Arial" w:cs="Arial"/>
          <w:bCs/>
          <w:color w:val="000000" w:themeColor="text1"/>
          <w:sz w:val="18"/>
          <w:szCs w:val="18"/>
        </w:rPr>
        <w:t>over weight</w:t>
      </w:r>
      <w:proofErr w:type="spellEnd"/>
      <w:r w:rsidRPr="00B543BB">
        <w:rPr>
          <w:rFonts w:ascii="Arial" w:hAnsi="Arial" w:cs="Arial"/>
          <w:bCs/>
          <w:color w:val="000000" w:themeColor="text1"/>
          <w:sz w:val="18"/>
          <w:szCs w:val="18"/>
        </w:rPr>
        <w:t xml:space="preserve">” OR “stunting” OR “malnutrition” OR “nutritional </w:t>
      </w:r>
      <w:proofErr w:type="spellStart"/>
      <w:r w:rsidRPr="00B543BB">
        <w:rPr>
          <w:rFonts w:ascii="Arial" w:hAnsi="Arial" w:cs="Arial"/>
          <w:bCs/>
          <w:color w:val="000000" w:themeColor="text1"/>
          <w:sz w:val="18"/>
          <w:szCs w:val="18"/>
        </w:rPr>
        <w:t>defici</w:t>
      </w:r>
      <w:proofErr w:type="spellEnd"/>
      <w:r w:rsidRPr="00B543BB">
        <w:rPr>
          <w:rFonts w:ascii="Arial" w:hAnsi="Arial" w:cs="Arial"/>
          <w:bCs/>
          <w:color w:val="000000" w:themeColor="text1"/>
          <w:sz w:val="18"/>
          <w:szCs w:val="18"/>
        </w:rPr>
        <w:t>*” OR “neonatal outcomes” OR “growth delay” OR “wasting”)) OR (SU (“growth outcomes” OR “growth complications” OR “underweight” OR “</w:t>
      </w:r>
      <w:proofErr w:type="spellStart"/>
      <w:r w:rsidRPr="00B543BB">
        <w:rPr>
          <w:rFonts w:ascii="Arial" w:hAnsi="Arial" w:cs="Arial"/>
          <w:bCs/>
          <w:color w:val="000000" w:themeColor="text1"/>
          <w:sz w:val="18"/>
          <w:szCs w:val="18"/>
        </w:rPr>
        <w:t>under weight</w:t>
      </w:r>
      <w:proofErr w:type="spellEnd"/>
      <w:r w:rsidRPr="00B543BB">
        <w:rPr>
          <w:rFonts w:ascii="Arial" w:hAnsi="Arial" w:cs="Arial"/>
          <w:bCs/>
          <w:color w:val="000000" w:themeColor="text1"/>
          <w:sz w:val="18"/>
          <w:szCs w:val="18"/>
        </w:rPr>
        <w:t>” OR “overweight” OR “</w:t>
      </w:r>
      <w:proofErr w:type="spellStart"/>
      <w:r w:rsidRPr="00B543BB">
        <w:rPr>
          <w:rFonts w:ascii="Arial" w:hAnsi="Arial" w:cs="Arial"/>
          <w:bCs/>
          <w:color w:val="000000" w:themeColor="text1"/>
          <w:sz w:val="18"/>
          <w:szCs w:val="18"/>
        </w:rPr>
        <w:t>over weight</w:t>
      </w:r>
      <w:proofErr w:type="spellEnd"/>
      <w:r w:rsidRPr="00B543BB">
        <w:rPr>
          <w:rFonts w:ascii="Arial" w:hAnsi="Arial" w:cs="Arial"/>
          <w:bCs/>
          <w:color w:val="000000" w:themeColor="text1"/>
          <w:sz w:val="18"/>
          <w:szCs w:val="18"/>
        </w:rPr>
        <w:t xml:space="preserve">” OR “stunting” OR “malnutrition” OR “nutritional </w:t>
      </w:r>
      <w:proofErr w:type="spellStart"/>
      <w:r w:rsidRPr="00B543BB">
        <w:rPr>
          <w:rFonts w:ascii="Arial" w:hAnsi="Arial" w:cs="Arial"/>
          <w:bCs/>
          <w:color w:val="000000" w:themeColor="text1"/>
          <w:sz w:val="18"/>
          <w:szCs w:val="18"/>
        </w:rPr>
        <w:t>defici</w:t>
      </w:r>
      <w:proofErr w:type="spellEnd"/>
      <w:r w:rsidRPr="00B543BB">
        <w:rPr>
          <w:rFonts w:ascii="Arial" w:hAnsi="Arial" w:cs="Arial"/>
          <w:bCs/>
          <w:color w:val="000000" w:themeColor="text1"/>
          <w:sz w:val="18"/>
          <w:szCs w:val="18"/>
        </w:rPr>
        <w:t>*” OR “neonatal outcomes” OR “growth delay” OR “wasting”)) OR (MM(“Growth” OR “Body Weight” OR “Malnutrition” OR “Wasting”)))</w:t>
      </w:r>
    </w:p>
    <w:p w14:paraId="54F3204D"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AND</w:t>
      </w:r>
    </w:p>
    <w:p w14:paraId="0E2B1C51"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 TI(“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w:t>
      </w:r>
      <w:r w:rsidRPr="00B543BB">
        <w:rPr>
          <w:rFonts w:ascii="Arial" w:hAnsi="Arial" w:cs="Arial"/>
          <w:bCs/>
          <w:color w:val="000000" w:themeColor="text1"/>
          <w:sz w:val="18"/>
          <w:szCs w:val="18"/>
        </w:rPr>
        <w:lastRenderedPageBreak/>
        <w:t xml:space="preserve">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 OR</w:t>
      </w:r>
    </w:p>
    <w:p w14:paraId="26EA09F2"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AB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 xml:space="preserve">*)) OR </w:t>
      </w:r>
    </w:p>
    <w:p w14:paraId="7B8C5D6E"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 xml:space="preserve">(SU (“developing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developing nation*” OR “low-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income nation*” OR “low income nation*” OR “third 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worl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third world nation*” OR “third-world nation*” OR “under-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 developed nation*” OR “under-developed nation*” OR “middle-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income nation*” OR “middle-income nation*”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underserved area* OR developing </w:t>
      </w:r>
      <w:proofErr w:type="spellStart"/>
      <w:r w:rsidRPr="00B543BB">
        <w:rPr>
          <w:rFonts w:ascii="Arial" w:hAnsi="Arial" w:cs="Arial"/>
          <w:bCs/>
          <w:color w:val="000000" w:themeColor="text1"/>
          <w:sz w:val="18"/>
          <w:szCs w:val="18"/>
        </w:rPr>
        <w:t>econom</w:t>
      </w:r>
      <w:proofErr w:type="spellEnd"/>
      <w:r w:rsidRPr="00B543B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middle income nation* OR low income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low income nation* OR poor </w:t>
      </w:r>
      <w:proofErr w:type="spellStart"/>
      <w:r w:rsidRPr="00B543BB">
        <w:rPr>
          <w:rFonts w:ascii="Arial" w:hAnsi="Arial" w:cs="Arial"/>
          <w:bCs/>
          <w:color w:val="000000" w:themeColor="text1"/>
          <w:sz w:val="18"/>
          <w:szCs w:val="18"/>
        </w:rPr>
        <w:t>countr</w:t>
      </w:r>
      <w:proofErr w:type="spellEnd"/>
      <w:r w:rsidRPr="00B543BB">
        <w:rPr>
          <w:rFonts w:ascii="Arial" w:hAnsi="Arial" w:cs="Arial"/>
          <w:bCs/>
          <w:color w:val="000000" w:themeColor="text1"/>
          <w:sz w:val="18"/>
          <w:szCs w:val="18"/>
        </w:rPr>
        <w:t xml:space="preserve">* OR poor nation* OR </w:t>
      </w:r>
      <w:proofErr w:type="spellStart"/>
      <w:r w:rsidRPr="00B543BB">
        <w:rPr>
          <w:rFonts w:ascii="Arial" w:hAnsi="Arial" w:cs="Arial"/>
          <w:bCs/>
          <w:color w:val="000000" w:themeColor="text1"/>
          <w:sz w:val="18"/>
          <w:szCs w:val="18"/>
        </w:rPr>
        <w:t>lmi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mic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s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tin</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me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fgha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b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l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mo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ngo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gent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rme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azerbaij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anglade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aru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liz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en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hu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liv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s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erzegov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otsw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razi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lga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k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burund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b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cape </w:t>
      </w:r>
      <w:proofErr w:type="spellStart"/>
      <w:r w:rsidRPr="00B543BB">
        <w:rPr>
          <w:rFonts w:ascii="Arial" w:hAnsi="Arial" w:cs="Arial"/>
          <w:bCs/>
          <w:color w:val="000000" w:themeColor="text1"/>
          <w:sz w:val="18"/>
          <w:szCs w:val="18"/>
        </w:rPr>
        <w:t>verd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bo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ameroon</w:t>
      </w:r>
      <w:proofErr w:type="spellEnd"/>
      <w:r w:rsidRPr="00B543BB">
        <w:rPr>
          <w:rFonts w:ascii="Arial" w:hAnsi="Arial" w:cs="Arial"/>
          <w:bCs/>
          <w:color w:val="000000" w:themeColor="text1"/>
          <w:sz w:val="18"/>
          <w:szCs w:val="18"/>
        </w:rPr>
        <w:t xml:space="preserve">* OR central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a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hin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lo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mor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ongo</w:t>
      </w:r>
      <w:proofErr w:type="spellEnd"/>
      <w:r w:rsidRPr="00B543BB">
        <w:rPr>
          <w:rFonts w:ascii="Arial" w:hAnsi="Arial" w:cs="Arial"/>
          <w:bCs/>
          <w:color w:val="000000" w:themeColor="text1"/>
          <w:sz w:val="18"/>
          <w:szCs w:val="18"/>
        </w:rPr>
        <w:t xml:space="preserve">* OR costa </w:t>
      </w:r>
      <w:proofErr w:type="spellStart"/>
      <w:r w:rsidRPr="00B543BB">
        <w:rPr>
          <w:rFonts w:ascii="Arial" w:hAnsi="Arial" w:cs="Arial"/>
          <w:bCs/>
          <w:color w:val="000000" w:themeColor="text1"/>
          <w:sz w:val="18"/>
          <w:szCs w:val="18"/>
        </w:rPr>
        <w:t>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côte</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d'ivoir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vorian</w:t>
      </w:r>
      <w:proofErr w:type="spellEnd"/>
      <w:r w:rsidRPr="00B543BB">
        <w:rPr>
          <w:rFonts w:ascii="Arial" w:hAnsi="Arial" w:cs="Arial"/>
          <w:bCs/>
          <w:color w:val="000000" w:themeColor="text1"/>
          <w:sz w:val="18"/>
          <w:szCs w:val="18"/>
        </w:rPr>
        <w:t xml:space="preserve">* OR ivory coast OR </w:t>
      </w:r>
      <w:proofErr w:type="spellStart"/>
      <w:r w:rsidRPr="00B543BB">
        <w:rPr>
          <w:rFonts w:ascii="Arial" w:hAnsi="Arial" w:cs="Arial"/>
          <w:bCs/>
          <w:color w:val="000000" w:themeColor="text1"/>
          <w:sz w:val="18"/>
          <w:szCs w:val="18"/>
        </w:rPr>
        <w:t>cub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jibou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domin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cu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gypt</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l</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salvad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alvadoran</w:t>
      </w:r>
      <w:proofErr w:type="spellEnd"/>
      <w:r w:rsidRPr="00B543BB">
        <w:rPr>
          <w:rFonts w:ascii="Arial" w:hAnsi="Arial" w:cs="Arial"/>
          <w:bCs/>
          <w:color w:val="000000" w:themeColor="text1"/>
          <w:sz w:val="18"/>
          <w:szCs w:val="18"/>
        </w:rPr>
        <w:t xml:space="preserve">* OR guinea* OR </w:t>
      </w:r>
      <w:proofErr w:type="spellStart"/>
      <w:r w:rsidRPr="00B543BB">
        <w:rPr>
          <w:rFonts w:ascii="Arial" w:hAnsi="Arial" w:cs="Arial"/>
          <w:bCs/>
          <w:color w:val="000000" w:themeColor="text1"/>
          <w:sz w:val="18"/>
          <w:szCs w:val="18"/>
        </w:rPr>
        <w:t>erit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swatin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waz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ethiop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j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lastRenderedPageBreak/>
        <w:t>gab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mbia</w:t>
      </w:r>
      <w:proofErr w:type="spellEnd"/>
      <w:r w:rsidRPr="00B543BB">
        <w:rPr>
          <w:rFonts w:ascii="Arial" w:hAnsi="Arial" w:cs="Arial"/>
          <w:bCs/>
          <w:color w:val="000000" w:themeColor="text1"/>
          <w:sz w:val="18"/>
          <w:szCs w:val="18"/>
        </w:rPr>
        <w:t xml:space="preserve">* OR republic of </w:t>
      </w:r>
      <w:proofErr w:type="spellStart"/>
      <w:r w:rsidRPr="00B543BB">
        <w:rPr>
          <w:rFonts w:ascii="Arial" w:hAnsi="Arial" w:cs="Arial"/>
          <w:bCs/>
          <w:color w:val="000000" w:themeColor="text1"/>
          <w:sz w:val="18"/>
          <w:szCs w:val="18"/>
        </w:rPr>
        <w:t>georg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h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rena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atema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uyan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ait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hondura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nd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iraq</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ama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jor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azakh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en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iribati</w:t>
      </w:r>
      <w:proofErr w:type="spellEnd"/>
      <w:r w:rsidRPr="00B543BB">
        <w:rPr>
          <w:rFonts w:ascii="Arial" w:hAnsi="Arial" w:cs="Arial"/>
          <w:bCs/>
          <w:color w:val="000000" w:themeColor="text1"/>
          <w:sz w:val="18"/>
          <w:szCs w:val="18"/>
        </w:rPr>
        <w:t xml:space="preserve">* OR democratic people's republic of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north </w:t>
      </w:r>
      <w:proofErr w:type="spellStart"/>
      <w:r w:rsidRPr="00B543BB">
        <w:rPr>
          <w:rFonts w:ascii="Arial" w:hAnsi="Arial" w:cs="Arial"/>
          <w:bCs/>
          <w:color w:val="000000" w:themeColor="text1"/>
          <w:sz w:val="18"/>
          <w:szCs w:val="18"/>
        </w:rPr>
        <w:t>kore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osov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kyrgyz</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aot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bano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esoth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liby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dagasc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w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ay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div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lian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rshall</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maurit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exic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icrone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ldov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gol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nteneg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rocc</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ozamb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yanma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ami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ep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c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nige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macedo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aragu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er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philippine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filipin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uss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rw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ão</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tomé</w:t>
      </w:r>
      <w:proofErr w:type="spellEnd"/>
      <w:r w:rsidRPr="00B543BB">
        <w:rPr>
          <w:rFonts w:ascii="Arial" w:hAnsi="Arial" w:cs="Arial"/>
          <w:bCs/>
          <w:color w:val="000000" w:themeColor="text1"/>
          <w:sz w:val="18"/>
          <w:szCs w:val="18"/>
        </w:rPr>
        <w:t xml:space="preserve"> and </w:t>
      </w:r>
      <w:proofErr w:type="spellStart"/>
      <w:r w:rsidRPr="00B543BB">
        <w:rPr>
          <w:rFonts w:ascii="Arial" w:hAnsi="Arial" w:cs="Arial"/>
          <w:bCs/>
          <w:color w:val="000000" w:themeColor="text1"/>
          <w:sz w:val="18"/>
          <w:szCs w:val="18"/>
        </w:rPr>
        <w:t>princip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negal</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er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ierra</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eon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olomon</w:t>
      </w:r>
      <w:proofErr w:type="spellEnd"/>
      <w:r w:rsidRPr="00B543BB">
        <w:rPr>
          <w:rFonts w:ascii="Arial" w:hAnsi="Arial" w:cs="Arial"/>
          <w:bCs/>
          <w:color w:val="000000" w:themeColor="text1"/>
          <w:sz w:val="18"/>
          <w:szCs w:val="18"/>
        </w:rPr>
        <w:t xml:space="preserve"> island* OR </w:t>
      </w:r>
      <w:proofErr w:type="spellStart"/>
      <w:r w:rsidRPr="00B543BB">
        <w:rPr>
          <w:rFonts w:ascii="Arial" w:hAnsi="Arial" w:cs="Arial"/>
          <w:bCs/>
          <w:color w:val="000000" w:themeColor="text1"/>
          <w:sz w:val="18"/>
          <w:szCs w:val="18"/>
        </w:rPr>
        <w:t>somalia</w:t>
      </w:r>
      <w:proofErr w:type="spellEnd"/>
      <w:r w:rsidRPr="00B543BB">
        <w:rPr>
          <w:rFonts w:ascii="Arial" w:hAnsi="Arial" w:cs="Arial"/>
          <w:bCs/>
          <w:color w:val="000000" w:themeColor="text1"/>
          <w:sz w:val="18"/>
          <w:szCs w:val="18"/>
        </w:rPr>
        <w:t xml:space="preserve">* OR south </w:t>
      </w:r>
      <w:proofErr w:type="spellStart"/>
      <w:r w:rsidRPr="00B543BB">
        <w:rPr>
          <w:rFonts w:ascii="Arial" w:hAnsi="Arial" w:cs="Arial"/>
          <w:bCs/>
          <w:color w:val="000000" w:themeColor="text1"/>
          <w:sz w:val="18"/>
          <w:szCs w:val="18"/>
        </w:rPr>
        <w:t>afric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ud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ri</w:t>
      </w:r>
      <w:proofErr w:type="spellEnd"/>
      <w:r w:rsidRPr="00B543BB">
        <w:rPr>
          <w:rFonts w:ascii="Arial" w:hAnsi="Arial" w:cs="Arial"/>
          <w:bCs/>
          <w:color w:val="000000" w:themeColor="text1"/>
          <w:sz w:val="18"/>
          <w:szCs w:val="18"/>
        </w:rPr>
        <w:t xml:space="preserve"> lank*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luc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saint </w:t>
      </w:r>
      <w:proofErr w:type="spellStart"/>
      <w:r w:rsidRPr="00B543BB">
        <w:rPr>
          <w:rFonts w:ascii="Arial" w:hAnsi="Arial" w:cs="Arial"/>
          <w:bCs/>
          <w:color w:val="000000" w:themeColor="text1"/>
          <w:sz w:val="18"/>
          <w:szCs w:val="18"/>
        </w:rPr>
        <w:t>vincent</w:t>
      </w:r>
      <w:proofErr w:type="spellEnd"/>
      <w:r w:rsidRPr="00B543BB">
        <w:rPr>
          <w:rFonts w:ascii="Arial" w:hAnsi="Arial" w:cs="Arial"/>
          <w:bCs/>
          <w:color w:val="000000" w:themeColor="text1"/>
          <w:sz w:val="18"/>
          <w:szCs w:val="18"/>
        </w:rPr>
        <w:t xml:space="preserve">* OR grenadines OR </w:t>
      </w:r>
      <w:proofErr w:type="spellStart"/>
      <w:r w:rsidRPr="00B543BB">
        <w:rPr>
          <w:rFonts w:ascii="Arial" w:hAnsi="Arial" w:cs="Arial"/>
          <w:bCs/>
          <w:color w:val="000000" w:themeColor="text1"/>
          <w:sz w:val="18"/>
          <w:szCs w:val="18"/>
        </w:rPr>
        <w:t>suri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syr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ji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anzan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land</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hai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imor</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golese</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ong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nisia</w:t>
      </w:r>
      <w:proofErr w:type="spellEnd"/>
      <w:r w:rsidRPr="00B543BB">
        <w:rPr>
          <w:rFonts w:ascii="Arial" w:hAnsi="Arial" w:cs="Arial"/>
          <w:bCs/>
          <w:color w:val="000000" w:themeColor="text1"/>
          <w:sz w:val="18"/>
          <w:szCs w:val="18"/>
        </w:rPr>
        <w:t xml:space="preserve">* OR turkey OR </w:t>
      </w:r>
      <w:proofErr w:type="spellStart"/>
      <w:r w:rsidRPr="00B543BB">
        <w:rPr>
          <w:rFonts w:ascii="Arial" w:hAnsi="Arial" w:cs="Arial"/>
          <w:bCs/>
          <w:color w:val="000000" w:themeColor="text1"/>
          <w:sz w:val="18"/>
          <w:szCs w:val="18"/>
        </w:rPr>
        <w:t>turks</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ish</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rkmen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tuval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gand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krai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uzbekist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anuatu</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enezuel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nam</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viet</w:t>
      </w:r>
      <w:proofErr w:type="spellEnd"/>
      <w:r w:rsidRPr="00B543BB">
        <w:rPr>
          <w:rFonts w:ascii="Arial" w:hAnsi="Arial" w:cs="Arial"/>
          <w:bCs/>
          <w:color w:val="000000" w:themeColor="text1"/>
          <w:sz w:val="18"/>
          <w:szCs w:val="18"/>
        </w:rPr>
        <w:t xml:space="preserve"> </w:t>
      </w:r>
      <w:proofErr w:type="spellStart"/>
      <w:r w:rsidRPr="00B543BB">
        <w:rPr>
          <w:rFonts w:ascii="Arial" w:hAnsi="Arial" w:cs="Arial"/>
          <w:bCs/>
          <w:color w:val="000000" w:themeColor="text1"/>
          <w:sz w:val="18"/>
          <w:szCs w:val="18"/>
        </w:rPr>
        <w:t>nam</w:t>
      </w:r>
      <w:proofErr w:type="spellEnd"/>
      <w:r w:rsidRPr="00B543BB">
        <w:rPr>
          <w:rFonts w:ascii="Arial" w:hAnsi="Arial" w:cs="Arial"/>
          <w:bCs/>
          <w:color w:val="000000" w:themeColor="text1"/>
          <w:sz w:val="18"/>
          <w:szCs w:val="18"/>
        </w:rPr>
        <w:t xml:space="preserve">* OR west bank OR </w:t>
      </w:r>
      <w:proofErr w:type="spellStart"/>
      <w:r w:rsidRPr="00B543BB">
        <w:rPr>
          <w:rFonts w:ascii="Arial" w:hAnsi="Arial" w:cs="Arial"/>
          <w:bCs/>
          <w:color w:val="000000" w:themeColor="text1"/>
          <w:sz w:val="18"/>
          <w:szCs w:val="18"/>
        </w:rPr>
        <w:t>gaz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gaza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yemen</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ambia</w:t>
      </w:r>
      <w:proofErr w:type="spellEnd"/>
      <w:r w:rsidRPr="00B543BB">
        <w:rPr>
          <w:rFonts w:ascii="Arial" w:hAnsi="Arial" w:cs="Arial"/>
          <w:bCs/>
          <w:color w:val="000000" w:themeColor="text1"/>
          <w:sz w:val="18"/>
          <w:szCs w:val="18"/>
        </w:rPr>
        <w:t xml:space="preserve">* OR </w:t>
      </w:r>
      <w:proofErr w:type="spellStart"/>
      <w:r w:rsidRPr="00B543BB">
        <w:rPr>
          <w:rFonts w:ascii="Arial" w:hAnsi="Arial" w:cs="Arial"/>
          <w:bCs/>
          <w:color w:val="000000" w:themeColor="text1"/>
          <w:sz w:val="18"/>
          <w:szCs w:val="18"/>
        </w:rPr>
        <w:t>zimbabwe</w:t>
      </w:r>
      <w:proofErr w:type="spellEnd"/>
      <w:r w:rsidRPr="00B543BB">
        <w:rPr>
          <w:rFonts w:ascii="Arial" w:hAnsi="Arial" w:cs="Arial"/>
          <w:bCs/>
          <w:color w:val="000000" w:themeColor="text1"/>
          <w:sz w:val="18"/>
          <w:szCs w:val="18"/>
        </w:rPr>
        <w:t>*)) OR</w:t>
      </w:r>
    </w:p>
    <w:p w14:paraId="52E940F7" w14:textId="77777777" w:rsidR="00012691" w:rsidRPr="00B543BB" w:rsidRDefault="00012691" w:rsidP="00012691">
      <w:pPr>
        <w:spacing w:after="0" w:line="240" w:lineRule="auto"/>
        <w:rPr>
          <w:rFonts w:ascii="Arial" w:hAnsi="Arial" w:cs="Arial"/>
          <w:bCs/>
          <w:color w:val="000000" w:themeColor="text1"/>
          <w:sz w:val="18"/>
          <w:szCs w:val="18"/>
        </w:rPr>
      </w:pPr>
      <w:r w:rsidRPr="00B543BB">
        <w:rPr>
          <w:rFonts w:ascii="Arial" w:hAnsi="Arial" w:cs="Arial"/>
          <w:bCs/>
          <w:color w:val="000000" w:themeColor="text1"/>
          <w:sz w:val="18"/>
          <w:szCs w:val="18"/>
        </w:rPr>
        <w:t>(</w:t>
      </w:r>
      <w:proofErr w:type="gramStart"/>
      <w:r w:rsidRPr="00B543BB">
        <w:rPr>
          <w:rFonts w:ascii="Arial" w:hAnsi="Arial" w:cs="Arial"/>
          <w:bCs/>
          <w:color w:val="000000" w:themeColor="text1"/>
          <w:sz w:val="18"/>
          <w:szCs w:val="18"/>
        </w:rPr>
        <w:t>MM(</w:t>
      </w:r>
      <w:proofErr w:type="gramEnd"/>
      <w:r w:rsidRPr="00B543BB">
        <w:rPr>
          <w:rFonts w:ascii="Arial" w:hAnsi="Arial" w:cs="Arial"/>
          <w:bCs/>
          <w:color w:val="000000" w:themeColor="text1"/>
          <w:sz w:val="18"/>
          <w:szCs w:val="18"/>
        </w:rPr>
        <w:t>“Low and Middle Income Countries” OR “Developing Countries”)))</w:t>
      </w:r>
    </w:p>
    <w:p w14:paraId="596E353F" w14:textId="77777777" w:rsidR="00012691" w:rsidRPr="00B543BB" w:rsidRDefault="00012691" w:rsidP="00012691">
      <w:pPr>
        <w:spacing w:after="0" w:line="240" w:lineRule="auto"/>
        <w:rPr>
          <w:rFonts w:ascii="Arial" w:hAnsi="Arial" w:cs="Arial"/>
          <w:bCs/>
          <w:color w:val="000000" w:themeColor="text1"/>
          <w:sz w:val="18"/>
          <w:szCs w:val="18"/>
        </w:rPr>
      </w:pPr>
    </w:p>
    <w:p w14:paraId="73FD92D7" w14:textId="64DAE0C0" w:rsidR="00012691" w:rsidRPr="009E6D26" w:rsidRDefault="00012691" w:rsidP="00841108">
      <w:pPr>
        <w:pStyle w:val="a4"/>
        <w:numPr>
          <w:ilvl w:val="0"/>
          <w:numId w:val="18"/>
        </w:num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PsycINFO</w:t>
      </w:r>
    </w:p>
    <w:p w14:paraId="4115B2DE" w14:textId="6BA59C5C" w:rsidR="00870609" w:rsidRDefault="00870609" w:rsidP="00012691">
      <w:pPr>
        <w:spacing w:after="0" w:line="240" w:lineRule="auto"/>
        <w:rPr>
          <w:rFonts w:ascii="Arial" w:hAnsi="Arial" w:cs="Arial"/>
          <w:bCs/>
          <w:color w:val="000000" w:themeColor="text1"/>
          <w:sz w:val="18"/>
          <w:szCs w:val="18"/>
        </w:rPr>
      </w:pPr>
      <w:r>
        <w:rPr>
          <w:rFonts w:ascii="Arial" w:hAnsi="Arial" w:cs="Arial"/>
          <w:bCs/>
          <w:color w:val="000000" w:themeColor="text1"/>
          <w:sz w:val="18"/>
          <w:szCs w:val="18"/>
        </w:rPr>
        <w:t>(</w:t>
      </w:r>
      <w:r w:rsidR="00012691" w:rsidRPr="00B543BB">
        <w:rPr>
          <w:rFonts w:ascii="Arial" w:hAnsi="Arial" w:cs="Arial"/>
          <w:bCs/>
          <w:color w:val="000000" w:themeColor="text1"/>
          <w:sz w:val="18"/>
          <w:szCs w:val="18"/>
        </w:rPr>
        <w:t xml:space="preserve">'perinatal depression' OR ('pregnant woman' AND 'depression') </w:t>
      </w:r>
      <w:proofErr w:type="gramStart"/>
      <w:r w:rsidR="00012691" w:rsidRPr="00B543BB">
        <w:rPr>
          <w:rFonts w:ascii="Arial" w:hAnsi="Arial" w:cs="Arial"/>
          <w:bCs/>
          <w:color w:val="000000" w:themeColor="text1"/>
          <w:sz w:val="18"/>
          <w:szCs w:val="18"/>
        </w:rPr>
        <w:t>OR  (</w:t>
      </w:r>
      <w:proofErr w:type="gramEnd"/>
      <w:r w:rsidR="00012691" w:rsidRPr="00B543BB">
        <w:rPr>
          <w:rFonts w:ascii="Arial" w:hAnsi="Arial" w:cs="Arial"/>
          <w:bCs/>
          <w:color w:val="000000" w:themeColor="text1"/>
          <w:sz w:val="18"/>
          <w:szCs w:val="18"/>
        </w:rPr>
        <w:t>(postpartum OR '</w:t>
      </w:r>
      <w:proofErr w:type="spellStart"/>
      <w:r w:rsidR="00012691" w:rsidRPr="00B543BB">
        <w:rPr>
          <w:rFonts w:ascii="Arial" w:hAnsi="Arial" w:cs="Arial"/>
          <w:bCs/>
          <w:color w:val="000000" w:themeColor="text1"/>
          <w:sz w:val="18"/>
          <w:szCs w:val="18"/>
        </w:rPr>
        <w:t>post partum</w:t>
      </w:r>
      <w:proofErr w:type="spellEnd"/>
      <w:r w:rsidR="00012691" w:rsidRPr="00B543BB">
        <w:rPr>
          <w:rFonts w:ascii="Arial" w:hAnsi="Arial" w:cs="Arial"/>
          <w:bCs/>
          <w:color w:val="000000" w:themeColor="text1"/>
          <w:sz w:val="18"/>
          <w:szCs w:val="18"/>
        </w:rPr>
        <w:t>' OR perinatal OR pre-natal OR ‘</w:t>
      </w:r>
      <w:proofErr w:type="spellStart"/>
      <w:r w:rsidR="00012691" w:rsidRPr="00B543BB">
        <w:rPr>
          <w:rFonts w:ascii="Arial" w:hAnsi="Arial" w:cs="Arial"/>
          <w:bCs/>
          <w:color w:val="000000" w:themeColor="text1"/>
          <w:sz w:val="18"/>
          <w:szCs w:val="18"/>
        </w:rPr>
        <w:t>pre natal</w:t>
      </w:r>
      <w:proofErr w:type="spellEnd"/>
      <w:r w:rsidR="00012691" w:rsidRPr="00B543BB">
        <w:rPr>
          <w:rFonts w:ascii="Arial" w:hAnsi="Arial" w:cs="Arial"/>
          <w:bCs/>
          <w:color w:val="000000" w:themeColor="text1"/>
          <w:sz w:val="18"/>
          <w:szCs w:val="18"/>
        </w:rPr>
        <w:t>’ OR postnatal OR  prenatal OR 'peri natal' OR '</w:t>
      </w:r>
      <w:proofErr w:type="spellStart"/>
      <w:r w:rsidR="00012691" w:rsidRPr="00B543BB">
        <w:rPr>
          <w:rFonts w:ascii="Arial" w:hAnsi="Arial" w:cs="Arial"/>
          <w:bCs/>
          <w:color w:val="000000" w:themeColor="text1"/>
          <w:sz w:val="18"/>
          <w:szCs w:val="18"/>
        </w:rPr>
        <w:t>post natal</w:t>
      </w:r>
      <w:proofErr w:type="spellEnd"/>
      <w:r w:rsidR="00012691" w:rsidRPr="00B543BB">
        <w:rPr>
          <w:rFonts w:ascii="Arial" w:hAnsi="Arial" w:cs="Arial"/>
          <w:bCs/>
          <w:color w:val="000000" w:themeColor="text1"/>
          <w:sz w:val="18"/>
          <w:szCs w:val="18"/>
        </w:rPr>
        <w:t>' OR maternal) AND (depression OR  depressive))</w:t>
      </w:r>
      <w:r>
        <w:rPr>
          <w:rFonts w:ascii="Arial" w:hAnsi="Arial" w:cs="Arial"/>
          <w:bCs/>
          <w:color w:val="000000" w:themeColor="text1"/>
          <w:sz w:val="18"/>
          <w:szCs w:val="18"/>
        </w:rPr>
        <w:t>)</w:t>
      </w:r>
      <w:r w:rsidR="00012691" w:rsidRPr="00B543BB">
        <w:rPr>
          <w:rFonts w:ascii="Arial" w:hAnsi="Arial" w:cs="Arial"/>
          <w:bCs/>
          <w:color w:val="000000" w:themeColor="text1"/>
          <w:sz w:val="18"/>
          <w:szCs w:val="18"/>
        </w:rPr>
        <w:t xml:space="preserve"> </w:t>
      </w:r>
    </w:p>
    <w:p w14:paraId="61F743F4" w14:textId="1AFD6C0B" w:rsidR="00012691" w:rsidRPr="00B543BB" w:rsidRDefault="00870609" w:rsidP="00012691">
      <w:pPr>
        <w:spacing w:after="0" w:line="240" w:lineRule="auto"/>
        <w:rPr>
          <w:rFonts w:ascii="Arial" w:hAnsi="Arial" w:cs="Arial"/>
          <w:bCs/>
          <w:color w:val="000000" w:themeColor="text1"/>
          <w:sz w:val="18"/>
          <w:szCs w:val="18"/>
        </w:rPr>
      </w:pPr>
      <w:r>
        <w:rPr>
          <w:rFonts w:ascii="Arial" w:hAnsi="Arial" w:cs="Arial"/>
          <w:bCs/>
          <w:color w:val="000000" w:themeColor="text1"/>
          <w:sz w:val="18"/>
          <w:szCs w:val="18"/>
        </w:rPr>
        <w:t>AND</w:t>
      </w:r>
      <w:r w:rsidR="00012691" w:rsidRPr="00B543BB">
        <w:rPr>
          <w:rFonts w:ascii="Arial" w:hAnsi="Arial" w:cs="Arial"/>
          <w:bCs/>
          <w:color w:val="000000" w:themeColor="text1"/>
          <w:sz w:val="18"/>
          <w:szCs w:val="18"/>
        </w:rPr>
        <w:t xml:space="preserve"> </w:t>
      </w:r>
      <w:r>
        <w:rPr>
          <w:rFonts w:ascii="Arial" w:hAnsi="Arial" w:cs="Arial"/>
          <w:bCs/>
          <w:color w:val="000000" w:themeColor="text1"/>
          <w:sz w:val="18"/>
          <w:szCs w:val="18"/>
        </w:rPr>
        <w:t>(</w:t>
      </w:r>
      <w:r w:rsidR="00012691" w:rsidRPr="00B543BB">
        <w:rPr>
          <w:rFonts w:ascii="Arial" w:hAnsi="Arial" w:cs="Arial"/>
          <w:bCs/>
          <w:color w:val="000000" w:themeColor="text1"/>
          <w:sz w:val="18"/>
          <w:szCs w:val="18"/>
        </w:rPr>
        <w:t xml:space="preserve">'stunting' OR 'stunting' OR 'failure to thrive' OR 'failure to thrive' OR 'failure to thrive' OR 'short stature' OR 'short stature' OR 'short stature' OR 'short body stature'/exp OR 'short body stature' OR 'short body stature' OR 'small stature' OR 'small stature' OR 'small stature' OR 'malnutrition inflammation atherosclerosis syndrome' OR </w:t>
      </w:r>
      <w:proofErr w:type="spellStart"/>
      <w:r w:rsidR="00012691" w:rsidRPr="00B543BB">
        <w:rPr>
          <w:rFonts w:ascii="Arial" w:hAnsi="Arial" w:cs="Arial"/>
          <w:bCs/>
          <w:color w:val="000000" w:themeColor="text1"/>
          <w:sz w:val="18"/>
          <w:szCs w:val="18"/>
        </w:rPr>
        <w:t>OR</w:t>
      </w:r>
      <w:proofErr w:type="spellEnd"/>
      <w:r w:rsidR="00012691" w:rsidRPr="00B543BB">
        <w:rPr>
          <w:rFonts w:ascii="Arial" w:hAnsi="Arial" w:cs="Arial"/>
          <w:bCs/>
          <w:color w:val="000000" w:themeColor="text1"/>
          <w:sz w:val="18"/>
          <w:szCs w:val="18"/>
        </w:rPr>
        <w:t xml:space="preserve"> 'malnutrition' OR 'protein deficiency' OR 'protein deficiency' OR 'protein deficiency' OR 'nutritional disorder' OR 'nutritional disorder' OR 'nutritional disorder' OR 'infant nutrition disorder' OR 'nutrition disorder, infant' OR 'nutrition disorders, infant' OR 'infant overnutrition' OR 'overnutrition, infant' OR 'infant malnutrition' OR 'malnutrition in infant' OR 'malnutrition in infants' OR 'malnutrition, infant' OR 'infantile malnutrition' OR 'malnutrition, infantile' OR 'deficient nutrition' OR 'deficient nutrition' OR 'deficient nutrition' OR 'malnourishment' OR 'malnourishment' OR 'malnourishment' OR 'severe acute malnutrition' OR 'severe acute malnutrition' OR 'severe acute malnutrition' OR 'underfeeding' OR 'underfeeding' OR 'underfeeding' OR 'undernourishment' OR 'undernourishment' OR 'undernourishment' OR 'deficiency, protein' OR 'deficiency, protein' OR 'deficiency, protein' OR 'dietary protein deficiency' OR 'dietary protein deficiency' OR 'dietary protein deficiency' OR 'alimentary deficiency’ OR 'alimentary deficiency' OR 'alimentary deficiency' OR 'defective diet' OR 'defective diet' OR 'defective  diet' OR 'deficiency disease' OR 'deficiency disease' OR 'deficiency disease' OR 'deficiency diseases' OR 'deficiency diseases' OR 'deficiency diseases' OR 'deficiency, nutritional' OR 'deficiency, nutritional' OR 'deficiency, nutritional' OR 'deficient diet' OR 'deficient diet' OR 'deficient diet' OR 'diet deficiency' OR 'diet deficiency' OR 'diet deficiency' OR 'diet insufficiency' OR 'diet insufficiency' OR 'diet insufficiency' OR 'diet, defective' OR 'diet, defective' OR 'diet, defective' OR 'dietary deficiency' OR 'dietary deficiency' OR 'dietary deficiency' OR 'dietary insufficiency' OR 'dietary insufficiency' OR 'dietary insufficiency' OR 'food deficiency' OR 'food deficiency' OR 'micronutrient deficiency' OR 'micronutrient deficiency' OR 'micronutrient deficiency' OR 'micronutrient insufficiency' OR 'micronutrient insufficiency' OR 'micronutrient insufficiency' OR 'nutrient deficiency' OR 'nutrient deficiency' OR 'nutrient deficiency' OR 'nutritional deficiency' OR 'nutritional deficiency' OR 'nutritional deficiency' OR 'nutrition deficiency' OR 'nutrition deficiency' OR 'nutrition deficiency' OR 'nutritional deficit' OR 'nutritional deficit' OR 'nutritional deficit' OR 'nutritive deficiency' OR 'nutritive deficiency' OR 'nutritive deficiency' OR 'overweight' OR 'obesity’ OR 'obesity' OR 'wasting' OR ‘</w:t>
      </w:r>
      <w:proofErr w:type="spellStart"/>
      <w:r w:rsidR="00012691" w:rsidRPr="00B543BB">
        <w:rPr>
          <w:rFonts w:ascii="Arial" w:hAnsi="Arial" w:cs="Arial"/>
          <w:bCs/>
          <w:color w:val="000000" w:themeColor="text1"/>
          <w:sz w:val="18"/>
          <w:szCs w:val="18"/>
        </w:rPr>
        <w:t>adipos</w:t>
      </w:r>
      <w:proofErr w:type="spellEnd"/>
      <w:r w:rsidR="00012691" w:rsidRPr="00B543BB">
        <w:rPr>
          <w:rFonts w:ascii="Arial" w:hAnsi="Arial" w:cs="Arial"/>
          <w:bCs/>
          <w:color w:val="000000" w:themeColor="text1"/>
          <w:sz w:val="18"/>
          <w:szCs w:val="18"/>
        </w:rPr>
        <w:t>*’ OR ‘body weight’ OR ‘fat overload syndrome’ OR ‘nutritional obesity’</w:t>
      </w:r>
      <w:r>
        <w:rPr>
          <w:rFonts w:ascii="Arial" w:hAnsi="Arial" w:cs="Arial"/>
          <w:bCs/>
          <w:color w:val="000000" w:themeColor="text1"/>
          <w:sz w:val="18"/>
          <w:szCs w:val="18"/>
        </w:rPr>
        <w:t>)</w:t>
      </w:r>
      <w:r w:rsidR="00012691" w:rsidRPr="00B543BB">
        <w:rPr>
          <w:rFonts w:ascii="Arial" w:hAnsi="Arial" w:cs="Arial"/>
          <w:bCs/>
          <w:color w:val="000000" w:themeColor="text1"/>
          <w:sz w:val="18"/>
          <w:szCs w:val="18"/>
        </w:rPr>
        <w:t xml:space="preserve"> </w:t>
      </w:r>
    </w:p>
    <w:p w14:paraId="0CB76C4F" w14:textId="77777777" w:rsidR="00CE28AB" w:rsidRPr="00CE28AB" w:rsidRDefault="00870609" w:rsidP="00CE28AB">
      <w:pPr>
        <w:spacing w:after="0" w:line="240" w:lineRule="auto"/>
        <w:rPr>
          <w:rFonts w:ascii="Arial" w:hAnsi="Arial" w:cs="Arial"/>
          <w:bCs/>
          <w:color w:val="000000" w:themeColor="text1"/>
          <w:sz w:val="18"/>
          <w:szCs w:val="18"/>
        </w:rPr>
      </w:pPr>
      <w:r>
        <w:rPr>
          <w:rFonts w:ascii="Arial" w:hAnsi="Arial" w:cs="Arial"/>
          <w:bCs/>
          <w:color w:val="000000" w:themeColor="text1"/>
          <w:sz w:val="18"/>
          <w:szCs w:val="18"/>
        </w:rPr>
        <w:t>AND</w:t>
      </w:r>
      <w:r w:rsidR="00CE28AB" w:rsidRPr="00CE28AB">
        <w:rPr>
          <w:rFonts w:ascii="Arial" w:hAnsi="Arial" w:cs="Arial"/>
          <w:bCs/>
          <w:color w:val="000000" w:themeColor="text1"/>
          <w:sz w:val="18"/>
          <w:szCs w:val="18"/>
        </w:rPr>
        <w:t xml:space="preserve">(“developing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developing nation*” OR “low-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low 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low-income nation*” OR “low income nation*” OR “third world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third-world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third world nation*” OR “third-world nation*” OR “under-developed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under developed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under developed nation*” OR “under-developed nation*” OR “middle-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middle-income nation*” OR “middle-income nation*” OR “middle 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underserved area* OR developing </w:t>
      </w:r>
      <w:proofErr w:type="spellStart"/>
      <w:r w:rsidR="00CE28AB" w:rsidRPr="00CE28AB">
        <w:rPr>
          <w:rFonts w:ascii="Arial" w:hAnsi="Arial" w:cs="Arial"/>
          <w:bCs/>
          <w:color w:val="000000" w:themeColor="text1"/>
          <w:sz w:val="18"/>
          <w:szCs w:val="18"/>
        </w:rPr>
        <w:t>econom</w:t>
      </w:r>
      <w:proofErr w:type="spellEnd"/>
      <w:r w:rsidR="00CE28AB" w:rsidRPr="00CE28A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middle income nation* OR low income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low income nation* OR poor </w:t>
      </w:r>
      <w:proofErr w:type="spellStart"/>
      <w:r w:rsidR="00CE28AB" w:rsidRPr="00CE28AB">
        <w:rPr>
          <w:rFonts w:ascii="Arial" w:hAnsi="Arial" w:cs="Arial"/>
          <w:bCs/>
          <w:color w:val="000000" w:themeColor="text1"/>
          <w:sz w:val="18"/>
          <w:szCs w:val="18"/>
        </w:rPr>
        <w:t>countr</w:t>
      </w:r>
      <w:proofErr w:type="spellEnd"/>
      <w:r w:rsidR="00CE28AB" w:rsidRPr="00CE28AB">
        <w:rPr>
          <w:rFonts w:ascii="Arial" w:hAnsi="Arial" w:cs="Arial"/>
          <w:bCs/>
          <w:color w:val="000000" w:themeColor="text1"/>
          <w:sz w:val="18"/>
          <w:szCs w:val="18"/>
        </w:rPr>
        <w:t xml:space="preserve">* OR poor nation* OR </w:t>
      </w:r>
      <w:proofErr w:type="spellStart"/>
      <w:r w:rsidR="00CE28AB" w:rsidRPr="00CE28AB">
        <w:rPr>
          <w:rFonts w:ascii="Arial" w:hAnsi="Arial" w:cs="Arial"/>
          <w:bCs/>
          <w:color w:val="000000" w:themeColor="text1"/>
          <w:sz w:val="18"/>
          <w:szCs w:val="18"/>
        </w:rPr>
        <w:t>lmic</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mic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f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sia</w:t>
      </w:r>
      <w:proofErr w:type="spellEnd"/>
      <w:r w:rsidR="00CE28AB" w:rsidRPr="00CE28AB">
        <w:rPr>
          <w:rFonts w:ascii="Arial" w:hAnsi="Arial" w:cs="Arial"/>
          <w:bCs/>
          <w:color w:val="000000" w:themeColor="text1"/>
          <w:sz w:val="18"/>
          <w:szCs w:val="18"/>
        </w:rPr>
        <w:t xml:space="preserve"> OR south </w:t>
      </w:r>
      <w:proofErr w:type="spellStart"/>
      <w:r w:rsidR="00CE28AB" w:rsidRPr="00CE28AB">
        <w:rPr>
          <w:rFonts w:ascii="Arial" w:hAnsi="Arial" w:cs="Arial"/>
          <w:bCs/>
          <w:color w:val="000000" w:themeColor="text1"/>
          <w:sz w:val="18"/>
          <w:szCs w:val="18"/>
        </w:rPr>
        <w:t>ame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atin</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america</w:t>
      </w:r>
      <w:proofErr w:type="spellEnd"/>
      <w:r w:rsidR="00CE28AB" w:rsidRPr="00CE28AB">
        <w:rPr>
          <w:rFonts w:ascii="Arial" w:hAnsi="Arial" w:cs="Arial"/>
          <w:bCs/>
          <w:color w:val="000000" w:themeColor="text1"/>
          <w:sz w:val="18"/>
          <w:szCs w:val="18"/>
        </w:rPr>
        <w:t xml:space="preserve">* OR central </w:t>
      </w:r>
      <w:proofErr w:type="spellStart"/>
      <w:r w:rsidR="00CE28AB" w:rsidRPr="00CE28AB">
        <w:rPr>
          <w:rFonts w:ascii="Arial" w:hAnsi="Arial" w:cs="Arial"/>
          <w:bCs/>
          <w:color w:val="000000" w:themeColor="text1"/>
          <w:sz w:val="18"/>
          <w:szCs w:val="18"/>
        </w:rPr>
        <w:t>ame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fghani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lba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lger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amo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ngol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rgenti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rme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azerbaij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angladesh</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elaru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eliz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eni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hu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oliv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os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herzegovi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otswa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razil</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ulgar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urki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burund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abo</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verde</w:t>
      </w:r>
      <w:proofErr w:type="spellEnd"/>
      <w:r w:rsidR="00CE28AB" w:rsidRPr="00CE28AB">
        <w:rPr>
          <w:rFonts w:ascii="Arial" w:hAnsi="Arial" w:cs="Arial"/>
          <w:bCs/>
          <w:color w:val="000000" w:themeColor="text1"/>
          <w:sz w:val="18"/>
          <w:szCs w:val="18"/>
        </w:rPr>
        <w:t xml:space="preserve">* OR cape </w:t>
      </w:r>
      <w:proofErr w:type="spellStart"/>
      <w:r w:rsidR="00CE28AB" w:rsidRPr="00CE28AB">
        <w:rPr>
          <w:rFonts w:ascii="Arial" w:hAnsi="Arial" w:cs="Arial"/>
          <w:bCs/>
          <w:color w:val="000000" w:themeColor="text1"/>
          <w:sz w:val="18"/>
          <w:szCs w:val="18"/>
        </w:rPr>
        <w:t>verd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ambod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ameroon</w:t>
      </w:r>
      <w:proofErr w:type="spellEnd"/>
      <w:r w:rsidR="00CE28AB" w:rsidRPr="00CE28AB">
        <w:rPr>
          <w:rFonts w:ascii="Arial" w:hAnsi="Arial" w:cs="Arial"/>
          <w:bCs/>
          <w:color w:val="000000" w:themeColor="text1"/>
          <w:sz w:val="18"/>
          <w:szCs w:val="18"/>
        </w:rPr>
        <w:t xml:space="preserve">* OR central </w:t>
      </w:r>
      <w:proofErr w:type="spellStart"/>
      <w:r w:rsidR="00CE28AB" w:rsidRPr="00CE28AB">
        <w:rPr>
          <w:rFonts w:ascii="Arial" w:hAnsi="Arial" w:cs="Arial"/>
          <w:bCs/>
          <w:color w:val="000000" w:themeColor="text1"/>
          <w:sz w:val="18"/>
          <w:szCs w:val="18"/>
        </w:rPr>
        <w:t>af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had</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hi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hines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olomb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omoro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omori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ongo</w:t>
      </w:r>
      <w:proofErr w:type="spellEnd"/>
      <w:r w:rsidR="00CE28AB" w:rsidRPr="00CE28AB">
        <w:rPr>
          <w:rFonts w:ascii="Arial" w:hAnsi="Arial" w:cs="Arial"/>
          <w:bCs/>
          <w:color w:val="000000" w:themeColor="text1"/>
          <w:sz w:val="18"/>
          <w:szCs w:val="18"/>
        </w:rPr>
        <w:t xml:space="preserve">* OR costa </w:t>
      </w:r>
      <w:proofErr w:type="spellStart"/>
      <w:r w:rsidR="00CE28AB" w:rsidRPr="00CE28AB">
        <w:rPr>
          <w:rFonts w:ascii="Arial" w:hAnsi="Arial" w:cs="Arial"/>
          <w:bCs/>
          <w:color w:val="000000" w:themeColor="text1"/>
          <w:sz w:val="18"/>
          <w:szCs w:val="18"/>
        </w:rPr>
        <w:t>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côte</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d'ivoir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ivorian</w:t>
      </w:r>
      <w:proofErr w:type="spellEnd"/>
      <w:r w:rsidR="00CE28AB" w:rsidRPr="00CE28AB">
        <w:rPr>
          <w:rFonts w:ascii="Arial" w:hAnsi="Arial" w:cs="Arial"/>
          <w:bCs/>
          <w:color w:val="000000" w:themeColor="text1"/>
          <w:sz w:val="18"/>
          <w:szCs w:val="18"/>
        </w:rPr>
        <w:t xml:space="preserve">* OR ivory coast OR </w:t>
      </w:r>
      <w:proofErr w:type="spellStart"/>
      <w:r w:rsidR="00CE28AB" w:rsidRPr="00CE28AB">
        <w:rPr>
          <w:rFonts w:ascii="Arial" w:hAnsi="Arial" w:cs="Arial"/>
          <w:bCs/>
          <w:color w:val="000000" w:themeColor="text1"/>
          <w:sz w:val="18"/>
          <w:szCs w:val="18"/>
        </w:rPr>
        <w:t>cub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djibout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domin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ecuado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egypt</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el</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salvado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alvadoran</w:t>
      </w:r>
      <w:proofErr w:type="spellEnd"/>
      <w:r w:rsidR="00CE28AB" w:rsidRPr="00CE28AB">
        <w:rPr>
          <w:rFonts w:ascii="Arial" w:hAnsi="Arial" w:cs="Arial"/>
          <w:bCs/>
          <w:color w:val="000000" w:themeColor="text1"/>
          <w:sz w:val="18"/>
          <w:szCs w:val="18"/>
        </w:rPr>
        <w:t xml:space="preserve">* OR guinea* OR </w:t>
      </w:r>
      <w:proofErr w:type="spellStart"/>
      <w:r w:rsidR="00CE28AB" w:rsidRPr="00CE28AB">
        <w:rPr>
          <w:rFonts w:ascii="Arial" w:hAnsi="Arial" w:cs="Arial"/>
          <w:bCs/>
          <w:color w:val="000000" w:themeColor="text1"/>
          <w:sz w:val="18"/>
          <w:szCs w:val="18"/>
        </w:rPr>
        <w:t>eritre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eswatin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waziland</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ethiop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fij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abo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ambia</w:t>
      </w:r>
      <w:proofErr w:type="spellEnd"/>
      <w:r w:rsidR="00CE28AB" w:rsidRPr="00CE28AB">
        <w:rPr>
          <w:rFonts w:ascii="Arial" w:hAnsi="Arial" w:cs="Arial"/>
          <w:bCs/>
          <w:color w:val="000000" w:themeColor="text1"/>
          <w:sz w:val="18"/>
          <w:szCs w:val="18"/>
        </w:rPr>
        <w:t xml:space="preserve">* OR republic of </w:t>
      </w:r>
      <w:proofErr w:type="spellStart"/>
      <w:r w:rsidR="00CE28AB" w:rsidRPr="00CE28AB">
        <w:rPr>
          <w:rFonts w:ascii="Arial" w:hAnsi="Arial" w:cs="Arial"/>
          <w:bCs/>
          <w:color w:val="000000" w:themeColor="text1"/>
          <w:sz w:val="18"/>
          <w:szCs w:val="18"/>
        </w:rPr>
        <w:t>georg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ha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renad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uatemal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uyan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hait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hondura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ind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indones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ir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iraq</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jama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jord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azakh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eny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iribati</w:t>
      </w:r>
      <w:proofErr w:type="spellEnd"/>
      <w:r w:rsidR="00CE28AB" w:rsidRPr="00CE28AB">
        <w:rPr>
          <w:rFonts w:ascii="Arial" w:hAnsi="Arial" w:cs="Arial"/>
          <w:bCs/>
          <w:color w:val="000000" w:themeColor="text1"/>
          <w:sz w:val="18"/>
          <w:szCs w:val="18"/>
        </w:rPr>
        <w:t xml:space="preserve">* OR democratic people's republic of </w:t>
      </w:r>
      <w:proofErr w:type="spellStart"/>
      <w:r w:rsidR="00CE28AB" w:rsidRPr="00CE28AB">
        <w:rPr>
          <w:rFonts w:ascii="Arial" w:hAnsi="Arial" w:cs="Arial"/>
          <w:bCs/>
          <w:color w:val="000000" w:themeColor="text1"/>
          <w:sz w:val="18"/>
          <w:szCs w:val="18"/>
        </w:rPr>
        <w:t>korea</w:t>
      </w:r>
      <w:proofErr w:type="spellEnd"/>
      <w:r w:rsidR="00CE28AB" w:rsidRPr="00CE28AB">
        <w:rPr>
          <w:rFonts w:ascii="Arial" w:hAnsi="Arial" w:cs="Arial"/>
          <w:bCs/>
          <w:color w:val="000000" w:themeColor="text1"/>
          <w:sz w:val="18"/>
          <w:szCs w:val="18"/>
        </w:rPr>
        <w:t xml:space="preserve"> OR north </w:t>
      </w:r>
      <w:proofErr w:type="spellStart"/>
      <w:r w:rsidR="00CE28AB" w:rsidRPr="00CE28AB">
        <w:rPr>
          <w:rFonts w:ascii="Arial" w:hAnsi="Arial" w:cs="Arial"/>
          <w:bCs/>
          <w:color w:val="000000" w:themeColor="text1"/>
          <w:sz w:val="18"/>
          <w:szCs w:val="18"/>
        </w:rPr>
        <w:t>kore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osov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osova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kyrgyz</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a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ao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aoti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ebano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esoth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iber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liby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dagasca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law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lays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lastRenderedPageBreak/>
        <w:t>maldive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l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li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lian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rshall</w:t>
      </w:r>
      <w:proofErr w:type="spellEnd"/>
      <w:r w:rsidR="00CE28AB" w:rsidRPr="00CE28AB">
        <w:rPr>
          <w:rFonts w:ascii="Arial" w:hAnsi="Arial" w:cs="Arial"/>
          <w:bCs/>
          <w:color w:val="000000" w:themeColor="text1"/>
          <w:sz w:val="18"/>
          <w:szCs w:val="18"/>
        </w:rPr>
        <w:t xml:space="preserve"> island* OR </w:t>
      </w:r>
      <w:proofErr w:type="spellStart"/>
      <w:r w:rsidR="00CE28AB" w:rsidRPr="00CE28AB">
        <w:rPr>
          <w:rFonts w:ascii="Arial" w:hAnsi="Arial" w:cs="Arial"/>
          <w:bCs/>
          <w:color w:val="000000" w:themeColor="text1"/>
          <w:sz w:val="18"/>
          <w:szCs w:val="18"/>
        </w:rPr>
        <w:t>maurita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exic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exic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icrones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oldov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ongol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onteneg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orocc</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ozamb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yanma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amib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epal</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icaragu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ige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igerie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niger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macedo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paki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paragu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peru</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philippine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filipin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russ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rwand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ão</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tomé</w:t>
      </w:r>
      <w:proofErr w:type="spellEnd"/>
      <w:r w:rsidR="00CE28AB" w:rsidRPr="00CE28AB">
        <w:rPr>
          <w:rFonts w:ascii="Arial" w:hAnsi="Arial" w:cs="Arial"/>
          <w:bCs/>
          <w:color w:val="000000" w:themeColor="text1"/>
          <w:sz w:val="18"/>
          <w:szCs w:val="18"/>
        </w:rPr>
        <w:t xml:space="preserve"> and </w:t>
      </w:r>
      <w:proofErr w:type="spellStart"/>
      <w:r w:rsidR="00CE28AB" w:rsidRPr="00CE28AB">
        <w:rPr>
          <w:rFonts w:ascii="Arial" w:hAnsi="Arial" w:cs="Arial"/>
          <w:bCs/>
          <w:color w:val="000000" w:themeColor="text1"/>
          <w:sz w:val="18"/>
          <w:szCs w:val="18"/>
        </w:rPr>
        <w:t>princip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enegal</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erb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ierra</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leon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olomon</w:t>
      </w:r>
      <w:proofErr w:type="spellEnd"/>
      <w:r w:rsidR="00CE28AB" w:rsidRPr="00CE28AB">
        <w:rPr>
          <w:rFonts w:ascii="Arial" w:hAnsi="Arial" w:cs="Arial"/>
          <w:bCs/>
          <w:color w:val="000000" w:themeColor="text1"/>
          <w:sz w:val="18"/>
          <w:szCs w:val="18"/>
        </w:rPr>
        <w:t xml:space="preserve"> island* OR </w:t>
      </w:r>
      <w:proofErr w:type="spellStart"/>
      <w:r w:rsidR="00CE28AB" w:rsidRPr="00CE28AB">
        <w:rPr>
          <w:rFonts w:ascii="Arial" w:hAnsi="Arial" w:cs="Arial"/>
          <w:bCs/>
          <w:color w:val="000000" w:themeColor="text1"/>
          <w:sz w:val="18"/>
          <w:szCs w:val="18"/>
        </w:rPr>
        <w:t>somalia</w:t>
      </w:r>
      <w:proofErr w:type="spellEnd"/>
      <w:r w:rsidR="00CE28AB" w:rsidRPr="00CE28AB">
        <w:rPr>
          <w:rFonts w:ascii="Arial" w:hAnsi="Arial" w:cs="Arial"/>
          <w:bCs/>
          <w:color w:val="000000" w:themeColor="text1"/>
          <w:sz w:val="18"/>
          <w:szCs w:val="18"/>
        </w:rPr>
        <w:t xml:space="preserve">* OR south </w:t>
      </w:r>
      <w:proofErr w:type="spellStart"/>
      <w:r w:rsidR="00CE28AB" w:rsidRPr="00CE28AB">
        <w:rPr>
          <w:rFonts w:ascii="Arial" w:hAnsi="Arial" w:cs="Arial"/>
          <w:bCs/>
          <w:color w:val="000000" w:themeColor="text1"/>
          <w:sz w:val="18"/>
          <w:szCs w:val="18"/>
        </w:rPr>
        <w:t>afric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ud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ri</w:t>
      </w:r>
      <w:proofErr w:type="spellEnd"/>
      <w:r w:rsidR="00CE28AB" w:rsidRPr="00CE28AB">
        <w:rPr>
          <w:rFonts w:ascii="Arial" w:hAnsi="Arial" w:cs="Arial"/>
          <w:bCs/>
          <w:color w:val="000000" w:themeColor="text1"/>
          <w:sz w:val="18"/>
          <w:szCs w:val="18"/>
        </w:rPr>
        <w:t xml:space="preserve"> lank* OR </w:t>
      </w:r>
      <w:proofErr w:type="spellStart"/>
      <w:r w:rsidR="00CE28AB" w:rsidRPr="00CE28AB">
        <w:rPr>
          <w:rFonts w:ascii="Arial" w:hAnsi="Arial" w:cs="Arial"/>
          <w:bCs/>
          <w:color w:val="000000" w:themeColor="text1"/>
          <w:sz w:val="18"/>
          <w:szCs w:val="18"/>
        </w:rPr>
        <w:t>st</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lucia</w:t>
      </w:r>
      <w:proofErr w:type="spellEnd"/>
      <w:r w:rsidR="00CE28AB" w:rsidRPr="00CE28AB">
        <w:rPr>
          <w:rFonts w:ascii="Arial" w:hAnsi="Arial" w:cs="Arial"/>
          <w:bCs/>
          <w:color w:val="000000" w:themeColor="text1"/>
          <w:sz w:val="18"/>
          <w:szCs w:val="18"/>
        </w:rPr>
        <w:t xml:space="preserve">* OR saint </w:t>
      </w:r>
      <w:proofErr w:type="spellStart"/>
      <w:r w:rsidR="00CE28AB" w:rsidRPr="00CE28AB">
        <w:rPr>
          <w:rFonts w:ascii="Arial" w:hAnsi="Arial" w:cs="Arial"/>
          <w:bCs/>
          <w:color w:val="000000" w:themeColor="text1"/>
          <w:sz w:val="18"/>
          <w:szCs w:val="18"/>
        </w:rPr>
        <w:t>luc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t.</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vincent</w:t>
      </w:r>
      <w:proofErr w:type="spellEnd"/>
      <w:r w:rsidR="00CE28AB" w:rsidRPr="00CE28AB">
        <w:rPr>
          <w:rFonts w:ascii="Arial" w:hAnsi="Arial" w:cs="Arial"/>
          <w:bCs/>
          <w:color w:val="000000" w:themeColor="text1"/>
          <w:sz w:val="18"/>
          <w:szCs w:val="18"/>
        </w:rPr>
        <w:t xml:space="preserve">* OR saint </w:t>
      </w:r>
      <w:proofErr w:type="spellStart"/>
      <w:r w:rsidR="00CE28AB" w:rsidRPr="00CE28AB">
        <w:rPr>
          <w:rFonts w:ascii="Arial" w:hAnsi="Arial" w:cs="Arial"/>
          <w:bCs/>
          <w:color w:val="000000" w:themeColor="text1"/>
          <w:sz w:val="18"/>
          <w:szCs w:val="18"/>
        </w:rPr>
        <w:t>vincent</w:t>
      </w:r>
      <w:proofErr w:type="spellEnd"/>
      <w:r w:rsidR="00CE28AB" w:rsidRPr="00CE28AB">
        <w:rPr>
          <w:rFonts w:ascii="Arial" w:hAnsi="Arial" w:cs="Arial"/>
          <w:bCs/>
          <w:color w:val="000000" w:themeColor="text1"/>
          <w:sz w:val="18"/>
          <w:szCs w:val="18"/>
        </w:rPr>
        <w:t xml:space="preserve">* OR grenadines OR </w:t>
      </w:r>
      <w:proofErr w:type="spellStart"/>
      <w:r w:rsidR="00CE28AB" w:rsidRPr="00CE28AB">
        <w:rPr>
          <w:rFonts w:ascii="Arial" w:hAnsi="Arial" w:cs="Arial"/>
          <w:bCs/>
          <w:color w:val="000000" w:themeColor="text1"/>
          <w:sz w:val="18"/>
          <w:szCs w:val="18"/>
        </w:rPr>
        <w:t>surinam</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syr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ajiki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anzan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hailand</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hai</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hai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imor</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ogo</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ogolese</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ong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unisia</w:t>
      </w:r>
      <w:proofErr w:type="spellEnd"/>
      <w:r w:rsidR="00CE28AB" w:rsidRPr="00CE28AB">
        <w:rPr>
          <w:rFonts w:ascii="Arial" w:hAnsi="Arial" w:cs="Arial"/>
          <w:bCs/>
          <w:color w:val="000000" w:themeColor="text1"/>
          <w:sz w:val="18"/>
          <w:szCs w:val="18"/>
        </w:rPr>
        <w:t xml:space="preserve">* OR turkey OR </w:t>
      </w:r>
      <w:proofErr w:type="spellStart"/>
      <w:r w:rsidR="00CE28AB" w:rsidRPr="00CE28AB">
        <w:rPr>
          <w:rFonts w:ascii="Arial" w:hAnsi="Arial" w:cs="Arial"/>
          <w:bCs/>
          <w:color w:val="000000" w:themeColor="text1"/>
          <w:sz w:val="18"/>
          <w:szCs w:val="18"/>
        </w:rPr>
        <w:t>turks</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urkish</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urkmeni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tuvalu</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ugand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ukrai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uzbekist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vanuatu</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venezuel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vietnam</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viet</w:t>
      </w:r>
      <w:proofErr w:type="spellEnd"/>
      <w:r w:rsidR="00CE28AB" w:rsidRPr="00CE28AB">
        <w:rPr>
          <w:rFonts w:ascii="Arial" w:hAnsi="Arial" w:cs="Arial"/>
          <w:bCs/>
          <w:color w:val="000000" w:themeColor="text1"/>
          <w:sz w:val="18"/>
          <w:szCs w:val="18"/>
        </w:rPr>
        <w:t xml:space="preserve"> </w:t>
      </w:r>
      <w:proofErr w:type="spellStart"/>
      <w:r w:rsidR="00CE28AB" w:rsidRPr="00CE28AB">
        <w:rPr>
          <w:rFonts w:ascii="Arial" w:hAnsi="Arial" w:cs="Arial"/>
          <w:bCs/>
          <w:color w:val="000000" w:themeColor="text1"/>
          <w:sz w:val="18"/>
          <w:szCs w:val="18"/>
        </w:rPr>
        <w:t>nam</w:t>
      </w:r>
      <w:proofErr w:type="spellEnd"/>
      <w:r w:rsidR="00CE28AB" w:rsidRPr="00CE28AB">
        <w:rPr>
          <w:rFonts w:ascii="Arial" w:hAnsi="Arial" w:cs="Arial"/>
          <w:bCs/>
          <w:color w:val="000000" w:themeColor="text1"/>
          <w:sz w:val="18"/>
          <w:szCs w:val="18"/>
        </w:rPr>
        <w:t xml:space="preserve">* OR west bank OR </w:t>
      </w:r>
      <w:proofErr w:type="spellStart"/>
      <w:r w:rsidR="00CE28AB" w:rsidRPr="00CE28AB">
        <w:rPr>
          <w:rFonts w:ascii="Arial" w:hAnsi="Arial" w:cs="Arial"/>
          <w:bCs/>
          <w:color w:val="000000" w:themeColor="text1"/>
          <w:sz w:val="18"/>
          <w:szCs w:val="18"/>
        </w:rPr>
        <w:t>gaz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gaza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yemen</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zambia</w:t>
      </w:r>
      <w:proofErr w:type="spellEnd"/>
      <w:r w:rsidR="00CE28AB" w:rsidRPr="00CE28AB">
        <w:rPr>
          <w:rFonts w:ascii="Arial" w:hAnsi="Arial" w:cs="Arial"/>
          <w:bCs/>
          <w:color w:val="000000" w:themeColor="text1"/>
          <w:sz w:val="18"/>
          <w:szCs w:val="18"/>
        </w:rPr>
        <w:t xml:space="preserve">* OR </w:t>
      </w:r>
      <w:proofErr w:type="spellStart"/>
      <w:r w:rsidR="00CE28AB" w:rsidRPr="00CE28AB">
        <w:rPr>
          <w:rFonts w:ascii="Arial" w:hAnsi="Arial" w:cs="Arial"/>
          <w:bCs/>
          <w:color w:val="000000" w:themeColor="text1"/>
          <w:sz w:val="18"/>
          <w:szCs w:val="18"/>
        </w:rPr>
        <w:t>zimbabwe</w:t>
      </w:r>
      <w:proofErr w:type="spellEnd"/>
      <w:r w:rsidR="00CE28AB" w:rsidRPr="00CE28AB">
        <w:rPr>
          <w:rFonts w:ascii="Arial" w:hAnsi="Arial" w:cs="Arial"/>
          <w:bCs/>
          <w:color w:val="000000" w:themeColor="text1"/>
          <w:sz w:val="18"/>
          <w:szCs w:val="18"/>
        </w:rPr>
        <w:t>*)) OR</w:t>
      </w:r>
    </w:p>
    <w:p w14:paraId="73C2BF81" w14:textId="77777777" w:rsidR="00CE28AB" w:rsidRPr="00CE28AB" w:rsidRDefault="00CE28AB" w:rsidP="00CE28AB">
      <w:pPr>
        <w:spacing w:after="0" w:line="240" w:lineRule="auto"/>
        <w:rPr>
          <w:rFonts w:ascii="Arial" w:hAnsi="Arial" w:cs="Arial"/>
          <w:bCs/>
          <w:color w:val="000000" w:themeColor="text1"/>
          <w:sz w:val="18"/>
          <w:szCs w:val="18"/>
        </w:rPr>
      </w:pPr>
      <w:r w:rsidRPr="00CE28AB">
        <w:rPr>
          <w:rFonts w:ascii="Arial" w:hAnsi="Arial" w:cs="Arial"/>
          <w:bCs/>
          <w:color w:val="000000" w:themeColor="text1"/>
          <w:sz w:val="18"/>
          <w:szCs w:val="18"/>
        </w:rPr>
        <w:t xml:space="preserve">(AB (“developing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developing nation*” OR “low-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income nation*” OR “low income nation*” OR “third worl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third-worl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third world nation*” OR “third-world nation*” OR “under-develope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 develope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 developed nation*” OR “under-developed nation*” OR “middle-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middle-income nation*” OR “middle-income nation*” OR “middle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served area* OR developing </w:t>
      </w:r>
      <w:proofErr w:type="spellStart"/>
      <w:r w:rsidRPr="00CE28AB">
        <w:rPr>
          <w:rFonts w:ascii="Arial" w:hAnsi="Arial" w:cs="Arial"/>
          <w:bCs/>
          <w:color w:val="000000" w:themeColor="text1"/>
          <w:sz w:val="18"/>
          <w:szCs w:val="18"/>
        </w:rPr>
        <w:t>econom</w:t>
      </w:r>
      <w:proofErr w:type="spellEnd"/>
      <w:r w:rsidRPr="00CE28A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middle income nation* OR low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 income nation* OR poor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poor nation* OR </w:t>
      </w:r>
      <w:proofErr w:type="spellStart"/>
      <w:r w:rsidRPr="00CE28AB">
        <w:rPr>
          <w:rFonts w:ascii="Arial" w:hAnsi="Arial" w:cs="Arial"/>
          <w:bCs/>
          <w:color w:val="000000" w:themeColor="text1"/>
          <w:sz w:val="18"/>
          <w:szCs w:val="18"/>
        </w:rPr>
        <w:t>lmic</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mic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sia</w:t>
      </w:r>
      <w:proofErr w:type="spellEnd"/>
      <w:r w:rsidRPr="00CE28AB">
        <w:rPr>
          <w:rFonts w:ascii="Arial" w:hAnsi="Arial" w:cs="Arial"/>
          <w:bCs/>
          <w:color w:val="000000" w:themeColor="text1"/>
          <w:sz w:val="18"/>
          <w:szCs w:val="18"/>
        </w:rPr>
        <w:t xml:space="preserve"> OR south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tin</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central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fghan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lb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lg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amo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ngo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rgent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rme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zerbaij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angladesh</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laru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liz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n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hu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liv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s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erzegov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tsw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razi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lga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rk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rund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bo</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verde</w:t>
      </w:r>
      <w:proofErr w:type="spellEnd"/>
      <w:r w:rsidRPr="00CE28AB">
        <w:rPr>
          <w:rFonts w:ascii="Arial" w:hAnsi="Arial" w:cs="Arial"/>
          <w:bCs/>
          <w:color w:val="000000" w:themeColor="text1"/>
          <w:sz w:val="18"/>
          <w:szCs w:val="18"/>
        </w:rPr>
        <w:t xml:space="preserve">* OR cape </w:t>
      </w:r>
      <w:proofErr w:type="spellStart"/>
      <w:r w:rsidRPr="00CE28AB">
        <w:rPr>
          <w:rFonts w:ascii="Arial" w:hAnsi="Arial" w:cs="Arial"/>
          <w:bCs/>
          <w:color w:val="000000" w:themeColor="text1"/>
          <w:sz w:val="18"/>
          <w:szCs w:val="18"/>
        </w:rPr>
        <w:t>verd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mbod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meroon</w:t>
      </w:r>
      <w:proofErr w:type="spellEnd"/>
      <w:r w:rsidRPr="00CE28AB">
        <w:rPr>
          <w:rFonts w:ascii="Arial" w:hAnsi="Arial" w:cs="Arial"/>
          <w:bCs/>
          <w:color w:val="000000" w:themeColor="text1"/>
          <w:sz w:val="18"/>
          <w:szCs w:val="18"/>
        </w:rPr>
        <w:t xml:space="preserve">* OR central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a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ines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lom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moro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mor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ngo</w:t>
      </w:r>
      <w:proofErr w:type="spellEnd"/>
      <w:r w:rsidRPr="00CE28AB">
        <w:rPr>
          <w:rFonts w:ascii="Arial" w:hAnsi="Arial" w:cs="Arial"/>
          <w:bCs/>
          <w:color w:val="000000" w:themeColor="text1"/>
          <w:sz w:val="18"/>
          <w:szCs w:val="18"/>
        </w:rPr>
        <w:t xml:space="preserve">* OR costa </w:t>
      </w:r>
      <w:proofErr w:type="spellStart"/>
      <w:r w:rsidRPr="00CE28AB">
        <w:rPr>
          <w:rFonts w:ascii="Arial" w:hAnsi="Arial" w:cs="Arial"/>
          <w:bCs/>
          <w:color w:val="000000" w:themeColor="text1"/>
          <w:sz w:val="18"/>
          <w:szCs w:val="18"/>
        </w:rPr>
        <w:t>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ôte</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d'ivoir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vorian</w:t>
      </w:r>
      <w:proofErr w:type="spellEnd"/>
      <w:r w:rsidRPr="00CE28AB">
        <w:rPr>
          <w:rFonts w:ascii="Arial" w:hAnsi="Arial" w:cs="Arial"/>
          <w:bCs/>
          <w:color w:val="000000" w:themeColor="text1"/>
          <w:sz w:val="18"/>
          <w:szCs w:val="18"/>
        </w:rPr>
        <w:t xml:space="preserve">* OR ivory coast OR </w:t>
      </w:r>
      <w:proofErr w:type="spellStart"/>
      <w:r w:rsidRPr="00CE28AB">
        <w:rPr>
          <w:rFonts w:ascii="Arial" w:hAnsi="Arial" w:cs="Arial"/>
          <w:bCs/>
          <w:color w:val="000000" w:themeColor="text1"/>
          <w:sz w:val="18"/>
          <w:szCs w:val="18"/>
        </w:rPr>
        <w:t>cub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djibout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domin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cuad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gypt</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l</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salvad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alvadoran</w:t>
      </w:r>
      <w:proofErr w:type="spellEnd"/>
      <w:r w:rsidRPr="00CE28AB">
        <w:rPr>
          <w:rFonts w:ascii="Arial" w:hAnsi="Arial" w:cs="Arial"/>
          <w:bCs/>
          <w:color w:val="000000" w:themeColor="text1"/>
          <w:sz w:val="18"/>
          <w:szCs w:val="18"/>
        </w:rPr>
        <w:t xml:space="preserve">* OR guinea* OR </w:t>
      </w:r>
      <w:proofErr w:type="spellStart"/>
      <w:r w:rsidRPr="00CE28AB">
        <w:rPr>
          <w:rFonts w:ascii="Arial" w:hAnsi="Arial" w:cs="Arial"/>
          <w:bCs/>
          <w:color w:val="000000" w:themeColor="text1"/>
          <w:sz w:val="18"/>
          <w:szCs w:val="18"/>
        </w:rPr>
        <w:t>eritre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swatin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wazilan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thiop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fij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bo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mbia</w:t>
      </w:r>
      <w:proofErr w:type="spellEnd"/>
      <w:r w:rsidRPr="00CE28AB">
        <w:rPr>
          <w:rFonts w:ascii="Arial" w:hAnsi="Arial" w:cs="Arial"/>
          <w:bCs/>
          <w:color w:val="000000" w:themeColor="text1"/>
          <w:sz w:val="18"/>
          <w:szCs w:val="18"/>
        </w:rPr>
        <w:t xml:space="preserve">* OR republic of </w:t>
      </w:r>
      <w:proofErr w:type="spellStart"/>
      <w:r w:rsidRPr="00CE28AB">
        <w:rPr>
          <w:rFonts w:ascii="Arial" w:hAnsi="Arial" w:cs="Arial"/>
          <w:bCs/>
          <w:color w:val="000000" w:themeColor="text1"/>
          <w:sz w:val="18"/>
          <w:szCs w:val="18"/>
        </w:rPr>
        <w:t>georg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h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rena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uatema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uy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ait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ondura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nd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ndone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r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raq</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jama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jord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azakh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eny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iribati</w:t>
      </w:r>
      <w:proofErr w:type="spellEnd"/>
      <w:r w:rsidRPr="00CE28AB">
        <w:rPr>
          <w:rFonts w:ascii="Arial" w:hAnsi="Arial" w:cs="Arial"/>
          <w:bCs/>
          <w:color w:val="000000" w:themeColor="text1"/>
          <w:sz w:val="18"/>
          <w:szCs w:val="18"/>
        </w:rPr>
        <w:t xml:space="preserve">* OR democratic people's republic of </w:t>
      </w:r>
      <w:proofErr w:type="spellStart"/>
      <w:r w:rsidRPr="00CE28AB">
        <w:rPr>
          <w:rFonts w:ascii="Arial" w:hAnsi="Arial" w:cs="Arial"/>
          <w:bCs/>
          <w:color w:val="000000" w:themeColor="text1"/>
          <w:sz w:val="18"/>
          <w:szCs w:val="18"/>
        </w:rPr>
        <w:t>korea</w:t>
      </w:r>
      <w:proofErr w:type="spellEnd"/>
      <w:r w:rsidRPr="00CE28AB">
        <w:rPr>
          <w:rFonts w:ascii="Arial" w:hAnsi="Arial" w:cs="Arial"/>
          <w:bCs/>
          <w:color w:val="000000" w:themeColor="text1"/>
          <w:sz w:val="18"/>
          <w:szCs w:val="18"/>
        </w:rPr>
        <w:t xml:space="preserve"> OR north </w:t>
      </w:r>
      <w:proofErr w:type="spellStart"/>
      <w:r w:rsidRPr="00CE28AB">
        <w:rPr>
          <w:rFonts w:ascii="Arial" w:hAnsi="Arial" w:cs="Arial"/>
          <w:bCs/>
          <w:color w:val="000000" w:themeColor="text1"/>
          <w:sz w:val="18"/>
          <w:szCs w:val="18"/>
        </w:rPr>
        <w:t>kore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osov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osov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yrgyz</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t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ebano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esoth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ib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iby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dagasc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aw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ay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dive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an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rshall</w:t>
      </w:r>
      <w:proofErr w:type="spellEnd"/>
      <w:r w:rsidRPr="00CE28AB">
        <w:rPr>
          <w:rFonts w:ascii="Arial" w:hAnsi="Arial" w:cs="Arial"/>
          <w:bCs/>
          <w:color w:val="000000" w:themeColor="text1"/>
          <w:sz w:val="18"/>
          <w:szCs w:val="18"/>
        </w:rPr>
        <w:t xml:space="preserve"> island* OR </w:t>
      </w:r>
      <w:proofErr w:type="spellStart"/>
      <w:r w:rsidRPr="00CE28AB">
        <w:rPr>
          <w:rFonts w:ascii="Arial" w:hAnsi="Arial" w:cs="Arial"/>
          <w:bCs/>
          <w:color w:val="000000" w:themeColor="text1"/>
          <w:sz w:val="18"/>
          <w:szCs w:val="18"/>
        </w:rPr>
        <w:t>maurit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exic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exic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icrone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ldov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ngol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nteneg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rocc</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zamb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yanm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ami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epa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caragu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ie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cedo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a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aragu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er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hilippine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filipin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rus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rwan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ão</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tomé</w:t>
      </w:r>
      <w:proofErr w:type="spellEnd"/>
      <w:r w:rsidRPr="00CE28AB">
        <w:rPr>
          <w:rFonts w:ascii="Arial" w:hAnsi="Arial" w:cs="Arial"/>
          <w:bCs/>
          <w:color w:val="000000" w:themeColor="text1"/>
          <w:sz w:val="18"/>
          <w:szCs w:val="18"/>
        </w:rPr>
        <w:t xml:space="preserve"> and </w:t>
      </w:r>
      <w:proofErr w:type="spellStart"/>
      <w:r w:rsidRPr="00CE28AB">
        <w:rPr>
          <w:rFonts w:ascii="Arial" w:hAnsi="Arial" w:cs="Arial"/>
          <w:bCs/>
          <w:color w:val="000000" w:themeColor="text1"/>
          <w:sz w:val="18"/>
          <w:szCs w:val="18"/>
        </w:rPr>
        <w:t>princip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enega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er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ierra</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leon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olomon</w:t>
      </w:r>
      <w:proofErr w:type="spellEnd"/>
      <w:r w:rsidRPr="00CE28AB">
        <w:rPr>
          <w:rFonts w:ascii="Arial" w:hAnsi="Arial" w:cs="Arial"/>
          <w:bCs/>
          <w:color w:val="000000" w:themeColor="text1"/>
          <w:sz w:val="18"/>
          <w:szCs w:val="18"/>
        </w:rPr>
        <w:t xml:space="preserve"> island* OR </w:t>
      </w:r>
      <w:proofErr w:type="spellStart"/>
      <w:r w:rsidRPr="00CE28AB">
        <w:rPr>
          <w:rFonts w:ascii="Arial" w:hAnsi="Arial" w:cs="Arial"/>
          <w:bCs/>
          <w:color w:val="000000" w:themeColor="text1"/>
          <w:sz w:val="18"/>
          <w:szCs w:val="18"/>
        </w:rPr>
        <w:t>somalia</w:t>
      </w:r>
      <w:proofErr w:type="spellEnd"/>
      <w:r w:rsidRPr="00CE28AB">
        <w:rPr>
          <w:rFonts w:ascii="Arial" w:hAnsi="Arial" w:cs="Arial"/>
          <w:bCs/>
          <w:color w:val="000000" w:themeColor="text1"/>
          <w:sz w:val="18"/>
          <w:szCs w:val="18"/>
        </w:rPr>
        <w:t xml:space="preserve">* OR south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ud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ri</w:t>
      </w:r>
      <w:proofErr w:type="spellEnd"/>
      <w:r w:rsidRPr="00CE28AB">
        <w:rPr>
          <w:rFonts w:ascii="Arial" w:hAnsi="Arial" w:cs="Arial"/>
          <w:bCs/>
          <w:color w:val="000000" w:themeColor="text1"/>
          <w:sz w:val="18"/>
          <w:szCs w:val="18"/>
        </w:rPr>
        <w:t xml:space="preserve"> lank* OR </w:t>
      </w:r>
      <w:proofErr w:type="spellStart"/>
      <w:r w:rsidRPr="00CE28AB">
        <w:rPr>
          <w:rFonts w:ascii="Arial" w:hAnsi="Arial" w:cs="Arial"/>
          <w:bCs/>
          <w:color w:val="000000" w:themeColor="text1"/>
          <w:sz w:val="18"/>
          <w:szCs w:val="18"/>
        </w:rPr>
        <w:t>s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lucia</w:t>
      </w:r>
      <w:proofErr w:type="spellEnd"/>
      <w:r w:rsidRPr="00CE28AB">
        <w:rPr>
          <w:rFonts w:ascii="Arial" w:hAnsi="Arial" w:cs="Arial"/>
          <w:bCs/>
          <w:color w:val="000000" w:themeColor="text1"/>
          <w:sz w:val="18"/>
          <w:szCs w:val="18"/>
        </w:rPr>
        <w:t xml:space="preserve">* OR saint </w:t>
      </w:r>
      <w:proofErr w:type="spellStart"/>
      <w:r w:rsidRPr="00CE28AB">
        <w:rPr>
          <w:rFonts w:ascii="Arial" w:hAnsi="Arial" w:cs="Arial"/>
          <w:bCs/>
          <w:color w:val="000000" w:themeColor="text1"/>
          <w:sz w:val="18"/>
          <w:szCs w:val="18"/>
        </w:rPr>
        <w:t>luc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vincent</w:t>
      </w:r>
      <w:proofErr w:type="spellEnd"/>
      <w:r w:rsidRPr="00CE28AB">
        <w:rPr>
          <w:rFonts w:ascii="Arial" w:hAnsi="Arial" w:cs="Arial"/>
          <w:bCs/>
          <w:color w:val="000000" w:themeColor="text1"/>
          <w:sz w:val="18"/>
          <w:szCs w:val="18"/>
        </w:rPr>
        <w:t xml:space="preserve">* OR saint </w:t>
      </w:r>
      <w:proofErr w:type="spellStart"/>
      <w:r w:rsidRPr="00CE28AB">
        <w:rPr>
          <w:rFonts w:ascii="Arial" w:hAnsi="Arial" w:cs="Arial"/>
          <w:bCs/>
          <w:color w:val="000000" w:themeColor="text1"/>
          <w:sz w:val="18"/>
          <w:szCs w:val="18"/>
        </w:rPr>
        <w:t>vincent</w:t>
      </w:r>
      <w:proofErr w:type="spellEnd"/>
      <w:r w:rsidRPr="00CE28AB">
        <w:rPr>
          <w:rFonts w:ascii="Arial" w:hAnsi="Arial" w:cs="Arial"/>
          <w:bCs/>
          <w:color w:val="000000" w:themeColor="text1"/>
          <w:sz w:val="18"/>
          <w:szCs w:val="18"/>
        </w:rPr>
        <w:t xml:space="preserve">* OR grenadines OR </w:t>
      </w:r>
      <w:proofErr w:type="spellStart"/>
      <w:r w:rsidRPr="00CE28AB">
        <w:rPr>
          <w:rFonts w:ascii="Arial" w:hAnsi="Arial" w:cs="Arial"/>
          <w:bCs/>
          <w:color w:val="000000" w:themeColor="text1"/>
          <w:sz w:val="18"/>
          <w:szCs w:val="18"/>
        </w:rPr>
        <w:t>surinam</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y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aji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anz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lan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im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g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goles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ng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nisia</w:t>
      </w:r>
      <w:proofErr w:type="spellEnd"/>
      <w:r w:rsidRPr="00CE28AB">
        <w:rPr>
          <w:rFonts w:ascii="Arial" w:hAnsi="Arial" w:cs="Arial"/>
          <w:bCs/>
          <w:color w:val="000000" w:themeColor="text1"/>
          <w:sz w:val="18"/>
          <w:szCs w:val="18"/>
        </w:rPr>
        <w:t xml:space="preserve">* OR turkey OR </w:t>
      </w:r>
      <w:proofErr w:type="spellStart"/>
      <w:r w:rsidRPr="00CE28AB">
        <w:rPr>
          <w:rFonts w:ascii="Arial" w:hAnsi="Arial" w:cs="Arial"/>
          <w:bCs/>
          <w:color w:val="000000" w:themeColor="text1"/>
          <w:sz w:val="18"/>
          <w:szCs w:val="18"/>
        </w:rPr>
        <w:t>turk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rkish</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rkmen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val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gan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kra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zbe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anuat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enezue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ietnam</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ie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nam</w:t>
      </w:r>
      <w:proofErr w:type="spellEnd"/>
      <w:r w:rsidRPr="00CE28AB">
        <w:rPr>
          <w:rFonts w:ascii="Arial" w:hAnsi="Arial" w:cs="Arial"/>
          <w:bCs/>
          <w:color w:val="000000" w:themeColor="text1"/>
          <w:sz w:val="18"/>
          <w:szCs w:val="18"/>
        </w:rPr>
        <w:t xml:space="preserve">* OR west bank OR </w:t>
      </w:r>
      <w:proofErr w:type="spellStart"/>
      <w:r w:rsidRPr="00CE28AB">
        <w:rPr>
          <w:rFonts w:ascii="Arial" w:hAnsi="Arial" w:cs="Arial"/>
          <w:bCs/>
          <w:color w:val="000000" w:themeColor="text1"/>
          <w:sz w:val="18"/>
          <w:szCs w:val="18"/>
        </w:rPr>
        <w:t>gaz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z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yeme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zam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zimbabwe</w:t>
      </w:r>
      <w:proofErr w:type="spellEnd"/>
      <w:r w:rsidRPr="00CE28AB">
        <w:rPr>
          <w:rFonts w:ascii="Arial" w:hAnsi="Arial" w:cs="Arial"/>
          <w:bCs/>
          <w:color w:val="000000" w:themeColor="text1"/>
          <w:sz w:val="18"/>
          <w:szCs w:val="18"/>
        </w:rPr>
        <w:t xml:space="preserve">*)) OR </w:t>
      </w:r>
    </w:p>
    <w:p w14:paraId="1139A988" w14:textId="77777777" w:rsidR="00CE28AB" w:rsidRPr="00CE28AB" w:rsidRDefault="00CE28AB" w:rsidP="00CE28AB">
      <w:pPr>
        <w:spacing w:after="0" w:line="240" w:lineRule="auto"/>
        <w:rPr>
          <w:rFonts w:ascii="Arial" w:hAnsi="Arial" w:cs="Arial"/>
          <w:bCs/>
          <w:color w:val="000000" w:themeColor="text1"/>
          <w:sz w:val="18"/>
          <w:szCs w:val="18"/>
        </w:rPr>
      </w:pPr>
      <w:r w:rsidRPr="00CE28AB">
        <w:rPr>
          <w:rFonts w:ascii="Arial" w:hAnsi="Arial" w:cs="Arial"/>
          <w:bCs/>
          <w:color w:val="000000" w:themeColor="text1"/>
          <w:sz w:val="18"/>
          <w:szCs w:val="18"/>
        </w:rPr>
        <w:t xml:space="preserve">(SU (“developing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developing nation*” OR “low-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income nation*” OR “low income nation*” OR “third worl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third-worl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third world nation*” OR “third-world nation*” OR “under-develope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 developed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 developed nation*” OR “under-developed nation*” OR “middle-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middle-income nation*” OR “middle-income nation*” OR “middle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underserved area* OR developing </w:t>
      </w:r>
      <w:proofErr w:type="spellStart"/>
      <w:r w:rsidRPr="00CE28AB">
        <w:rPr>
          <w:rFonts w:ascii="Arial" w:hAnsi="Arial" w:cs="Arial"/>
          <w:bCs/>
          <w:color w:val="000000" w:themeColor="text1"/>
          <w:sz w:val="18"/>
          <w:szCs w:val="18"/>
        </w:rPr>
        <w:t>econom</w:t>
      </w:r>
      <w:proofErr w:type="spellEnd"/>
      <w:r w:rsidRPr="00CE28AB">
        <w:rPr>
          <w:rFonts w:ascii="Arial" w:hAnsi="Arial" w:cs="Arial"/>
          <w:bCs/>
          <w:color w:val="000000" w:themeColor="text1"/>
          <w:sz w:val="18"/>
          <w:szCs w:val="18"/>
        </w:rPr>
        <w:t xml:space="preserve">* OR resource poor OR resource limit* OR limited resource* OR limiting resource* OR low resource OR resource constrain* OR constrained resource* OR middle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middle income nation* OR low income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low income nation* OR poor </w:t>
      </w:r>
      <w:proofErr w:type="spellStart"/>
      <w:r w:rsidRPr="00CE28AB">
        <w:rPr>
          <w:rFonts w:ascii="Arial" w:hAnsi="Arial" w:cs="Arial"/>
          <w:bCs/>
          <w:color w:val="000000" w:themeColor="text1"/>
          <w:sz w:val="18"/>
          <w:szCs w:val="18"/>
        </w:rPr>
        <w:t>countr</w:t>
      </w:r>
      <w:proofErr w:type="spellEnd"/>
      <w:r w:rsidRPr="00CE28AB">
        <w:rPr>
          <w:rFonts w:ascii="Arial" w:hAnsi="Arial" w:cs="Arial"/>
          <w:bCs/>
          <w:color w:val="000000" w:themeColor="text1"/>
          <w:sz w:val="18"/>
          <w:szCs w:val="18"/>
        </w:rPr>
        <w:t xml:space="preserve">* OR poor nation* OR </w:t>
      </w:r>
      <w:proofErr w:type="spellStart"/>
      <w:r w:rsidRPr="00CE28AB">
        <w:rPr>
          <w:rFonts w:ascii="Arial" w:hAnsi="Arial" w:cs="Arial"/>
          <w:bCs/>
          <w:color w:val="000000" w:themeColor="text1"/>
          <w:sz w:val="18"/>
          <w:szCs w:val="18"/>
        </w:rPr>
        <w:t>lmic</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mic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sia</w:t>
      </w:r>
      <w:proofErr w:type="spellEnd"/>
      <w:r w:rsidRPr="00CE28AB">
        <w:rPr>
          <w:rFonts w:ascii="Arial" w:hAnsi="Arial" w:cs="Arial"/>
          <w:bCs/>
          <w:color w:val="000000" w:themeColor="text1"/>
          <w:sz w:val="18"/>
          <w:szCs w:val="18"/>
        </w:rPr>
        <w:t xml:space="preserve"> OR south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tin</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central </w:t>
      </w:r>
      <w:proofErr w:type="spellStart"/>
      <w:r w:rsidRPr="00CE28AB">
        <w:rPr>
          <w:rFonts w:ascii="Arial" w:hAnsi="Arial" w:cs="Arial"/>
          <w:bCs/>
          <w:color w:val="000000" w:themeColor="text1"/>
          <w:sz w:val="18"/>
          <w:szCs w:val="18"/>
        </w:rPr>
        <w:t>ame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fghan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lb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lg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amo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ngo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rgent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rme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azerbaij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angladesh</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laru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liz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en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hu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liv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s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erzegov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otsw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razi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lga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rk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burund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bo</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verde</w:t>
      </w:r>
      <w:proofErr w:type="spellEnd"/>
      <w:r w:rsidRPr="00CE28AB">
        <w:rPr>
          <w:rFonts w:ascii="Arial" w:hAnsi="Arial" w:cs="Arial"/>
          <w:bCs/>
          <w:color w:val="000000" w:themeColor="text1"/>
          <w:sz w:val="18"/>
          <w:szCs w:val="18"/>
        </w:rPr>
        <w:t xml:space="preserve">* OR cape </w:t>
      </w:r>
      <w:proofErr w:type="spellStart"/>
      <w:r w:rsidRPr="00CE28AB">
        <w:rPr>
          <w:rFonts w:ascii="Arial" w:hAnsi="Arial" w:cs="Arial"/>
          <w:bCs/>
          <w:color w:val="000000" w:themeColor="text1"/>
          <w:sz w:val="18"/>
          <w:szCs w:val="18"/>
        </w:rPr>
        <w:t>verd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mbod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ameroon</w:t>
      </w:r>
      <w:proofErr w:type="spellEnd"/>
      <w:r w:rsidRPr="00CE28AB">
        <w:rPr>
          <w:rFonts w:ascii="Arial" w:hAnsi="Arial" w:cs="Arial"/>
          <w:bCs/>
          <w:color w:val="000000" w:themeColor="text1"/>
          <w:sz w:val="18"/>
          <w:szCs w:val="18"/>
        </w:rPr>
        <w:t xml:space="preserve">* OR central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a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i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hines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lom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moro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mor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ongo</w:t>
      </w:r>
      <w:proofErr w:type="spellEnd"/>
      <w:r w:rsidRPr="00CE28AB">
        <w:rPr>
          <w:rFonts w:ascii="Arial" w:hAnsi="Arial" w:cs="Arial"/>
          <w:bCs/>
          <w:color w:val="000000" w:themeColor="text1"/>
          <w:sz w:val="18"/>
          <w:szCs w:val="18"/>
        </w:rPr>
        <w:t xml:space="preserve">* OR costa </w:t>
      </w:r>
      <w:proofErr w:type="spellStart"/>
      <w:r w:rsidRPr="00CE28AB">
        <w:rPr>
          <w:rFonts w:ascii="Arial" w:hAnsi="Arial" w:cs="Arial"/>
          <w:bCs/>
          <w:color w:val="000000" w:themeColor="text1"/>
          <w:sz w:val="18"/>
          <w:szCs w:val="18"/>
        </w:rPr>
        <w:t>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côte</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d'ivoir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vorian</w:t>
      </w:r>
      <w:proofErr w:type="spellEnd"/>
      <w:r w:rsidRPr="00CE28AB">
        <w:rPr>
          <w:rFonts w:ascii="Arial" w:hAnsi="Arial" w:cs="Arial"/>
          <w:bCs/>
          <w:color w:val="000000" w:themeColor="text1"/>
          <w:sz w:val="18"/>
          <w:szCs w:val="18"/>
        </w:rPr>
        <w:t xml:space="preserve">* OR ivory coast OR </w:t>
      </w:r>
      <w:proofErr w:type="spellStart"/>
      <w:r w:rsidRPr="00CE28AB">
        <w:rPr>
          <w:rFonts w:ascii="Arial" w:hAnsi="Arial" w:cs="Arial"/>
          <w:bCs/>
          <w:color w:val="000000" w:themeColor="text1"/>
          <w:sz w:val="18"/>
          <w:szCs w:val="18"/>
        </w:rPr>
        <w:t>cub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djibout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domin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cuad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gypt</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l</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salvad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alvadoran</w:t>
      </w:r>
      <w:proofErr w:type="spellEnd"/>
      <w:r w:rsidRPr="00CE28AB">
        <w:rPr>
          <w:rFonts w:ascii="Arial" w:hAnsi="Arial" w:cs="Arial"/>
          <w:bCs/>
          <w:color w:val="000000" w:themeColor="text1"/>
          <w:sz w:val="18"/>
          <w:szCs w:val="18"/>
        </w:rPr>
        <w:t xml:space="preserve">* OR guinea* OR </w:t>
      </w:r>
      <w:proofErr w:type="spellStart"/>
      <w:r w:rsidRPr="00CE28AB">
        <w:rPr>
          <w:rFonts w:ascii="Arial" w:hAnsi="Arial" w:cs="Arial"/>
          <w:bCs/>
          <w:color w:val="000000" w:themeColor="text1"/>
          <w:sz w:val="18"/>
          <w:szCs w:val="18"/>
        </w:rPr>
        <w:t>eritre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swatin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wazilan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ethiop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fij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bo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mbia</w:t>
      </w:r>
      <w:proofErr w:type="spellEnd"/>
      <w:r w:rsidRPr="00CE28AB">
        <w:rPr>
          <w:rFonts w:ascii="Arial" w:hAnsi="Arial" w:cs="Arial"/>
          <w:bCs/>
          <w:color w:val="000000" w:themeColor="text1"/>
          <w:sz w:val="18"/>
          <w:szCs w:val="18"/>
        </w:rPr>
        <w:t xml:space="preserve">* OR republic of </w:t>
      </w:r>
      <w:proofErr w:type="spellStart"/>
      <w:r w:rsidRPr="00CE28AB">
        <w:rPr>
          <w:rFonts w:ascii="Arial" w:hAnsi="Arial" w:cs="Arial"/>
          <w:bCs/>
          <w:color w:val="000000" w:themeColor="text1"/>
          <w:sz w:val="18"/>
          <w:szCs w:val="18"/>
        </w:rPr>
        <w:t>georg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h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rena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uatema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uyan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ait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hondura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nd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ndone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r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iraq</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jama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jord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azakh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eny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iribati</w:t>
      </w:r>
      <w:proofErr w:type="spellEnd"/>
      <w:r w:rsidRPr="00CE28AB">
        <w:rPr>
          <w:rFonts w:ascii="Arial" w:hAnsi="Arial" w:cs="Arial"/>
          <w:bCs/>
          <w:color w:val="000000" w:themeColor="text1"/>
          <w:sz w:val="18"/>
          <w:szCs w:val="18"/>
        </w:rPr>
        <w:t xml:space="preserve">* OR democratic people's republic of </w:t>
      </w:r>
      <w:proofErr w:type="spellStart"/>
      <w:r w:rsidRPr="00CE28AB">
        <w:rPr>
          <w:rFonts w:ascii="Arial" w:hAnsi="Arial" w:cs="Arial"/>
          <w:bCs/>
          <w:color w:val="000000" w:themeColor="text1"/>
          <w:sz w:val="18"/>
          <w:szCs w:val="18"/>
        </w:rPr>
        <w:t>korea</w:t>
      </w:r>
      <w:proofErr w:type="spellEnd"/>
      <w:r w:rsidRPr="00CE28AB">
        <w:rPr>
          <w:rFonts w:ascii="Arial" w:hAnsi="Arial" w:cs="Arial"/>
          <w:bCs/>
          <w:color w:val="000000" w:themeColor="text1"/>
          <w:sz w:val="18"/>
          <w:szCs w:val="18"/>
        </w:rPr>
        <w:t xml:space="preserve"> OR north </w:t>
      </w:r>
      <w:proofErr w:type="spellStart"/>
      <w:r w:rsidRPr="00CE28AB">
        <w:rPr>
          <w:rFonts w:ascii="Arial" w:hAnsi="Arial" w:cs="Arial"/>
          <w:bCs/>
          <w:color w:val="000000" w:themeColor="text1"/>
          <w:sz w:val="18"/>
          <w:szCs w:val="18"/>
        </w:rPr>
        <w:t>kore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osov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osov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kyrgyz</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aot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ebano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esoth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ib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liby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dagasc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aw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ay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dive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lian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rshall</w:t>
      </w:r>
      <w:proofErr w:type="spellEnd"/>
      <w:r w:rsidRPr="00CE28AB">
        <w:rPr>
          <w:rFonts w:ascii="Arial" w:hAnsi="Arial" w:cs="Arial"/>
          <w:bCs/>
          <w:color w:val="000000" w:themeColor="text1"/>
          <w:sz w:val="18"/>
          <w:szCs w:val="18"/>
        </w:rPr>
        <w:t xml:space="preserve"> island* OR </w:t>
      </w:r>
      <w:proofErr w:type="spellStart"/>
      <w:r w:rsidRPr="00CE28AB">
        <w:rPr>
          <w:rFonts w:ascii="Arial" w:hAnsi="Arial" w:cs="Arial"/>
          <w:bCs/>
          <w:color w:val="000000" w:themeColor="text1"/>
          <w:sz w:val="18"/>
          <w:szCs w:val="18"/>
        </w:rPr>
        <w:t>maurit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exic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exic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icrone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ldov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ngol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nteneg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rocc</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ozamb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yanma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ami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epa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caragu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ie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nige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macedo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a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aragu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er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philippine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filipin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russ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rwan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ão</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tomé</w:t>
      </w:r>
      <w:proofErr w:type="spellEnd"/>
      <w:r w:rsidRPr="00CE28AB">
        <w:rPr>
          <w:rFonts w:ascii="Arial" w:hAnsi="Arial" w:cs="Arial"/>
          <w:bCs/>
          <w:color w:val="000000" w:themeColor="text1"/>
          <w:sz w:val="18"/>
          <w:szCs w:val="18"/>
        </w:rPr>
        <w:t xml:space="preserve"> and </w:t>
      </w:r>
      <w:proofErr w:type="spellStart"/>
      <w:r w:rsidRPr="00CE28AB">
        <w:rPr>
          <w:rFonts w:ascii="Arial" w:hAnsi="Arial" w:cs="Arial"/>
          <w:bCs/>
          <w:color w:val="000000" w:themeColor="text1"/>
          <w:sz w:val="18"/>
          <w:szCs w:val="18"/>
        </w:rPr>
        <w:t>princip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enegal</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er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ierra</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leon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olomon</w:t>
      </w:r>
      <w:proofErr w:type="spellEnd"/>
      <w:r w:rsidRPr="00CE28AB">
        <w:rPr>
          <w:rFonts w:ascii="Arial" w:hAnsi="Arial" w:cs="Arial"/>
          <w:bCs/>
          <w:color w:val="000000" w:themeColor="text1"/>
          <w:sz w:val="18"/>
          <w:szCs w:val="18"/>
        </w:rPr>
        <w:t xml:space="preserve"> island* OR </w:t>
      </w:r>
      <w:proofErr w:type="spellStart"/>
      <w:r w:rsidRPr="00CE28AB">
        <w:rPr>
          <w:rFonts w:ascii="Arial" w:hAnsi="Arial" w:cs="Arial"/>
          <w:bCs/>
          <w:color w:val="000000" w:themeColor="text1"/>
          <w:sz w:val="18"/>
          <w:szCs w:val="18"/>
        </w:rPr>
        <w:t>somalia</w:t>
      </w:r>
      <w:proofErr w:type="spellEnd"/>
      <w:r w:rsidRPr="00CE28AB">
        <w:rPr>
          <w:rFonts w:ascii="Arial" w:hAnsi="Arial" w:cs="Arial"/>
          <w:bCs/>
          <w:color w:val="000000" w:themeColor="text1"/>
          <w:sz w:val="18"/>
          <w:szCs w:val="18"/>
        </w:rPr>
        <w:t xml:space="preserve">* OR south </w:t>
      </w:r>
      <w:proofErr w:type="spellStart"/>
      <w:r w:rsidRPr="00CE28AB">
        <w:rPr>
          <w:rFonts w:ascii="Arial" w:hAnsi="Arial" w:cs="Arial"/>
          <w:bCs/>
          <w:color w:val="000000" w:themeColor="text1"/>
          <w:sz w:val="18"/>
          <w:szCs w:val="18"/>
        </w:rPr>
        <w:t>afric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ud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ri</w:t>
      </w:r>
      <w:proofErr w:type="spellEnd"/>
      <w:r w:rsidRPr="00CE28AB">
        <w:rPr>
          <w:rFonts w:ascii="Arial" w:hAnsi="Arial" w:cs="Arial"/>
          <w:bCs/>
          <w:color w:val="000000" w:themeColor="text1"/>
          <w:sz w:val="18"/>
          <w:szCs w:val="18"/>
        </w:rPr>
        <w:t xml:space="preserve"> lank* OR </w:t>
      </w:r>
      <w:proofErr w:type="spellStart"/>
      <w:r w:rsidRPr="00CE28AB">
        <w:rPr>
          <w:rFonts w:ascii="Arial" w:hAnsi="Arial" w:cs="Arial"/>
          <w:bCs/>
          <w:color w:val="000000" w:themeColor="text1"/>
          <w:sz w:val="18"/>
          <w:szCs w:val="18"/>
        </w:rPr>
        <w:t>s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lucia</w:t>
      </w:r>
      <w:proofErr w:type="spellEnd"/>
      <w:r w:rsidRPr="00CE28AB">
        <w:rPr>
          <w:rFonts w:ascii="Arial" w:hAnsi="Arial" w:cs="Arial"/>
          <w:bCs/>
          <w:color w:val="000000" w:themeColor="text1"/>
          <w:sz w:val="18"/>
          <w:szCs w:val="18"/>
        </w:rPr>
        <w:t xml:space="preserve">* OR saint </w:t>
      </w:r>
      <w:proofErr w:type="spellStart"/>
      <w:r w:rsidRPr="00CE28AB">
        <w:rPr>
          <w:rFonts w:ascii="Arial" w:hAnsi="Arial" w:cs="Arial"/>
          <w:bCs/>
          <w:color w:val="000000" w:themeColor="text1"/>
          <w:sz w:val="18"/>
          <w:szCs w:val="18"/>
        </w:rPr>
        <w:t>luc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vincent</w:t>
      </w:r>
      <w:proofErr w:type="spellEnd"/>
      <w:r w:rsidRPr="00CE28AB">
        <w:rPr>
          <w:rFonts w:ascii="Arial" w:hAnsi="Arial" w:cs="Arial"/>
          <w:bCs/>
          <w:color w:val="000000" w:themeColor="text1"/>
          <w:sz w:val="18"/>
          <w:szCs w:val="18"/>
        </w:rPr>
        <w:t xml:space="preserve">* OR saint </w:t>
      </w:r>
      <w:proofErr w:type="spellStart"/>
      <w:r w:rsidRPr="00CE28AB">
        <w:rPr>
          <w:rFonts w:ascii="Arial" w:hAnsi="Arial" w:cs="Arial"/>
          <w:bCs/>
          <w:color w:val="000000" w:themeColor="text1"/>
          <w:sz w:val="18"/>
          <w:szCs w:val="18"/>
        </w:rPr>
        <w:t>vincent</w:t>
      </w:r>
      <w:proofErr w:type="spellEnd"/>
      <w:r w:rsidRPr="00CE28AB">
        <w:rPr>
          <w:rFonts w:ascii="Arial" w:hAnsi="Arial" w:cs="Arial"/>
          <w:bCs/>
          <w:color w:val="000000" w:themeColor="text1"/>
          <w:sz w:val="18"/>
          <w:szCs w:val="18"/>
        </w:rPr>
        <w:t xml:space="preserve">* OR grenadines OR </w:t>
      </w:r>
      <w:proofErr w:type="spellStart"/>
      <w:r w:rsidRPr="00CE28AB">
        <w:rPr>
          <w:rFonts w:ascii="Arial" w:hAnsi="Arial" w:cs="Arial"/>
          <w:bCs/>
          <w:color w:val="000000" w:themeColor="text1"/>
          <w:sz w:val="18"/>
          <w:szCs w:val="18"/>
        </w:rPr>
        <w:t>surinam</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syr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aji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anzan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land</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hai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imor</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go</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golese</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ong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nisia</w:t>
      </w:r>
      <w:proofErr w:type="spellEnd"/>
      <w:r w:rsidRPr="00CE28AB">
        <w:rPr>
          <w:rFonts w:ascii="Arial" w:hAnsi="Arial" w:cs="Arial"/>
          <w:bCs/>
          <w:color w:val="000000" w:themeColor="text1"/>
          <w:sz w:val="18"/>
          <w:szCs w:val="18"/>
        </w:rPr>
        <w:t xml:space="preserve">* OR turkey OR </w:t>
      </w:r>
      <w:proofErr w:type="spellStart"/>
      <w:r w:rsidRPr="00CE28AB">
        <w:rPr>
          <w:rFonts w:ascii="Arial" w:hAnsi="Arial" w:cs="Arial"/>
          <w:bCs/>
          <w:color w:val="000000" w:themeColor="text1"/>
          <w:sz w:val="18"/>
          <w:szCs w:val="18"/>
        </w:rPr>
        <w:t>turks</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rkish</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turkmenistan</w:t>
      </w:r>
      <w:proofErr w:type="spellEnd"/>
      <w:r w:rsidRPr="00CE28AB">
        <w:rPr>
          <w:rFonts w:ascii="Arial" w:hAnsi="Arial" w:cs="Arial"/>
          <w:bCs/>
          <w:color w:val="000000" w:themeColor="text1"/>
          <w:sz w:val="18"/>
          <w:szCs w:val="18"/>
        </w:rPr>
        <w:t xml:space="preserve">* </w:t>
      </w:r>
      <w:r w:rsidRPr="00CE28AB">
        <w:rPr>
          <w:rFonts w:ascii="Arial" w:hAnsi="Arial" w:cs="Arial"/>
          <w:bCs/>
          <w:color w:val="000000" w:themeColor="text1"/>
          <w:sz w:val="18"/>
          <w:szCs w:val="18"/>
        </w:rPr>
        <w:lastRenderedPageBreak/>
        <w:t xml:space="preserve">OR </w:t>
      </w:r>
      <w:proofErr w:type="spellStart"/>
      <w:r w:rsidRPr="00CE28AB">
        <w:rPr>
          <w:rFonts w:ascii="Arial" w:hAnsi="Arial" w:cs="Arial"/>
          <w:bCs/>
          <w:color w:val="000000" w:themeColor="text1"/>
          <w:sz w:val="18"/>
          <w:szCs w:val="18"/>
        </w:rPr>
        <w:t>tuval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gand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krai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uzbekist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anuatu</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enezuel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ietnam</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viet</w:t>
      </w:r>
      <w:proofErr w:type="spellEnd"/>
      <w:r w:rsidRPr="00CE28AB">
        <w:rPr>
          <w:rFonts w:ascii="Arial" w:hAnsi="Arial" w:cs="Arial"/>
          <w:bCs/>
          <w:color w:val="000000" w:themeColor="text1"/>
          <w:sz w:val="18"/>
          <w:szCs w:val="18"/>
        </w:rPr>
        <w:t xml:space="preserve"> </w:t>
      </w:r>
      <w:proofErr w:type="spellStart"/>
      <w:r w:rsidRPr="00CE28AB">
        <w:rPr>
          <w:rFonts w:ascii="Arial" w:hAnsi="Arial" w:cs="Arial"/>
          <w:bCs/>
          <w:color w:val="000000" w:themeColor="text1"/>
          <w:sz w:val="18"/>
          <w:szCs w:val="18"/>
        </w:rPr>
        <w:t>nam</w:t>
      </w:r>
      <w:proofErr w:type="spellEnd"/>
      <w:r w:rsidRPr="00CE28AB">
        <w:rPr>
          <w:rFonts w:ascii="Arial" w:hAnsi="Arial" w:cs="Arial"/>
          <w:bCs/>
          <w:color w:val="000000" w:themeColor="text1"/>
          <w:sz w:val="18"/>
          <w:szCs w:val="18"/>
        </w:rPr>
        <w:t xml:space="preserve">* OR west bank OR </w:t>
      </w:r>
      <w:proofErr w:type="spellStart"/>
      <w:r w:rsidRPr="00CE28AB">
        <w:rPr>
          <w:rFonts w:ascii="Arial" w:hAnsi="Arial" w:cs="Arial"/>
          <w:bCs/>
          <w:color w:val="000000" w:themeColor="text1"/>
          <w:sz w:val="18"/>
          <w:szCs w:val="18"/>
        </w:rPr>
        <w:t>gaz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gaza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yemen</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zambia</w:t>
      </w:r>
      <w:proofErr w:type="spellEnd"/>
      <w:r w:rsidRPr="00CE28AB">
        <w:rPr>
          <w:rFonts w:ascii="Arial" w:hAnsi="Arial" w:cs="Arial"/>
          <w:bCs/>
          <w:color w:val="000000" w:themeColor="text1"/>
          <w:sz w:val="18"/>
          <w:szCs w:val="18"/>
        </w:rPr>
        <w:t xml:space="preserve">* OR </w:t>
      </w:r>
      <w:proofErr w:type="spellStart"/>
      <w:r w:rsidRPr="00CE28AB">
        <w:rPr>
          <w:rFonts w:ascii="Arial" w:hAnsi="Arial" w:cs="Arial"/>
          <w:bCs/>
          <w:color w:val="000000" w:themeColor="text1"/>
          <w:sz w:val="18"/>
          <w:szCs w:val="18"/>
        </w:rPr>
        <w:t>zimbabwe</w:t>
      </w:r>
      <w:proofErr w:type="spellEnd"/>
      <w:r w:rsidRPr="00CE28AB">
        <w:rPr>
          <w:rFonts w:ascii="Arial" w:hAnsi="Arial" w:cs="Arial"/>
          <w:bCs/>
          <w:color w:val="000000" w:themeColor="text1"/>
          <w:sz w:val="18"/>
          <w:szCs w:val="18"/>
        </w:rPr>
        <w:t>*)) OR</w:t>
      </w:r>
    </w:p>
    <w:p w14:paraId="216E4D5D" w14:textId="348FBE7D" w:rsidR="007E73FF" w:rsidRDefault="00CE28AB" w:rsidP="00CE28AB">
      <w:pPr>
        <w:spacing w:after="0" w:line="240" w:lineRule="auto"/>
        <w:rPr>
          <w:rFonts w:ascii="Arial" w:hAnsi="Arial" w:cs="Arial"/>
          <w:bCs/>
          <w:color w:val="000000" w:themeColor="text1"/>
          <w:sz w:val="18"/>
          <w:szCs w:val="18"/>
        </w:rPr>
      </w:pPr>
      <w:r w:rsidRPr="00CE28AB">
        <w:rPr>
          <w:rFonts w:ascii="Arial" w:hAnsi="Arial" w:cs="Arial"/>
          <w:bCs/>
          <w:color w:val="000000" w:themeColor="text1"/>
          <w:sz w:val="18"/>
          <w:szCs w:val="18"/>
        </w:rPr>
        <w:t>(</w:t>
      </w:r>
      <w:proofErr w:type="gramStart"/>
      <w:r w:rsidRPr="00CE28AB">
        <w:rPr>
          <w:rFonts w:ascii="Arial" w:hAnsi="Arial" w:cs="Arial"/>
          <w:bCs/>
          <w:color w:val="000000" w:themeColor="text1"/>
          <w:sz w:val="18"/>
          <w:szCs w:val="18"/>
        </w:rPr>
        <w:t>MM(</w:t>
      </w:r>
      <w:proofErr w:type="gramEnd"/>
      <w:r w:rsidRPr="00CE28AB">
        <w:rPr>
          <w:rFonts w:ascii="Arial" w:hAnsi="Arial" w:cs="Arial"/>
          <w:bCs/>
          <w:color w:val="000000" w:themeColor="text1"/>
          <w:sz w:val="18"/>
          <w:szCs w:val="18"/>
        </w:rPr>
        <w:t>“Low and Middle Income Countries” OR “Developing Countries”)</w:t>
      </w:r>
    </w:p>
    <w:p w14:paraId="7C722B04" w14:textId="77777777" w:rsidR="008D772E" w:rsidRDefault="008D772E" w:rsidP="00CE28AB">
      <w:pPr>
        <w:spacing w:after="0" w:line="240" w:lineRule="auto"/>
        <w:rPr>
          <w:rFonts w:ascii="Arial" w:hAnsi="Arial" w:cs="Arial"/>
          <w:bCs/>
          <w:color w:val="000000" w:themeColor="text1"/>
          <w:sz w:val="18"/>
          <w:szCs w:val="18"/>
        </w:rPr>
      </w:pPr>
    </w:p>
    <w:p w14:paraId="069CE8E3" w14:textId="1E063A6B" w:rsidR="008D772E" w:rsidRPr="009E6D26" w:rsidRDefault="008D772E" w:rsidP="008D772E">
      <w:pPr>
        <w:pStyle w:val="a4"/>
        <w:numPr>
          <w:ilvl w:val="0"/>
          <w:numId w:val="18"/>
        </w:numPr>
        <w:spacing w:after="0" w:line="240" w:lineRule="auto"/>
        <w:rPr>
          <w:rFonts w:ascii="Arial" w:hAnsi="Arial" w:cs="Arial"/>
          <w:b/>
          <w:color w:val="000000" w:themeColor="text1"/>
          <w:sz w:val="18"/>
          <w:szCs w:val="18"/>
        </w:rPr>
      </w:pPr>
      <w:r w:rsidRPr="009E6D26">
        <w:rPr>
          <w:rFonts w:ascii="Arial" w:hAnsi="Arial" w:cs="Arial"/>
          <w:b/>
          <w:color w:val="000000" w:themeColor="text1"/>
          <w:sz w:val="18"/>
          <w:szCs w:val="18"/>
        </w:rPr>
        <w:t>Google Scholar</w:t>
      </w:r>
      <w:r w:rsidR="00DF2E55" w:rsidRPr="009E6D26">
        <w:rPr>
          <w:rFonts w:ascii="Arial" w:hAnsi="Arial" w:cs="Arial"/>
          <w:b/>
          <w:color w:val="000000" w:themeColor="text1"/>
          <w:sz w:val="18"/>
          <w:szCs w:val="18"/>
        </w:rPr>
        <w:t xml:space="preserve"> (the first 100 articles)</w:t>
      </w:r>
    </w:p>
    <w:p w14:paraId="117F1782" w14:textId="77777777" w:rsidR="008D772E" w:rsidRPr="008D772E" w:rsidRDefault="008D772E" w:rsidP="008D772E">
      <w:pPr>
        <w:spacing w:after="0" w:line="240" w:lineRule="auto"/>
        <w:rPr>
          <w:rFonts w:ascii="Arial" w:hAnsi="Arial" w:cs="Arial"/>
          <w:bCs/>
          <w:color w:val="000000" w:themeColor="text1"/>
          <w:sz w:val="18"/>
          <w:szCs w:val="18"/>
        </w:rPr>
      </w:pPr>
      <w:r w:rsidRPr="008D772E">
        <w:rPr>
          <w:rFonts w:ascii="Arial" w:hAnsi="Arial" w:cs="Arial"/>
          <w:bCs/>
          <w:color w:val="000000" w:themeColor="text1"/>
          <w:sz w:val="18"/>
          <w:szCs w:val="18"/>
        </w:rPr>
        <w:t xml:space="preserve">(perinatal depression OR postpartum OR mother* OR antenatal OR peripartum OR antepartum) AND (growth OR height OR weight OR BMI OR malnutrition OR nutritional OR obesity OR overweight) AND (low income OR </w:t>
      </w:r>
      <w:proofErr w:type="spellStart"/>
      <w:r w:rsidRPr="008D772E">
        <w:rPr>
          <w:rFonts w:ascii="Arial" w:hAnsi="Arial" w:cs="Arial"/>
          <w:bCs/>
          <w:color w:val="000000" w:themeColor="text1"/>
          <w:sz w:val="18"/>
          <w:szCs w:val="18"/>
        </w:rPr>
        <w:t>africa</w:t>
      </w:r>
      <w:proofErr w:type="spellEnd"/>
      <w:r w:rsidRPr="008D772E">
        <w:rPr>
          <w:rFonts w:ascii="Arial" w:hAnsi="Arial" w:cs="Arial"/>
          <w:bCs/>
          <w:color w:val="000000" w:themeColor="text1"/>
          <w:sz w:val="18"/>
          <w:szCs w:val="18"/>
        </w:rPr>
        <w:t xml:space="preserve"> OR </w:t>
      </w:r>
      <w:proofErr w:type="spellStart"/>
      <w:r w:rsidRPr="008D772E">
        <w:rPr>
          <w:rFonts w:ascii="Arial" w:hAnsi="Arial" w:cs="Arial"/>
          <w:bCs/>
          <w:color w:val="000000" w:themeColor="text1"/>
          <w:sz w:val="18"/>
          <w:szCs w:val="18"/>
        </w:rPr>
        <w:t>asia</w:t>
      </w:r>
      <w:proofErr w:type="spellEnd"/>
      <w:r w:rsidRPr="008D772E">
        <w:rPr>
          <w:rFonts w:ascii="Arial" w:hAnsi="Arial" w:cs="Arial"/>
          <w:bCs/>
          <w:color w:val="000000" w:themeColor="text1"/>
          <w:sz w:val="18"/>
          <w:szCs w:val="18"/>
        </w:rPr>
        <w:t xml:space="preserve"> OR </w:t>
      </w:r>
      <w:proofErr w:type="spellStart"/>
      <w:r w:rsidRPr="008D772E">
        <w:rPr>
          <w:rFonts w:ascii="Arial" w:hAnsi="Arial" w:cs="Arial"/>
          <w:bCs/>
          <w:color w:val="000000" w:themeColor="text1"/>
          <w:sz w:val="18"/>
          <w:szCs w:val="18"/>
        </w:rPr>
        <w:t>america</w:t>
      </w:r>
      <w:proofErr w:type="spellEnd"/>
      <w:r w:rsidRPr="008D772E">
        <w:rPr>
          <w:rFonts w:ascii="Arial" w:hAnsi="Arial" w:cs="Arial"/>
          <w:bCs/>
          <w:color w:val="000000" w:themeColor="text1"/>
          <w:sz w:val="18"/>
          <w:szCs w:val="18"/>
        </w:rPr>
        <w:t xml:space="preserve"> OR middle income OR LMICs)</w:t>
      </w:r>
    </w:p>
    <w:p w14:paraId="00BB9504" w14:textId="53B58847" w:rsidR="008D772E" w:rsidRDefault="008D772E" w:rsidP="008D772E">
      <w:pPr>
        <w:spacing w:after="0" w:line="240" w:lineRule="auto"/>
        <w:rPr>
          <w:rFonts w:ascii="Arial" w:hAnsi="Arial" w:cs="Arial"/>
          <w:bCs/>
          <w:color w:val="000000" w:themeColor="text1"/>
          <w:sz w:val="24"/>
          <w:szCs w:val="24"/>
        </w:rPr>
      </w:pPr>
      <w:r w:rsidRPr="008D772E">
        <w:rPr>
          <w:rFonts w:ascii="Arial" w:hAnsi="Arial" w:cs="Arial"/>
          <w:bCs/>
          <w:color w:val="000000" w:themeColor="text1"/>
          <w:sz w:val="24"/>
          <w:szCs w:val="24"/>
        </w:rPr>
        <w:t> </w:t>
      </w:r>
    </w:p>
    <w:sectPr w:rsidR="008D772E">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2B91685" w14:textId="77777777" w:rsidR="00032190" w:rsidRDefault="00032190">
      <w:pPr>
        <w:spacing w:after="0" w:line="240" w:lineRule="auto"/>
      </w:pPr>
      <w:r>
        <w:separator/>
      </w:r>
    </w:p>
  </w:endnote>
  <w:endnote w:type="continuationSeparator" w:id="0">
    <w:p w14:paraId="7ACDA9B7" w14:textId="77777777" w:rsidR="00032190" w:rsidRDefault="000321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Noto Sans Symbols">
    <w:altName w:val="Calibri"/>
    <w:charset w:val="00"/>
    <w:family w:val="auto"/>
    <w:pitch w:val="default"/>
  </w:font>
  <w:font w:name="Batang">
    <w:altName w:val="바탕"/>
    <w:panose1 w:val="02030600000101010101"/>
    <w:charset w:val="81"/>
    <w:family w:val="roman"/>
    <w:pitch w:val="variable"/>
    <w:sig w:usb0="B00002AF" w:usb1="69D77CFB" w:usb2="00000030" w:usb3="00000000" w:csb0="0008009F" w:csb1="00000000"/>
  </w:font>
  <w:font w:name="Georgia">
    <w:panose1 w:val="02040502050405020303"/>
    <w:charset w:val="00"/>
    <w:family w:val="roman"/>
    <w:pitch w:val="variable"/>
    <w:sig w:usb0="00000287" w:usb1="00000000" w:usb2="00000000" w:usb3="00000000" w:csb0="0000009F" w:csb1="00000000"/>
  </w:font>
  <w:font w:name="Gulim">
    <w:altName w:val="굴림"/>
    <w:panose1 w:val="020B0600000101010101"/>
    <w:charset w:val="81"/>
    <w:family w:val="swiss"/>
    <w:pitch w:val="variable"/>
    <w:sig w:usb0="B00002AF" w:usb1="69D77CFB" w:usb2="00000030" w:usb3="00000000" w:csb0="0008009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376630" w14:textId="77777777" w:rsidR="00032190" w:rsidRDefault="00032190">
      <w:pPr>
        <w:spacing w:after="0" w:line="240" w:lineRule="auto"/>
      </w:pPr>
      <w:r>
        <w:separator/>
      </w:r>
    </w:p>
  </w:footnote>
  <w:footnote w:type="continuationSeparator" w:id="0">
    <w:p w14:paraId="7C0DC79E" w14:textId="77777777" w:rsidR="00032190" w:rsidRDefault="0003219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403E31"/>
    <w:multiLevelType w:val="hybridMultilevel"/>
    <w:tmpl w:val="257C59B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4855CE4"/>
    <w:multiLevelType w:val="multilevel"/>
    <w:tmpl w:val="C10EC512"/>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5232002"/>
    <w:multiLevelType w:val="hybridMultilevel"/>
    <w:tmpl w:val="C4905BE6"/>
    <w:lvl w:ilvl="0" w:tplc="577A33F0">
      <w:start w:val="1"/>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C4D5A39"/>
    <w:multiLevelType w:val="hybridMultilevel"/>
    <w:tmpl w:val="1004C0BC"/>
    <w:lvl w:ilvl="0" w:tplc="4634CAB4">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1E682D34"/>
    <w:multiLevelType w:val="hybridMultilevel"/>
    <w:tmpl w:val="EF54F420"/>
    <w:lvl w:ilvl="0" w:tplc="9D28702E">
      <w:start w:val="5"/>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86D0721"/>
    <w:multiLevelType w:val="multilevel"/>
    <w:tmpl w:val="35FC5E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09742E"/>
    <w:multiLevelType w:val="hybridMultilevel"/>
    <w:tmpl w:val="96F6DE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2BB911D4"/>
    <w:multiLevelType w:val="multilevel"/>
    <w:tmpl w:val="5EB82328"/>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8" w15:restartNumberingAfterBreak="0">
    <w:nsid w:val="356F194D"/>
    <w:multiLevelType w:val="hybridMultilevel"/>
    <w:tmpl w:val="F8E4E36C"/>
    <w:lvl w:ilvl="0" w:tplc="8736AAF4">
      <w:start w:val="2"/>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9401AF1"/>
    <w:multiLevelType w:val="hybridMultilevel"/>
    <w:tmpl w:val="DA465E92"/>
    <w:lvl w:ilvl="0" w:tplc="04090015">
      <w:start w:val="8"/>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47BD6907"/>
    <w:multiLevelType w:val="hybridMultilevel"/>
    <w:tmpl w:val="A5DA1978"/>
    <w:lvl w:ilvl="0" w:tplc="3754F8BA">
      <w:start w:val="1"/>
      <w:numFmt w:val="upperRoman"/>
      <w:lvlText w:val="%1."/>
      <w:lvlJc w:val="left"/>
      <w:pPr>
        <w:ind w:left="720" w:hanging="72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4AC77A0C"/>
    <w:multiLevelType w:val="hybridMultilevel"/>
    <w:tmpl w:val="2E0E2F1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2627CB"/>
    <w:multiLevelType w:val="hybridMultilevel"/>
    <w:tmpl w:val="3A8C5CB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01E6750"/>
    <w:multiLevelType w:val="hybridMultilevel"/>
    <w:tmpl w:val="72FE0B1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96C5F32"/>
    <w:multiLevelType w:val="multilevel"/>
    <w:tmpl w:val="9572D0B0"/>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5" w15:restartNumberingAfterBreak="0">
    <w:nsid w:val="5BBA3406"/>
    <w:multiLevelType w:val="hybridMultilevel"/>
    <w:tmpl w:val="481020D8"/>
    <w:lvl w:ilvl="0" w:tplc="01D25780">
      <w:start w:val="5"/>
      <w:numFmt w:val="bullet"/>
      <w:lvlText w:val=""/>
      <w:lvlJc w:val="left"/>
      <w:pPr>
        <w:ind w:left="720" w:hanging="360"/>
      </w:pPr>
      <w:rPr>
        <w:rFonts w:ascii="Symbol" w:eastAsia="Calibri"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904121C"/>
    <w:multiLevelType w:val="multilevel"/>
    <w:tmpl w:val="C3EE02DA"/>
    <w:lvl w:ilvl="0">
      <w:start w:val="1"/>
      <w:numFmt w:val="bullet"/>
      <w:lvlText w:val="●"/>
      <w:lvlJc w:val="left"/>
      <w:pPr>
        <w:ind w:left="360" w:hanging="360"/>
      </w:pPr>
      <w:rPr>
        <w:rFonts w:ascii="Noto Sans Symbols" w:eastAsia="Noto Sans Symbols" w:hAnsi="Noto Sans Symbols" w:cs="Noto Sans Symbols"/>
      </w:rPr>
    </w:lvl>
    <w:lvl w:ilvl="1">
      <w:start w:val="1"/>
      <w:numFmt w:val="decimal"/>
      <w:lvlText w:val="●.%2."/>
      <w:lvlJc w:val="left"/>
      <w:pPr>
        <w:ind w:left="792" w:hanging="432"/>
      </w:pPr>
    </w:lvl>
    <w:lvl w:ilvl="2">
      <w:start w:val="1"/>
      <w:numFmt w:val="decimal"/>
      <w:lvlText w:val="●.%2.%3."/>
      <w:lvlJc w:val="left"/>
      <w:pPr>
        <w:ind w:left="1224" w:hanging="504"/>
      </w:pPr>
    </w:lvl>
    <w:lvl w:ilvl="3">
      <w:start w:val="1"/>
      <w:numFmt w:val="decimal"/>
      <w:lvlText w:val="●.%2.%3.%4."/>
      <w:lvlJc w:val="left"/>
      <w:pPr>
        <w:ind w:left="1728" w:hanging="647"/>
      </w:pPr>
    </w:lvl>
    <w:lvl w:ilvl="4">
      <w:start w:val="1"/>
      <w:numFmt w:val="decimal"/>
      <w:lvlText w:val="●.%2.%3.%4.%5."/>
      <w:lvlJc w:val="left"/>
      <w:pPr>
        <w:ind w:left="2232" w:hanging="792"/>
      </w:pPr>
    </w:lvl>
    <w:lvl w:ilvl="5">
      <w:start w:val="1"/>
      <w:numFmt w:val="decimal"/>
      <w:lvlText w:val="●.%2.%3.%4.%5.%6."/>
      <w:lvlJc w:val="left"/>
      <w:pPr>
        <w:ind w:left="2736" w:hanging="935"/>
      </w:pPr>
    </w:lvl>
    <w:lvl w:ilvl="6">
      <w:start w:val="1"/>
      <w:numFmt w:val="decimal"/>
      <w:lvlText w:val="●.%2.%3.%4.%5.%6.%7."/>
      <w:lvlJc w:val="left"/>
      <w:pPr>
        <w:ind w:left="3240" w:hanging="1080"/>
      </w:pPr>
    </w:lvl>
    <w:lvl w:ilvl="7">
      <w:start w:val="1"/>
      <w:numFmt w:val="decimal"/>
      <w:lvlText w:val="●.%2.%3.%4.%5.%6.%7.%8."/>
      <w:lvlJc w:val="left"/>
      <w:pPr>
        <w:ind w:left="3744" w:hanging="1224"/>
      </w:pPr>
    </w:lvl>
    <w:lvl w:ilvl="8">
      <w:start w:val="1"/>
      <w:numFmt w:val="decimal"/>
      <w:lvlText w:val="●.%2.%3.%4.%5.%6.%7.%8.%9."/>
      <w:lvlJc w:val="left"/>
      <w:pPr>
        <w:ind w:left="4320" w:hanging="1440"/>
      </w:pPr>
    </w:lvl>
  </w:abstractNum>
  <w:abstractNum w:abstractNumId="17" w15:restartNumberingAfterBreak="0">
    <w:nsid w:val="69C27F06"/>
    <w:multiLevelType w:val="multilevel"/>
    <w:tmpl w:val="CB2C122A"/>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7"/>
      </w:pPr>
    </w:lvl>
    <w:lvl w:ilvl="4">
      <w:start w:val="1"/>
      <w:numFmt w:val="decimal"/>
      <w:lvlText w:val="%1.%2.%3.%4.%5."/>
      <w:lvlJc w:val="left"/>
      <w:pPr>
        <w:ind w:left="2232" w:hanging="792"/>
      </w:pPr>
    </w:lvl>
    <w:lvl w:ilvl="5">
      <w:start w:val="1"/>
      <w:numFmt w:val="decimal"/>
      <w:lvlText w:val="%1.%2.%3.%4.%5.%6."/>
      <w:lvlJc w:val="left"/>
      <w:pPr>
        <w:ind w:left="2736" w:hanging="935"/>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8" w15:restartNumberingAfterBreak="0">
    <w:nsid w:val="6BD92D48"/>
    <w:multiLevelType w:val="hybridMultilevel"/>
    <w:tmpl w:val="D884C9B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6FDF1CA5"/>
    <w:multiLevelType w:val="hybridMultilevel"/>
    <w:tmpl w:val="5AD8704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70024634"/>
    <w:multiLevelType w:val="hybridMultilevel"/>
    <w:tmpl w:val="300A4CA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1" w15:restartNumberingAfterBreak="0">
    <w:nsid w:val="703163DC"/>
    <w:multiLevelType w:val="hybridMultilevel"/>
    <w:tmpl w:val="C97ACE5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15:restartNumberingAfterBreak="0">
    <w:nsid w:val="73A72D50"/>
    <w:multiLevelType w:val="hybridMultilevel"/>
    <w:tmpl w:val="A788789A"/>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783290B"/>
    <w:multiLevelType w:val="multilevel"/>
    <w:tmpl w:val="A66E633E"/>
    <w:lvl w:ilvl="0">
      <w:start w:val="1"/>
      <w:numFmt w:val="bullet"/>
      <w:lvlText w:val="●"/>
      <w:lvlJc w:val="left"/>
      <w:pPr>
        <w:ind w:left="720" w:hanging="360"/>
      </w:pPr>
      <w:rPr>
        <w:rFonts w:ascii="Arial" w:eastAsia="Arial" w:hAnsi="Arial" w:cs="Arial"/>
        <w:color w:val="1C1D1E"/>
        <w:sz w:val="21"/>
        <w:szCs w:val="21"/>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4" w15:restartNumberingAfterBreak="0">
    <w:nsid w:val="7A4D2A23"/>
    <w:multiLevelType w:val="hybridMultilevel"/>
    <w:tmpl w:val="64D24ED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5" w15:restartNumberingAfterBreak="0">
    <w:nsid w:val="7B914C58"/>
    <w:multiLevelType w:val="hybridMultilevel"/>
    <w:tmpl w:val="43429D6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15:restartNumberingAfterBreak="0">
    <w:nsid w:val="7FA537BA"/>
    <w:multiLevelType w:val="hybridMultilevel"/>
    <w:tmpl w:val="C256D33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848055278">
    <w:abstractNumId w:val="23"/>
  </w:num>
  <w:num w:numId="2" w16cid:durableId="115029023">
    <w:abstractNumId w:val="17"/>
  </w:num>
  <w:num w:numId="3" w16cid:durableId="1096242974">
    <w:abstractNumId w:val="7"/>
  </w:num>
  <w:num w:numId="4" w16cid:durableId="1141188295">
    <w:abstractNumId w:val="1"/>
  </w:num>
  <w:num w:numId="5" w16cid:durableId="1790123612">
    <w:abstractNumId w:val="16"/>
  </w:num>
  <w:num w:numId="6" w16cid:durableId="219294724">
    <w:abstractNumId w:val="14"/>
  </w:num>
  <w:num w:numId="7" w16cid:durableId="1091389500">
    <w:abstractNumId w:val="22"/>
  </w:num>
  <w:num w:numId="8" w16cid:durableId="1665474448">
    <w:abstractNumId w:val="5"/>
  </w:num>
  <w:num w:numId="9" w16cid:durableId="397946387">
    <w:abstractNumId w:val="8"/>
  </w:num>
  <w:num w:numId="10" w16cid:durableId="2079860586">
    <w:abstractNumId w:val="18"/>
  </w:num>
  <w:num w:numId="11" w16cid:durableId="146092491">
    <w:abstractNumId w:val="11"/>
  </w:num>
  <w:num w:numId="12" w16cid:durableId="1511018238">
    <w:abstractNumId w:val="10"/>
  </w:num>
  <w:num w:numId="13" w16cid:durableId="649402499">
    <w:abstractNumId w:val="3"/>
  </w:num>
  <w:num w:numId="14" w16cid:durableId="1020081253">
    <w:abstractNumId w:val="13"/>
  </w:num>
  <w:num w:numId="15" w16cid:durableId="912275487">
    <w:abstractNumId w:val="2"/>
  </w:num>
  <w:num w:numId="16" w16cid:durableId="996228950">
    <w:abstractNumId w:val="15"/>
  </w:num>
  <w:num w:numId="17" w16cid:durableId="361328559">
    <w:abstractNumId w:val="4"/>
  </w:num>
  <w:num w:numId="18" w16cid:durableId="1806124462">
    <w:abstractNumId w:val="9"/>
  </w:num>
  <w:num w:numId="19" w16cid:durableId="23988320">
    <w:abstractNumId w:val="24"/>
  </w:num>
  <w:num w:numId="20" w16cid:durableId="1813060398">
    <w:abstractNumId w:val="20"/>
  </w:num>
  <w:num w:numId="21" w16cid:durableId="731274302">
    <w:abstractNumId w:val="21"/>
  </w:num>
  <w:num w:numId="22" w16cid:durableId="1799225576">
    <w:abstractNumId w:val="26"/>
  </w:num>
  <w:num w:numId="23" w16cid:durableId="1979649492">
    <w:abstractNumId w:val="6"/>
  </w:num>
  <w:num w:numId="24" w16cid:durableId="1774595767">
    <w:abstractNumId w:val="12"/>
  </w:num>
  <w:num w:numId="25" w16cid:durableId="2090156099">
    <w:abstractNumId w:val="0"/>
  </w:num>
  <w:num w:numId="26" w16cid:durableId="1057126357">
    <w:abstractNumId w:val="25"/>
  </w:num>
  <w:num w:numId="27" w16cid:durableId="1932471276">
    <w:abstractNumId w:val="1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sDA2NDM0tLA0MzI2NLVQ0lEKTi0uzszPAykwMqgFAKCk6rgtAAAA"/>
  </w:docVars>
  <w:rsids>
    <w:rsidRoot w:val="00E4352D"/>
    <w:rsid w:val="00000ACF"/>
    <w:rsid w:val="00001268"/>
    <w:rsid w:val="00002079"/>
    <w:rsid w:val="00002EA0"/>
    <w:rsid w:val="00004889"/>
    <w:rsid w:val="000059A6"/>
    <w:rsid w:val="00005A52"/>
    <w:rsid w:val="00005D0D"/>
    <w:rsid w:val="00006DDD"/>
    <w:rsid w:val="0000795D"/>
    <w:rsid w:val="00010B25"/>
    <w:rsid w:val="00010FBC"/>
    <w:rsid w:val="00011552"/>
    <w:rsid w:val="00012013"/>
    <w:rsid w:val="00012691"/>
    <w:rsid w:val="00012D68"/>
    <w:rsid w:val="000135D7"/>
    <w:rsid w:val="00013CCB"/>
    <w:rsid w:val="0001457B"/>
    <w:rsid w:val="000146D0"/>
    <w:rsid w:val="0001574E"/>
    <w:rsid w:val="000161AD"/>
    <w:rsid w:val="00016279"/>
    <w:rsid w:val="00022B29"/>
    <w:rsid w:val="00022DF1"/>
    <w:rsid w:val="00023728"/>
    <w:rsid w:val="00023C86"/>
    <w:rsid w:val="00024102"/>
    <w:rsid w:val="000255F3"/>
    <w:rsid w:val="00026D81"/>
    <w:rsid w:val="000306EA"/>
    <w:rsid w:val="000315B7"/>
    <w:rsid w:val="00031D3D"/>
    <w:rsid w:val="00032190"/>
    <w:rsid w:val="000322BF"/>
    <w:rsid w:val="00032CB3"/>
    <w:rsid w:val="00036531"/>
    <w:rsid w:val="00036661"/>
    <w:rsid w:val="00037B1B"/>
    <w:rsid w:val="00041CC2"/>
    <w:rsid w:val="000429A4"/>
    <w:rsid w:val="00042B7D"/>
    <w:rsid w:val="00043EE0"/>
    <w:rsid w:val="000441CC"/>
    <w:rsid w:val="00044349"/>
    <w:rsid w:val="00045492"/>
    <w:rsid w:val="00046BCF"/>
    <w:rsid w:val="0005092D"/>
    <w:rsid w:val="00050D6A"/>
    <w:rsid w:val="0005233C"/>
    <w:rsid w:val="00052F1C"/>
    <w:rsid w:val="00053B94"/>
    <w:rsid w:val="0005425B"/>
    <w:rsid w:val="00055A1F"/>
    <w:rsid w:val="0005782D"/>
    <w:rsid w:val="00057E63"/>
    <w:rsid w:val="00060F8F"/>
    <w:rsid w:val="00060FA2"/>
    <w:rsid w:val="00061758"/>
    <w:rsid w:val="00061987"/>
    <w:rsid w:val="0006225E"/>
    <w:rsid w:val="00063027"/>
    <w:rsid w:val="000644D1"/>
    <w:rsid w:val="000652FA"/>
    <w:rsid w:val="0006644D"/>
    <w:rsid w:val="00067864"/>
    <w:rsid w:val="00067ACD"/>
    <w:rsid w:val="0007045D"/>
    <w:rsid w:val="0007218A"/>
    <w:rsid w:val="00073039"/>
    <w:rsid w:val="000735A3"/>
    <w:rsid w:val="00073BD4"/>
    <w:rsid w:val="00074246"/>
    <w:rsid w:val="00075694"/>
    <w:rsid w:val="00075B12"/>
    <w:rsid w:val="00075C78"/>
    <w:rsid w:val="000761F1"/>
    <w:rsid w:val="0008084D"/>
    <w:rsid w:val="000814AD"/>
    <w:rsid w:val="000815E9"/>
    <w:rsid w:val="0008162A"/>
    <w:rsid w:val="0008578E"/>
    <w:rsid w:val="0008586C"/>
    <w:rsid w:val="000879FD"/>
    <w:rsid w:val="00090A86"/>
    <w:rsid w:val="00090E12"/>
    <w:rsid w:val="000943B1"/>
    <w:rsid w:val="00095B99"/>
    <w:rsid w:val="000A3EBD"/>
    <w:rsid w:val="000A46E4"/>
    <w:rsid w:val="000A545B"/>
    <w:rsid w:val="000A5BAE"/>
    <w:rsid w:val="000A5E41"/>
    <w:rsid w:val="000A6155"/>
    <w:rsid w:val="000A6C5E"/>
    <w:rsid w:val="000B1DC6"/>
    <w:rsid w:val="000B1E20"/>
    <w:rsid w:val="000B568B"/>
    <w:rsid w:val="000B571F"/>
    <w:rsid w:val="000C075D"/>
    <w:rsid w:val="000C0897"/>
    <w:rsid w:val="000C0CBC"/>
    <w:rsid w:val="000C1AB3"/>
    <w:rsid w:val="000C329F"/>
    <w:rsid w:val="000C503B"/>
    <w:rsid w:val="000C527C"/>
    <w:rsid w:val="000C5E4B"/>
    <w:rsid w:val="000C5FB6"/>
    <w:rsid w:val="000D088A"/>
    <w:rsid w:val="000D10C4"/>
    <w:rsid w:val="000D223D"/>
    <w:rsid w:val="000D2844"/>
    <w:rsid w:val="000D3600"/>
    <w:rsid w:val="000D367D"/>
    <w:rsid w:val="000D3C2D"/>
    <w:rsid w:val="000D438A"/>
    <w:rsid w:val="000D4FEE"/>
    <w:rsid w:val="000D5040"/>
    <w:rsid w:val="000D521D"/>
    <w:rsid w:val="000D543B"/>
    <w:rsid w:val="000D70C0"/>
    <w:rsid w:val="000D71C6"/>
    <w:rsid w:val="000D79F8"/>
    <w:rsid w:val="000E0B72"/>
    <w:rsid w:val="000E1BD2"/>
    <w:rsid w:val="000E30E8"/>
    <w:rsid w:val="000E4DA8"/>
    <w:rsid w:val="000E57BF"/>
    <w:rsid w:val="000E6C2E"/>
    <w:rsid w:val="000F017D"/>
    <w:rsid w:val="000F0EFC"/>
    <w:rsid w:val="000F1793"/>
    <w:rsid w:val="000F3C2F"/>
    <w:rsid w:val="000F4758"/>
    <w:rsid w:val="000F613E"/>
    <w:rsid w:val="00100019"/>
    <w:rsid w:val="00100583"/>
    <w:rsid w:val="00102C23"/>
    <w:rsid w:val="00106D6F"/>
    <w:rsid w:val="00106EF9"/>
    <w:rsid w:val="001101CF"/>
    <w:rsid w:val="00111049"/>
    <w:rsid w:val="0011107D"/>
    <w:rsid w:val="00111DD3"/>
    <w:rsid w:val="0011586F"/>
    <w:rsid w:val="00116A20"/>
    <w:rsid w:val="00116C07"/>
    <w:rsid w:val="00117AAF"/>
    <w:rsid w:val="00117CD3"/>
    <w:rsid w:val="001203A1"/>
    <w:rsid w:val="001210AF"/>
    <w:rsid w:val="00121712"/>
    <w:rsid w:val="001217E3"/>
    <w:rsid w:val="00122622"/>
    <w:rsid w:val="00122D06"/>
    <w:rsid w:val="00124527"/>
    <w:rsid w:val="00124B04"/>
    <w:rsid w:val="00124B56"/>
    <w:rsid w:val="0012576D"/>
    <w:rsid w:val="00125FBE"/>
    <w:rsid w:val="001264C6"/>
    <w:rsid w:val="00130886"/>
    <w:rsid w:val="00134896"/>
    <w:rsid w:val="00134B9E"/>
    <w:rsid w:val="00136988"/>
    <w:rsid w:val="0014108A"/>
    <w:rsid w:val="001416B2"/>
    <w:rsid w:val="001456C7"/>
    <w:rsid w:val="00146FA9"/>
    <w:rsid w:val="00147181"/>
    <w:rsid w:val="001505A2"/>
    <w:rsid w:val="001529F0"/>
    <w:rsid w:val="00153A47"/>
    <w:rsid w:val="00153ACC"/>
    <w:rsid w:val="00154541"/>
    <w:rsid w:val="001551A3"/>
    <w:rsid w:val="00157597"/>
    <w:rsid w:val="001619BC"/>
    <w:rsid w:val="00161AD3"/>
    <w:rsid w:val="0016394C"/>
    <w:rsid w:val="00164836"/>
    <w:rsid w:val="00165D27"/>
    <w:rsid w:val="0016731F"/>
    <w:rsid w:val="00167EE5"/>
    <w:rsid w:val="0017005A"/>
    <w:rsid w:val="001725F6"/>
    <w:rsid w:val="0017272E"/>
    <w:rsid w:val="001746D8"/>
    <w:rsid w:val="00175485"/>
    <w:rsid w:val="001764F4"/>
    <w:rsid w:val="00177820"/>
    <w:rsid w:val="00177E13"/>
    <w:rsid w:val="00180C6F"/>
    <w:rsid w:val="00183AE6"/>
    <w:rsid w:val="00183AF0"/>
    <w:rsid w:val="00184AF9"/>
    <w:rsid w:val="00185802"/>
    <w:rsid w:val="00186D72"/>
    <w:rsid w:val="00187050"/>
    <w:rsid w:val="00187AA6"/>
    <w:rsid w:val="0019010D"/>
    <w:rsid w:val="00190C64"/>
    <w:rsid w:val="00191647"/>
    <w:rsid w:val="001933A5"/>
    <w:rsid w:val="00197EF7"/>
    <w:rsid w:val="001A0D55"/>
    <w:rsid w:val="001A135B"/>
    <w:rsid w:val="001A3630"/>
    <w:rsid w:val="001A4DF2"/>
    <w:rsid w:val="001A523A"/>
    <w:rsid w:val="001A5241"/>
    <w:rsid w:val="001A7294"/>
    <w:rsid w:val="001A7B12"/>
    <w:rsid w:val="001B00BC"/>
    <w:rsid w:val="001B3563"/>
    <w:rsid w:val="001B52C0"/>
    <w:rsid w:val="001B5A4F"/>
    <w:rsid w:val="001B5A77"/>
    <w:rsid w:val="001B6693"/>
    <w:rsid w:val="001B6B0D"/>
    <w:rsid w:val="001B7814"/>
    <w:rsid w:val="001C26E0"/>
    <w:rsid w:val="001C2AAB"/>
    <w:rsid w:val="001C38A8"/>
    <w:rsid w:val="001C6E98"/>
    <w:rsid w:val="001C6F78"/>
    <w:rsid w:val="001C6FC1"/>
    <w:rsid w:val="001D0609"/>
    <w:rsid w:val="001D088D"/>
    <w:rsid w:val="001D097A"/>
    <w:rsid w:val="001D0A40"/>
    <w:rsid w:val="001D1A43"/>
    <w:rsid w:val="001D48F1"/>
    <w:rsid w:val="001D503A"/>
    <w:rsid w:val="001D5E24"/>
    <w:rsid w:val="001D5E38"/>
    <w:rsid w:val="001D68C5"/>
    <w:rsid w:val="001D6BDA"/>
    <w:rsid w:val="001D725B"/>
    <w:rsid w:val="001E3761"/>
    <w:rsid w:val="001E38C1"/>
    <w:rsid w:val="001E6EE5"/>
    <w:rsid w:val="001F0298"/>
    <w:rsid w:val="001F040E"/>
    <w:rsid w:val="001F0AFB"/>
    <w:rsid w:val="001F15B7"/>
    <w:rsid w:val="001F279F"/>
    <w:rsid w:val="001F64CE"/>
    <w:rsid w:val="001F6EF5"/>
    <w:rsid w:val="001F7409"/>
    <w:rsid w:val="001F76E1"/>
    <w:rsid w:val="001F7887"/>
    <w:rsid w:val="00201194"/>
    <w:rsid w:val="00202F41"/>
    <w:rsid w:val="002038E5"/>
    <w:rsid w:val="00203AAA"/>
    <w:rsid w:val="00203AB4"/>
    <w:rsid w:val="00203B31"/>
    <w:rsid w:val="00203CCB"/>
    <w:rsid w:val="0020574E"/>
    <w:rsid w:val="00205AE3"/>
    <w:rsid w:val="00205F8B"/>
    <w:rsid w:val="0020619B"/>
    <w:rsid w:val="00207D39"/>
    <w:rsid w:val="0021082F"/>
    <w:rsid w:val="00210C7B"/>
    <w:rsid w:val="00212B5B"/>
    <w:rsid w:val="00214962"/>
    <w:rsid w:val="00214977"/>
    <w:rsid w:val="00214F52"/>
    <w:rsid w:val="00215A7F"/>
    <w:rsid w:val="00215B05"/>
    <w:rsid w:val="00222149"/>
    <w:rsid w:val="0022307D"/>
    <w:rsid w:val="0022435F"/>
    <w:rsid w:val="0022505B"/>
    <w:rsid w:val="00230565"/>
    <w:rsid w:val="002313E5"/>
    <w:rsid w:val="0023225B"/>
    <w:rsid w:val="00232719"/>
    <w:rsid w:val="00232A29"/>
    <w:rsid w:val="00232B7E"/>
    <w:rsid w:val="002359D6"/>
    <w:rsid w:val="00235C61"/>
    <w:rsid w:val="002424DF"/>
    <w:rsid w:val="002452BA"/>
    <w:rsid w:val="0024564A"/>
    <w:rsid w:val="00246513"/>
    <w:rsid w:val="00251A1E"/>
    <w:rsid w:val="00252A74"/>
    <w:rsid w:val="00252D37"/>
    <w:rsid w:val="00252F05"/>
    <w:rsid w:val="00252F50"/>
    <w:rsid w:val="00255152"/>
    <w:rsid w:val="002556AC"/>
    <w:rsid w:val="00256F8F"/>
    <w:rsid w:val="00257145"/>
    <w:rsid w:val="0025751E"/>
    <w:rsid w:val="00257CFA"/>
    <w:rsid w:val="0026025A"/>
    <w:rsid w:val="00263B3F"/>
    <w:rsid w:val="002662D3"/>
    <w:rsid w:val="002671AB"/>
    <w:rsid w:val="002677CC"/>
    <w:rsid w:val="00270E0C"/>
    <w:rsid w:val="0027236B"/>
    <w:rsid w:val="0027410A"/>
    <w:rsid w:val="00274479"/>
    <w:rsid w:val="00274551"/>
    <w:rsid w:val="002746DC"/>
    <w:rsid w:val="00275317"/>
    <w:rsid w:val="00276CD0"/>
    <w:rsid w:val="002772BA"/>
    <w:rsid w:val="0028023A"/>
    <w:rsid w:val="00280DD3"/>
    <w:rsid w:val="00285619"/>
    <w:rsid w:val="0028614F"/>
    <w:rsid w:val="0028658D"/>
    <w:rsid w:val="00290FD8"/>
    <w:rsid w:val="00291C9C"/>
    <w:rsid w:val="00294DA0"/>
    <w:rsid w:val="00296F23"/>
    <w:rsid w:val="0029734B"/>
    <w:rsid w:val="002A059B"/>
    <w:rsid w:val="002A104A"/>
    <w:rsid w:val="002A1DA8"/>
    <w:rsid w:val="002A3719"/>
    <w:rsid w:val="002A4323"/>
    <w:rsid w:val="002A4BD9"/>
    <w:rsid w:val="002A60C6"/>
    <w:rsid w:val="002A67E8"/>
    <w:rsid w:val="002A7A94"/>
    <w:rsid w:val="002B1924"/>
    <w:rsid w:val="002B1EDC"/>
    <w:rsid w:val="002B25A1"/>
    <w:rsid w:val="002B48B7"/>
    <w:rsid w:val="002B60A0"/>
    <w:rsid w:val="002B63D3"/>
    <w:rsid w:val="002B7BDB"/>
    <w:rsid w:val="002C19B0"/>
    <w:rsid w:val="002C1FBF"/>
    <w:rsid w:val="002C35B5"/>
    <w:rsid w:val="002C372D"/>
    <w:rsid w:val="002C50DA"/>
    <w:rsid w:val="002C6AC3"/>
    <w:rsid w:val="002C6D92"/>
    <w:rsid w:val="002C7E0E"/>
    <w:rsid w:val="002C7E9F"/>
    <w:rsid w:val="002C7F49"/>
    <w:rsid w:val="002D26A0"/>
    <w:rsid w:val="002D6672"/>
    <w:rsid w:val="002D7016"/>
    <w:rsid w:val="002E085A"/>
    <w:rsid w:val="002E0AE3"/>
    <w:rsid w:val="002E272C"/>
    <w:rsid w:val="002E2DAF"/>
    <w:rsid w:val="002E3078"/>
    <w:rsid w:val="002E3C37"/>
    <w:rsid w:val="002E75C1"/>
    <w:rsid w:val="002F14C6"/>
    <w:rsid w:val="002F4184"/>
    <w:rsid w:val="002F41A2"/>
    <w:rsid w:val="002F4ECE"/>
    <w:rsid w:val="002F742B"/>
    <w:rsid w:val="00300A00"/>
    <w:rsid w:val="00303717"/>
    <w:rsid w:val="00304170"/>
    <w:rsid w:val="00304854"/>
    <w:rsid w:val="00305272"/>
    <w:rsid w:val="003052A4"/>
    <w:rsid w:val="00305505"/>
    <w:rsid w:val="00305CB7"/>
    <w:rsid w:val="00305FF1"/>
    <w:rsid w:val="003070CB"/>
    <w:rsid w:val="003070E0"/>
    <w:rsid w:val="003071D5"/>
    <w:rsid w:val="0031015F"/>
    <w:rsid w:val="0031079F"/>
    <w:rsid w:val="00312275"/>
    <w:rsid w:val="00312576"/>
    <w:rsid w:val="00312F67"/>
    <w:rsid w:val="00315240"/>
    <w:rsid w:val="003158B5"/>
    <w:rsid w:val="00315E36"/>
    <w:rsid w:val="003161FD"/>
    <w:rsid w:val="00317D91"/>
    <w:rsid w:val="00320645"/>
    <w:rsid w:val="0032107C"/>
    <w:rsid w:val="003231F6"/>
    <w:rsid w:val="00326F23"/>
    <w:rsid w:val="00326F6D"/>
    <w:rsid w:val="00330753"/>
    <w:rsid w:val="00331841"/>
    <w:rsid w:val="00332659"/>
    <w:rsid w:val="00333E7C"/>
    <w:rsid w:val="0033495D"/>
    <w:rsid w:val="0033664B"/>
    <w:rsid w:val="003370AE"/>
    <w:rsid w:val="00340467"/>
    <w:rsid w:val="003406B2"/>
    <w:rsid w:val="003408B2"/>
    <w:rsid w:val="00342E9C"/>
    <w:rsid w:val="003441C7"/>
    <w:rsid w:val="00344F1C"/>
    <w:rsid w:val="0034591E"/>
    <w:rsid w:val="0035127A"/>
    <w:rsid w:val="00352064"/>
    <w:rsid w:val="0035397F"/>
    <w:rsid w:val="0035476B"/>
    <w:rsid w:val="00354AFC"/>
    <w:rsid w:val="00354F95"/>
    <w:rsid w:val="00355DB6"/>
    <w:rsid w:val="003565A1"/>
    <w:rsid w:val="003565F2"/>
    <w:rsid w:val="003575DB"/>
    <w:rsid w:val="0036043E"/>
    <w:rsid w:val="00360D22"/>
    <w:rsid w:val="0036295B"/>
    <w:rsid w:val="0036314D"/>
    <w:rsid w:val="00363971"/>
    <w:rsid w:val="00364135"/>
    <w:rsid w:val="0036642C"/>
    <w:rsid w:val="003717F9"/>
    <w:rsid w:val="00373D6D"/>
    <w:rsid w:val="003758DA"/>
    <w:rsid w:val="00375D7B"/>
    <w:rsid w:val="00375EB2"/>
    <w:rsid w:val="003774C6"/>
    <w:rsid w:val="0037785F"/>
    <w:rsid w:val="0038036C"/>
    <w:rsid w:val="00382234"/>
    <w:rsid w:val="00382ACD"/>
    <w:rsid w:val="00383070"/>
    <w:rsid w:val="00384400"/>
    <w:rsid w:val="00384592"/>
    <w:rsid w:val="0038649C"/>
    <w:rsid w:val="00386679"/>
    <w:rsid w:val="00390D29"/>
    <w:rsid w:val="003914CD"/>
    <w:rsid w:val="003948F2"/>
    <w:rsid w:val="00395F66"/>
    <w:rsid w:val="00396988"/>
    <w:rsid w:val="003A188A"/>
    <w:rsid w:val="003A20C3"/>
    <w:rsid w:val="003A2B40"/>
    <w:rsid w:val="003A56F6"/>
    <w:rsid w:val="003A59C8"/>
    <w:rsid w:val="003A6CD1"/>
    <w:rsid w:val="003B10CF"/>
    <w:rsid w:val="003B13E5"/>
    <w:rsid w:val="003B1452"/>
    <w:rsid w:val="003B14E6"/>
    <w:rsid w:val="003B31ED"/>
    <w:rsid w:val="003B47AA"/>
    <w:rsid w:val="003B47E8"/>
    <w:rsid w:val="003B57E2"/>
    <w:rsid w:val="003B681C"/>
    <w:rsid w:val="003B7F2A"/>
    <w:rsid w:val="003C1C8D"/>
    <w:rsid w:val="003C3462"/>
    <w:rsid w:val="003C4D53"/>
    <w:rsid w:val="003C65DA"/>
    <w:rsid w:val="003C767F"/>
    <w:rsid w:val="003D018E"/>
    <w:rsid w:val="003D0529"/>
    <w:rsid w:val="003D34CC"/>
    <w:rsid w:val="003D35EB"/>
    <w:rsid w:val="003D4806"/>
    <w:rsid w:val="003D51AD"/>
    <w:rsid w:val="003D530E"/>
    <w:rsid w:val="003E153F"/>
    <w:rsid w:val="003E1A3F"/>
    <w:rsid w:val="003E1CDE"/>
    <w:rsid w:val="003E291F"/>
    <w:rsid w:val="003E2F36"/>
    <w:rsid w:val="003E321A"/>
    <w:rsid w:val="003E68AB"/>
    <w:rsid w:val="003E74FA"/>
    <w:rsid w:val="003F01D5"/>
    <w:rsid w:val="003F07F5"/>
    <w:rsid w:val="003F17EE"/>
    <w:rsid w:val="003F24E4"/>
    <w:rsid w:val="003F4BD0"/>
    <w:rsid w:val="003F7B52"/>
    <w:rsid w:val="003F7BE0"/>
    <w:rsid w:val="003F7CF3"/>
    <w:rsid w:val="0040039F"/>
    <w:rsid w:val="00400761"/>
    <w:rsid w:val="0040300E"/>
    <w:rsid w:val="00403032"/>
    <w:rsid w:val="00403F4A"/>
    <w:rsid w:val="0040414C"/>
    <w:rsid w:val="00404357"/>
    <w:rsid w:val="00404C29"/>
    <w:rsid w:val="004113F8"/>
    <w:rsid w:val="0041298C"/>
    <w:rsid w:val="004137D3"/>
    <w:rsid w:val="00413D83"/>
    <w:rsid w:val="00415879"/>
    <w:rsid w:val="00416481"/>
    <w:rsid w:val="00416B40"/>
    <w:rsid w:val="004201B3"/>
    <w:rsid w:val="00420414"/>
    <w:rsid w:val="004204DD"/>
    <w:rsid w:val="004218B4"/>
    <w:rsid w:val="00422018"/>
    <w:rsid w:val="00422264"/>
    <w:rsid w:val="00424BA2"/>
    <w:rsid w:val="004259FB"/>
    <w:rsid w:val="004267AA"/>
    <w:rsid w:val="00427579"/>
    <w:rsid w:val="00427F69"/>
    <w:rsid w:val="00427F6A"/>
    <w:rsid w:val="00427FCF"/>
    <w:rsid w:val="00431599"/>
    <w:rsid w:val="00432FF5"/>
    <w:rsid w:val="004341CF"/>
    <w:rsid w:val="00434370"/>
    <w:rsid w:val="00434807"/>
    <w:rsid w:val="00437118"/>
    <w:rsid w:val="00437523"/>
    <w:rsid w:val="004400FB"/>
    <w:rsid w:val="00442A17"/>
    <w:rsid w:val="00442EE4"/>
    <w:rsid w:val="0044334B"/>
    <w:rsid w:val="00443A32"/>
    <w:rsid w:val="004450F9"/>
    <w:rsid w:val="0044533C"/>
    <w:rsid w:val="00445419"/>
    <w:rsid w:val="00445DD7"/>
    <w:rsid w:val="00446BD8"/>
    <w:rsid w:val="00447D46"/>
    <w:rsid w:val="00447FF4"/>
    <w:rsid w:val="0045064D"/>
    <w:rsid w:val="0045249B"/>
    <w:rsid w:val="00452664"/>
    <w:rsid w:val="004540DC"/>
    <w:rsid w:val="00454F5D"/>
    <w:rsid w:val="00455B81"/>
    <w:rsid w:val="00456309"/>
    <w:rsid w:val="004578A5"/>
    <w:rsid w:val="004579BE"/>
    <w:rsid w:val="00460256"/>
    <w:rsid w:val="00460DFF"/>
    <w:rsid w:val="00462E1E"/>
    <w:rsid w:val="00463C8C"/>
    <w:rsid w:val="00463CF8"/>
    <w:rsid w:val="004666E8"/>
    <w:rsid w:val="00467A2B"/>
    <w:rsid w:val="004701C5"/>
    <w:rsid w:val="00470FF0"/>
    <w:rsid w:val="00471759"/>
    <w:rsid w:val="0047307D"/>
    <w:rsid w:val="00473274"/>
    <w:rsid w:val="004763DF"/>
    <w:rsid w:val="00476DB7"/>
    <w:rsid w:val="00477DFC"/>
    <w:rsid w:val="00480E69"/>
    <w:rsid w:val="00481BF0"/>
    <w:rsid w:val="0048324C"/>
    <w:rsid w:val="004845EF"/>
    <w:rsid w:val="004849EC"/>
    <w:rsid w:val="00486FBC"/>
    <w:rsid w:val="00487165"/>
    <w:rsid w:val="00492086"/>
    <w:rsid w:val="0049699F"/>
    <w:rsid w:val="0049764E"/>
    <w:rsid w:val="004A4672"/>
    <w:rsid w:val="004A4B75"/>
    <w:rsid w:val="004A65EE"/>
    <w:rsid w:val="004A6E00"/>
    <w:rsid w:val="004A72B1"/>
    <w:rsid w:val="004B0092"/>
    <w:rsid w:val="004B06BB"/>
    <w:rsid w:val="004B2BA3"/>
    <w:rsid w:val="004B35F2"/>
    <w:rsid w:val="004B39DB"/>
    <w:rsid w:val="004B44BD"/>
    <w:rsid w:val="004B46D7"/>
    <w:rsid w:val="004B68B8"/>
    <w:rsid w:val="004C0B2B"/>
    <w:rsid w:val="004C5B7C"/>
    <w:rsid w:val="004C6981"/>
    <w:rsid w:val="004C6D03"/>
    <w:rsid w:val="004D004F"/>
    <w:rsid w:val="004D0818"/>
    <w:rsid w:val="004D1C69"/>
    <w:rsid w:val="004D204C"/>
    <w:rsid w:val="004D2A38"/>
    <w:rsid w:val="004D34F1"/>
    <w:rsid w:val="004D376A"/>
    <w:rsid w:val="004D7DAC"/>
    <w:rsid w:val="004E01D1"/>
    <w:rsid w:val="004E1A9E"/>
    <w:rsid w:val="004E392F"/>
    <w:rsid w:val="004E41D4"/>
    <w:rsid w:val="004E5AC7"/>
    <w:rsid w:val="004E6355"/>
    <w:rsid w:val="004E7436"/>
    <w:rsid w:val="004F03A0"/>
    <w:rsid w:val="004F03AA"/>
    <w:rsid w:val="004F16AA"/>
    <w:rsid w:val="004F372C"/>
    <w:rsid w:val="004F39D3"/>
    <w:rsid w:val="004F4A32"/>
    <w:rsid w:val="004F4D49"/>
    <w:rsid w:val="004F5818"/>
    <w:rsid w:val="004F5EE3"/>
    <w:rsid w:val="005007E3"/>
    <w:rsid w:val="005016BE"/>
    <w:rsid w:val="00501D0C"/>
    <w:rsid w:val="005029E0"/>
    <w:rsid w:val="0050337B"/>
    <w:rsid w:val="00510100"/>
    <w:rsid w:val="00510DE3"/>
    <w:rsid w:val="005132AF"/>
    <w:rsid w:val="00513D21"/>
    <w:rsid w:val="0051542A"/>
    <w:rsid w:val="005157AD"/>
    <w:rsid w:val="005159BD"/>
    <w:rsid w:val="005166D9"/>
    <w:rsid w:val="0051694B"/>
    <w:rsid w:val="00516ABB"/>
    <w:rsid w:val="00517F95"/>
    <w:rsid w:val="005212A8"/>
    <w:rsid w:val="005218C6"/>
    <w:rsid w:val="0052264A"/>
    <w:rsid w:val="005264FB"/>
    <w:rsid w:val="00526BCA"/>
    <w:rsid w:val="0053042E"/>
    <w:rsid w:val="00531568"/>
    <w:rsid w:val="00533C6C"/>
    <w:rsid w:val="00534880"/>
    <w:rsid w:val="005348AF"/>
    <w:rsid w:val="00536117"/>
    <w:rsid w:val="00536437"/>
    <w:rsid w:val="00536EC8"/>
    <w:rsid w:val="00537EFC"/>
    <w:rsid w:val="00540120"/>
    <w:rsid w:val="00540C9F"/>
    <w:rsid w:val="00541533"/>
    <w:rsid w:val="00542C51"/>
    <w:rsid w:val="00543AA6"/>
    <w:rsid w:val="00545AF6"/>
    <w:rsid w:val="00550596"/>
    <w:rsid w:val="00551774"/>
    <w:rsid w:val="00551E18"/>
    <w:rsid w:val="00552BE1"/>
    <w:rsid w:val="00554711"/>
    <w:rsid w:val="005626E1"/>
    <w:rsid w:val="005627F9"/>
    <w:rsid w:val="00563468"/>
    <w:rsid w:val="00565848"/>
    <w:rsid w:val="0057057A"/>
    <w:rsid w:val="005712AE"/>
    <w:rsid w:val="0057149B"/>
    <w:rsid w:val="005727B4"/>
    <w:rsid w:val="00575F7F"/>
    <w:rsid w:val="0057604F"/>
    <w:rsid w:val="0057693C"/>
    <w:rsid w:val="0057795E"/>
    <w:rsid w:val="005803D7"/>
    <w:rsid w:val="00583422"/>
    <w:rsid w:val="005838A1"/>
    <w:rsid w:val="005852F2"/>
    <w:rsid w:val="0058579B"/>
    <w:rsid w:val="005868B2"/>
    <w:rsid w:val="00587CD6"/>
    <w:rsid w:val="0059185F"/>
    <w:rsid w:val="005924FD"/>
    <w:rsid w:val="0059326D"/>
    <w:rsid w:val="005936F4"/>
    <w:rsid w:val="00593944"/>
    <w:rsid w:val="0059592D"/>
    <w:rsid w:val="0059615D"/>
    <w:rsid w:val="005A05F4"/>
    <w:rsid w:val="005A0CFE"/>
    <w:rsid w:val="005A2069"/>
    <w:rsid w:val="005A2EC4"/>
    <w:rsid w:val="005A402C"/>
    <w:rsid w:val="005A4D3A"/>
    <w:rsid w:val="005A53D4"/>
    <w:rsid w:val="005A5922"/>
    <w:rsid w:val="005A704E"/>
    <w:rsid w:val="005A731E"/>
    <w:rsid w:val="005B033C"/>
    <w:rsid w:val="005B11DF"/>
    <w:rsid w:val="005B1884"/>
    <w:rsid w:val="005B210D"/>
    <w:rsid w:val="005B6390"/>
    <w:rsid w:val="005B6784"/>
    <w:rsid w:val="005B6C43"/>
    <w:rsid w:val="005C2B51"/>
    <w:rsid w:val="005C3A16"/>
    <w:rsid w:val="005C406B"/>
    <w:rsid w:val="005C6287"/>
    <w:rsid w:val="005C6996"/>
    <w:rsid w:val="005C76F2"/>
    <w:rsid w:val="005D08C7"/>
    <w:rsid w:val="005D0D33"/>
    <w:rsid w:val="005D1613"/>
    <w:rsid w:val="005D186A"/>
    <w:rsid w:val="005D26D1"/>
    <w:rsid w:val="005D26E1"/>
    <w:rsid w:val="005D27A1"/>
    <w:rsid w:val="005D2A70"/>
    <w:rsid w:val="005D3F44"/>
    <w:rsid w:val="005D53C8"/>
    <w:rsid w:val="005D58CD"/>
    <w:rsid w:val="005D7407"/>
    <w:rsid w:val="005E3A74"/>
    <w:rsid w:val="005E4B40"/>
    <w:rsid w:val="005E7D94"/>
    <w:rsid w:val="005F331E"/>
    <w:rsid w:val="005F380E"/>
    <w:rsid w:val="005F3BB2"/>
    <w:rsid w:val="005F5465"/>
    <w:rsid w:val="005F5558"/>
    <w:rsid w:val="005F5E62"/>
    <w:rsid w:val="00600777"/>
    <w:rsid w:val="00602564"/>
    <w:rsid w:val="00604D67"/>
    <w:rsid w:val="00605A49"/>
    <w:rsid w:val="00606E3E"/>
    <w:rsid w:val="00607C29"/>
    <w:rsid w:val="00610600"/>
    <w:rsid w:val="0061084B"/>
    <w:rsid w:val="00610FAC"/>
    <w:rsid w:val="0061131E"/>
    <w:rsid w:val="00611974"/>
    <w:rsid w:val="006119CA"/>
    <w:rsid w:val="00611E89"/>
    <w:rsid w:val="00612049"/>
    <w:rsid w:val="006124B5"/>
    <w:rsid w:val="00613B34"/>
    <w:rsid w:val="00614298"/>
    <w:rsid w:val="00615765"/>
    <w:rsid w:val="00616950"/>
    <w:rsid w:val="00617014"/>
    <w:rsid w:val="006204A3"/>
    <w:rsid w:val="00620D3B"/>
    <w:rsid w:val="006213E0"/>
    <w:rsid w:val="006218EE"/>
    <w:rsid w:val="00621E08"/>
    <w:rsid w:val="006229FE"/>
    <w:rsid w:val="006251EC"/>
    <w:rsid w:val="00625EEE"/>
    <w:rsid w:val="0062703D"/>
    <w:rsid w:val="00627172"/>
    <w:rsid w:val="0063126C"/>
    <w:rsid w:val="00632630"/>
    <w:rsid w:val="00633EA6"/>
    <w:rsid w:val="006343C1"/>
    <w:rsid w:val="0063455D"/>
    <w:rsid w:val="00634A4D"/>
    <w:rsid w:val="0063516B"/>
    <w:rsid w:val="006358B0"/>
    <w:rsid w:val="00636B66"/>
    <w:rsid w:val="0064023D"/>
    <w:rsid w:val="00640408"/>
    <w:rsid w:val="006410A9"/>
    <w:rsid w:val="00641904"/>
    <w:rsid w:val="00642D27"/>
    <w:rsid w:val="00642D6C"/>
    <w:rsid w:val="00643136"/>
    <w:rsid w:val="00643C25"/>
    <w:rsid w:val="00647B6D"/>
    <w:rsid w:val="00647CAD"/>
    <w:rsid w:val="006510B1"/>
    <w:rsid w:val="006515C4"/>
    <w:rsid w:val="0065195E"/>
    <w:rsid w:val="0065227E"/>
    <w:rsid w:val="0065360D"/>
    <w:rsid w:val="006540D3"/>
    <w:rsid w:val="00654DBB"/>
    <w:rsid w:val="0065521A"/>
    <w:rsid w:val="00662649"/>
    <w:rsid w:val="00663938"/>
    <w:rsid w:val="00665427"/>
    <w:rsid w:val="0066552B"/>
    <w:rsid w:val="006665C5"/>
    <w:rsid w:val="00666795"/>
    <w:rsid w:val="006704A0"/>
    <w:rsid w:val="00670D90"/>
    <w:rsid w:val="00670E2E"/>
    <w:rsid w:val="0067119A"/>
    <w:rsid w:val="006724DD"/>
    <w:rsid w:val="00673CC1"/>
    <w:rsid w:val="006740D9"/>
    <w:rsid w:val="00674784"/>
    <w:rsid w:val="00674CED"/>
    <w:rsid w:val="00675069"/>
    <w:rsid w:val="006760F7"/>
    <w:rsid w:val="006801AE"/>
    <w:rsid w:val="00680407"/>
    <w:rsid w:val="00684393"/>
    <w:rsid w:val="0068496E"/>
    <w:rsid w:val="006857C2"/>
    <w:rsid w:val="006876FC"/>
    <w:rsid w:val="00687D36"/>
    <w:rsid w:val="00687F3F"/>
    <w:rsid w:val="00691D73"/>
    <w:rsid w:val="0069281A"/>
    <w:rsid w:val="0069284E"/>
    <w:rsid w:val="006941B3"/>
    <w:rsid w:val="00694C99"/>
    <w:rsid w:val="00696258"/>
    <w:rsid w:val="00697190"/>
    <w:rsid w:val="006A0F75"/>
    <w:rsid w:val="006A2F59"/>
    <w:rsid w:val="006A4060"/>
    <w:rsid w:val="006A41DE"/>
    <w:rsid w:val="006A734F"/>
    <w:rsid w:val="006A7BBC"/>
    <w:rsid w:val="006B1484"/>
    <w:rsid w:val="006B2158"/>
    <w:rsid w:val="006B338C"/>
    <w:rsid w:val="006B3D5D"/>
    <w:rsid w:val="006B58D2"/>
    <w:rsid w:val="006B6494"/>
    <w:rsid w:val="006B662C"/>
    <w:rsid w:val="006C1316"/>
    <w:rsid w:val="006C1702"/>
    <w:rsid w:val="006C23D9"/>
    <w:rsid w:val="006C6208"/>
    <w:rsid w:val="006C72C6"/>
    <w:rsid w:val="006C7F0D"/>
    <w:rsid w:val="006D349A"/>
    <w:rsid w:val="006D34B3"/>
    <w:rsid w:val="006D4300"/>
    <w:rsid w:val="006D6F6A"/>
    <w:rsid w:val="006E0779"/>
    <w:rsid w:val="006E15FA"/>
    <w:rsid w:val="006E2E24"/>
    <w:rsid w:val="006E31F6"/>
    <w:rsid w:val="006E45F2"/>
    <w:rsid w:val="006E57CC"/>
    <w:rsid w:val="006F223B"/>
    <w:rsid w:val="006F25C6"/>
    <w:rsid w:val="006F44A7"/>
    <w:rsid w:val="006F563D"/>
    <w:rsid w:val="006F6087"/>
    <w:rsid w:val="006F6ED9"/>
    <w:rsid w:val="00700192"/>
    <w:rsid w:val="0070098F"/>
    <w:rsid w:val="00701292"/>
    <w:rsid w:val="00701EB0"/>
    <w:rsid w:val="00702924"/>
    <w:rsid w:val="0070307C"/>
    <w:rsid w:val="007030F1"/>
    <w:rsid w:val="00704303"/>
    <w:rsid w:val="00705596"/>
    <w:rsid w:val="0070655D"/>
    <w:rsid w:val="007069E3"/>
    <w:rsid w:val="00706ADE"/>
    <w:rsid w:val="00707913"/>
    <w:rsid w:val="007100D3"/>
    <w:rsid w:val="00711310"/>
    <w:rsid w:val="007118BF"/>
    <w:rsid w:val="00712AB8"/>
    <w:rsid w:val="00715FC2"/>
    <w:rsid w:val="00717A3D"/>
    <w:rsid w:val="00717E28"/>
    <w:rsid w:val="007205D9"/>
    <w:rsid w:val="00721431"/>
    <w:rsid w:val="00721919"/>
    <w:rsid w:val="00721CCC"/>
    <w:rsid w:val="00722FDD"/>
    <w:rsid w:val="0072346C"/>
    <w:rsid w:val="00725293"/>
    <w:rsid w:val="00726BBA"/>
    <w:rsid w:val="00727562"/>
    <w:rsid w:val="007276AA"/>
    <w:rsid w:val="007302E6"/>
    <w:rsid w:val="00731164"/>
    <w:rsid w:val="00733970"/>
    <w:rsid w:val="0073397F"/>
    <w:rsid w:val="00735B83"/>
    <w:rsid w:val="007408BA"/>
    <w:rsid w:val="007415C9"/>
    <w:rsid w:val="00742DD8"/>
    <w:rsid w:val="00743B6E"/>
    <w:rsid w:val="007440DC"/>
    <w:rsid w:val="00747CF9"/>
    <w:rsid w:val="00747F17"/>
    <w:rsid w:val="00751809"/>
    <w:rsid w:val="00752A28"/>
    <w:rsid w:val="007539A7"/>
    <w:rsid w:val="0075435E"/>
    <w:rsid w:val="00754AA6"/>
    <w:rsid w:val="0075615D"/>
    <w:rsid w:val="00757BCB"/>
    <w:rsid w:val="00761BA1"/>
    <w:rsid w:val="007710A8"/>
    <w:rsid w:val="00771882"/>
    <w:rsid w:val="00772205"/>
    <w:rsid w:val="00774154"/>
    <w:rsid w:val="0078009A"/>
    <w:rsid w:val="00781585"/>
    <w:rsid w:val="007817C5"/>
    <w:rsid w:val="007817EA"/>
    <w:rsid w:val="0078241D"/>
    <w:rsid w:val="00784713"/>
    <w:rsid w:val="00784A45"/>
    <w:rsid w:val="007853AD"/>
    <w:rsid w:val="00787357"/>
    <w:rsid w:val="00787979"/>
    <w:rsid w:val="0079151E"/>
    <w:rsid w:val="00793DBB"/>
    <w:rsid w:val="00794F35"/>
    <w:rsid w:val="00795538"/>
    <w:rsid w:val="00796C14"/>
    <w:rsid w:val="00796CBE"/>
    <w:rsid w:val="00796D84"/>
    <w:rsid w:val="00797ACD"/>
    <w:rsid w:val="007A0A89"/>
    <w:rsid w:val="007A0E2C"/>
    <w:rsid w:val="007A246E"/>
    <w:rsid w:val="007A426E"/>
    <w:rsid w:val="007A460E"/>
    <w:rsid w:val="007A4766"/>
    <w:rsid w:val="007A4AE6"/>
    <w:rsid w:val="007A6359"/>
    <w:rsid w:val="007A708C"/>
    <w:rsid w:val="007B0A6D"/>
    <w:rsid w:val="007B0AF3"/>
    <w:rsid w:val="007B1E82"/>
    <w:rsid w:val="007B2711"/>
    <w:rsid w:val="007B2CF8"/>
    <w:rsid w:val="007B4345"/>
    <w:rsid w:val="007B6027"/>
    <w:rsid w:val="007B735E"/>
    <w:rsid w:val="007C0BF9"/>
    <w:rsid w:val="007C237B"/>
    <w:rsid w:val="007C36C4"/>
    <w:rsid w:val="007C3CD7"/>
    <w:rsid w:val="007C5DD7"/>
    <w:rsid w:val="007C6D27"/>
    <w:rsid w:val="007D043A"/>
    <w:rsid w:val="007D0454"/>
    <w:rsid w:val="007D04E5"/>
    <w:rsid w:val="007D078B"/>
    <w:rsid w:val="007D0EA0"/>
    <w:rsid w:val="007D1150"/>
    <w:rsid w:val="007D3F6B"/>
    <w:rsid w:val="007D5212"/>
    <w:rsid w:val="007D6B16"/>
    <w:rsid w:val="007D6C99"/>
    <w:rsid w:val="007D76C8"/>
    <w:rsid w:val="007E0856"/>
    <w:rsid w:val="007E131B"/>
    <w:rsid w:val="007E17CE"/>
    <w:rsid w:val="007E228E"/>
    <w:rsid w:val="007E2DC7"/>
    <w:rsid w:val="007E364A"/>
    <w:rsid w:val="007E469C"/>
    <w:rsid w:val="007E73FF"/>
    <w:rsid w:val="007E793B"/>
    <w:rsid w:val="007F0433"/>
    <w:rsid w:val="007F191A"/>
    <w:rsid w:val="007F686F"/>
    <w:rsid w:val="007F70BE"/>
    <w:rsid w:val="00803B74"/>
    <w:rsid w:val="00804172"/>
    <w:rsid w:val="0080553B"/>
    <w:rsid w:val="00806661"/>
    <w:rsid w:val="00807000"/>
    <w:rsid w:val="00813697"/>
    <w:rsid w:val="00814FC8"/>
    <w:rsid w:val="00816641"/>
    <w:rsid w:val="00816C75"/>
    <w:rsid w:val="008209A2"/>
    <w:rsid w:val="008212BF"/>
    <w:rsid w:val="008219AA"/>
    <w:rsid w:val="00821DEC"/>
    <w:rsid w:val="00822287"/>
    <w:rsid w:val="008226D2"/>
    <w:rsid w:val="008232DB"/>
    <w:rsid w:val="008237C1"/>
    <w:rsid w:val="00823E45"/>
    <w:rsid w:val="00826219"/>
    <w:rsid w:val="00826FC4"/>
    <w:rsid w:val="008274F4"/>
    <w:rsid w:val="008276A0"/>
    <w:rsid w:val="00827892"/>
    <w:rsid w:val="00831558"/>
    <w:rsid w:val="008324A2"/>
    <w:rsid w:val="008369E1"/>
    <w:rsid w:val="00837445"/>
    <w:rsid w:val="00840A74"/>
    <w:rsid w:val="00841108"/>
    <w:rsid w:val="00842B69"/>
    <w:rsid w:val="00842DAC"/>
    <w:rsid w:val="008432BD"/>
    <w:rsid w:val="0084790B"/>
    <w:rsid w:val="00847974"/>
    <w:rsid w:val="00850079"/>
    <w:rsid w:val="00851F9F"/>
    <w:rsid w:val="00852528"/>
    <w:rsid w:val="00854320"/>
    <w:rsid w:val="0085450A"/>
    <w:rsid w:val="00855EA7"/>
    <w:rsid w:val="00856D9F"/>
    <w:rsid w:val="008616F7"/>
    <w:rsid w:val="008617BD"/>
    <w:rsid w:val="00864234"/>
    <w:rsid w:val="0086552F"/>
    <w:rsid w:val="00865BE1"/>
    <w:rsid w:val="00865D7E"/>
    <w:rsid w:val="00870609"/>
    <w:rsid w:val="00873857"/>
    <w:rsid w:val="00874CEA"/>
    <w:rsid w:val="008750D9"/>
    <w:rsid w:val="00876DB5"/>
    <w:rsid w:val="008802D5"/>
    <w:rsid w:val="008803AD"/>
    <w:rsid w:val="00881A6A"/>
    <w:rsid w:val="00881AE6"/>
    <w:rsid w:val="00881B17"/>
    <w:rsid w:val="00882457"/>
    <w:rsid w:val="0088301E"/>
    <w:rsid w:val="008846D3"/>
    <w:rsid w:val="00885865"/>
    <w:rsid w:val="00885D1A"/>
    <w:rsid w:val="008910A8"/>
    <w:rsid w:val="00892D53"/>
    <w:rsid w:val="00892F85"/>
    <w:rsid w:val="008930F4"/>
    <w:rsid w:val="0089379F"/>
    <w:rsid w:val="00893E68"/>
    <w:rsid w:val="00894BB6"/>
    <w:rsid w:val="008953CE"/>
    <w:rsid w:val="00897455"/>
    <w:rsid w:val="00897EB2"/>
    <w:rsid w:val="008A0B0E"/>
    <w:rsid w:val="008A0BC8"/>
    <w:rsid w:val="008A0D20"/>
    <w:rsid w:val="008A1429"/>
    <w:rsid w:val="008A1D22"/>
    <w:rsid w:val="008A31D0"/>
    <w:rsid w:val="008A4EBB"/>
    <w:rsid w:val="008B0DC1"/>
    <w:rsid w:val="008B1F4A"/>
    <w:rsid w:val="008B2182"/>
    <w:rsid w:val="008B2FAF"/>
    <w:rsid w:val="008B37C3"/>
    <w:rsid w:val="008B3977"/>
    <w:rsid w:val="008B4946"/>
    <w:rsid w:val="008B751A"/>
    <w:rsid w:val="008B7A35"/>
    <w:rsid w:val="008C0D5F"/>
    <w:rsid w:val="008C13CA"/>
    <w:rsid w:val="008C1DBC"/>
    <w:rsid w:val="008C293B"/>
    <w:rsid w:val="008C32E0"/>
    <w:rsid w:val="008C40BA"/>
    <w:rsid w:val="008C53E1"/>
    <w:rsid w:val="008C650F"/>
    <w:rsid w:val="008C73D5"/>
    <w:rsid w:val="008D29F4"/>
    <w:rsid w:val="008D4325"/>
    <w:rsid w:val="008D55EB"/>
    <w:rsid w:val="008D6C34"/>
    <w:rsid w:val="008D74D4"/>
    <w:rsid w:val="008D772E"/>
    <w:rsid w:val="008E2DE8"/>
    <w:rsid w:val="008E30AA"/>
    <w:rsid w:val="008E42C8"/>
    <w:rsid w:val="008E4F30"/>
    <w:rsid w:val="008E6B43"/>
    <w:rsid w:val="008E6F55"/>
    <w:rsid w:val="008E789F"/>
    <w:rsid w:val="008F0099"/>
    <w:rsid w:val="008F186C"/>
    <w:rsid w:val="008F2365"/>
    <w:rsid w:val="008F3A65"/>
    <w:rsid w:val="008F4BA4"/>
    <w:rsid w:val="008F5F8B"/>
    <w:rsid w:val="00901BA9"/>
    <w:rsid w:val="00903600"/>
    <w:rsid w:val="00903CA7"/>
    <w:rsid w:val="00903E57"/>
    <w:rsid w:val="00904791"/>
    <w:rsid w:val="00907100"/>
    <w:rsid w:val="00907507"/>
    <w:rsid w:val="00907DB0"/>
    <w:rsid w:val="00910750"/>
    <w:rsid w:val="00911A81"/>
    <w:rsid w:val="00912C6F"/>
    <w:rsid w:val="00913612"/>
    <w:rsid w:val="00913A22"/>
    <w:rsid w:val="00914F9F"/>
    <w:rsid w:val="00915A5F"/>
    <w:rsid w:val="00917681"/>
    <w:rsid w:val="00920202"/>
    <w:rsid w:val="0092049F"/>
    <w:rsid w:val="0092103E"/>
    <w:rsid w:val="00921730"/>
    <w:rsid w:val="00923EDB"/>
    <w:rsid w:val="00923F60"/>
    <w:rsid w:val="00925584"/>
    <w:rsid w:val="0092567D"/>
    <w:rsid w:val="00925F75"/>
    <w:rsid w:val="00926271"/>
    <w:rsid w:val="00926D59"/>
    <w:rsid w:val="00927452"/>
    <w:rsid w:val="009275EB"/>
    <w:rsid w:val="0093004E"/>
    <w:rsid w:val="009310E8"/>
    <w:rsid w:val="00932D6B"/>
    <w:rsid w:val="00933EC0"/>
    <w:rsid w:val="00934CA0"/>
    <w:rsid w:val="009356C3"/>
    <w:rsid w:val="00935D74"/>
    <w:rsid w:val="00936429"/>
    <w:rsid w:val="00940306"/>
    <w:rsid w:val="0094046A"/>
    <w:rsid w:val="0094111D"/>
    <w:rsid w:val="009420AC"/>
    <w:rsid w:val="009427C1"/>
    <w:rsid w:val="009436FA"/>
    <w:rsid w:val="00945A43"/>
    <w:rsid w:val="009460C8"/>
    <w:rsid w:val="009479E0"/>
    <w:rsid w:val="00947AA1"/>
    <w:rsid w:val="00950834"/>
    <w:rsid w:val="00950C26"/>
    <w:rsid w:val="00950F84"/>
    <w:rsid w:val="00951783"/>
    <w:rsid w:val="00951FF7"/>
    <w:rsid w:val="009531C3"/>
    <w:rsid w:val="009551B4"/>
    <w:rsid w:val="00956D40"/>
    <w:rsid w:val="00957576"/>
    <w:rsid w:val="00957D7F"/>
    <w:rsid w:val="00957E88"/>
    <w:rsid w:val="009605EA"/>
    <w:rsid w:val="00962CAA"/>
    <w:rsid w:val="00963B2D"/>
    <w:rsid w:val="00963D1D"/>
    <w:rsid w:val="009641DF"/>
    <w:rsid w:val="0096443B"/>
    <w:rsid w:val="009646D4"/>
    <w:rsid w:val="00965506"/>
    <w:rsid w:val="00970688"/>
    <w:rsid w:val="0097334F"/>
    <w:rsid w:val="00974AEF"/>
    <w:rsid w:val="00977065"/>
    <w:rsid w:val="00980223"/>
    <w:rsid w:val="009807F1"/>
    <w:rsid w:val="00982EF5"/>
    <w:rsid w:val="009837DA"/>
    <w:rsid w:val="0098449F"/>
    <w:rsid w:val="009849B7"/>
    <w:rsid w:val="00984DC9"/>
    <w:rsid w:val="00985024"/>
    <w:rsid w:val="009868B0"/>
    <w:rsid w:val="00987786"/>
    <w:rsid w:val="00990F6D"/>
    <w:rsid w:val="00991421"/>
    <w:rsid w:val="009917A9"/>
    <w:rsid w:val="00992279"/>
    <w:rsid w:val="00992378"/>
    <w:rsid w:val="00992805"/>
    <w:rsid w:val="00992987"/>
    <w:rsid w:val="00992C1A"/>
    <w:rsid w:val="00997E10"/>
    <w:rsid w:val="00997FBD"/>
    <w:rsid w:val="009A0C1C"/>
    <w:rsid w:val="009A0C76"/>
    <w:rsid w:val="009A3C39"/>
    <w:rsid w:val="009A47B9"/>
    <w:rsid w:val="009A4A57"/>
    <w:rsid w:val="009A5572"/>
    <w:rsid w:val="009A5B7D"/>
    <w:rsid w:val="009A7B61"/>
    <w:rsid w:val="009B2FC1"/>
    <w:rsid w:val="009B3B33"/>
    <w:rsid w:val="009B5571"/>
    <w:rsid w:val="009B5860"/>
    <w:rsid w:val="009B62B4"/>
    <w:rsid w:val="009B7F83"/>
    <w:rsid w:val="009C0EFB"/>
    <w:rsid w:val="009C2B1A"/>
    <w:rsid w:val="009C56CA"/>
    <w:rsid w:val="009C6805"/>
    <w:rsid w:val="009C6DBC"/>
    <w:rsid w:val="009C74AD"/>
    <w:rsid w:val="009D021A"/>
    <w:rsid w:val="009D0C6E"/>
    <w:rsid w:val="009D22A6"/>
    <w:rsid w:val="009D22E4"/>
    <w:rsid w:val="009D2AF1"/>
    <w:rsid w:val="009D46E6"/>
    <w:rsid w:val="009E04BE"/>
    <w:rsid w:val="009E1762"/>
    <w:rsid w:val="009E1C07"/>
    <w:rsid w:val="009E4DBC"/>
    <w:rsid w:val="009E54A5"/>
    <w:rsid w:val="009E5BB4"/>
    <w:rsid w:val="009E69A4"/>
    <w:rsid w:val="009E6D26"/>
    <w:rsid w:val="009E747F"/>
    <w:rsid w:val="009F08E4"/>
    <w:rsid w:val="009F0CD2"/>
    <w:rsid w:val="009F145D"/>
    <w:rsid w:val="009F18B9"/>
    <w:rsid w:val="009F1FEC"/>
    <w:rsid w:val="009F22AE"/>
    <w:rsid w:val="009F2992"/>
    <w:rsid w:val="009F2D47"/>
    <w:rsid w:val="009F3EFC"/>
    <w:rsid w:val="009F49D0"/>
    <w:rsid w:val="009F4A61"/>
    <w:rsid w:val="009F58F0"/>
    <w:rsid w:val="009F59B2"/>
    <w:rsid w:val="009F7B97"/>
    <w:rsid w:val="009F7EBC"/>
    <w:rsid w:val="00A03B86"/>
    <w:rsid w:val="00A04E62"/>
    <w:rsid w:val="00A05605"/>
    <w:rsid w:val="00A073BF"/>
    <w:rsid w:val="00A075C9"/>
    <w:rsid w:val="00A114AA"/>
    <w:rsid w:val="00A11804"/>
    <w:rsid w:val="00A1536A"/>
    <w:rsid w:val="00A16851"/>
    <w:rsid w:val="00A16AF1"/>
    <w:rsid w:val="00A16B56"/>
    <w:rsid w:val="00A16D4D"/>
    <w:rsid w:val="00A1798D"/>
    <w:rsid w:val="00A20139"/>
    <w:rsid w:val="00A20E1A"/>
    <w:rsid w:val="00A21683"/>
    <w:rsid w:val="00A23751"/>
    <w:rsid w:val="00A244A3"/>
    <w:rsid w:val="00A25879"/>
    <w:rsid w:val="00A32394"/>
    <w:rsid w:val="00A323F2"/>
    <w:rsid w:val="00A32C96"/>
    <w:rsid w:val="00A336C6"/>
    <w:rsid w:val="00A34792"/>
    <w:rsid w:val="00A3597E"/>
    <w:rsid w:val="00A35A8E"/>
    <w:rsid w:val="00A4038D"/>
    <w:rsid w:val="00A403BB"/>
    <w:rsid w:val="00A4069F"/>
    <w:rsid w:val="00A414F7"/>
    <w:rsid w:val="00A422C7"/>
    <w:rsid w:val="00A439DC"/>
    <w:rsid w:val="00A439E5"/>
    <w:rsid w:val="00A44795"/>
    <w:rsid w:val="00A44D11"/>
    <w:rsid w:val="00A454E8"/>
    <w:rsid w:val="00A46678"/>
    <w:rsid w:val="00A46E03"/>
    <w:rsid w:val="00A51499"/>
    <w:rsid w:val="00A51D89"/>
    <w:rsid w:val="00A53D4C"/>
    <w:rsid w:val="00A54F2A"/>
    <w:rsid w:val="00A55F49"/>
    <w:rsid w:val="00A5662C"/>
    <w:rsid w:val="00A57376"/>
    <w:rsid w:val="00A57847"/>
    <w:rsid w:val="00A579F4"/>
    <w:rsid w:val="00A57E6F"/>
    <w:rsid w:val="00A61672"/>
    <w:rsid w:val="00A62B75"/>
    <w:rsid w:val="00A6536B"/>
    <w:rsid w:val="00A659C1"/>
    <w:rsid w:val="00A67C6D"/>
    <w:rsid w:val="00A7075F"/>
    <w:rsid w:val="00A70BB5"/>
    <w:rsid w:val="00A7226F"/>
    <w:rsid w:val="00A740E7"/>
    <w:rsid w:val="00A75E84"/>
    <w:rsid w:val="00A76576"/>
    <w:rsid w:val="00A76D28"/>
    <w:rsid w:val="00A77E7F"/>
    <w:rsid w:val="00A77F67"/>
    <w:rsid w:val="00A80E58"/>
    <w:rsid w:val="00A812C3"/>
    <w:rsid w:val="00A81A13"/>
    <w:rsid w:val="00A83585"/>
    <w:rsid w:val="00A841B9"/>
    <w:rsid w:val="00A8426A"/>
    <w:rsid w:val="00A84A83"/>
    <w:rsid w:val="00A86B63"/>
    <w:rsid w:val="00A9117C"/>
    <w:rsid w:val="00A92002"/>
    <w:rsid w:val="00A92BD7"/>
    <w:rsid w:val="00A93FC9"/>
    <w:rsid w:val="00A940D2"/>
    <w:rsid w:val="00A95657"/>
    <w:rsid w:val="00A97A63"/>
    <w:rsid w:val="00AA05F3"/>
    <w:rsid w:val="00AA0DB9"/>
    <w:rsid w:val="00AA1604"/>
    <w:rsid w:val="00AA1C3A"/>
    <w:rsid w:val="00AA201E"/>
    <w:rsid w:val="00AA2B33"/>
    <w:rsid w:val="00AA3244"/>
    <w:rsid w:val="00AA3642"/>
    <w:rsid w:val="00AA4832"/>
    <w:rsid w:val="00AA5A8E"/>
    <w:rsid w:val="00AA6CCC"/>
    <w:rsid w:val="00AB0425"/>
    <w:rsid w:val="00AB1464"/>
    <w:rsid w:val="00AB48D3"/>
    <w:rsid w:val="00AB491B"/>
    <w:rsid w:val="00AB4994"/>
    <w:rsid w:val="00AB4D32"/>
    <w:rsid w:val="00AB50F6"/>
    <w:rsid w:val="00AB7144"/>
    <w:rsid w:val="00AB748A"/>
    <w:rsid w:val="00AB7902"/>
    <w:rsid w:val="00AC00B1"/>
    <w:rsid w:val="00AC2276"/>
    <w:rsid w:val="00AC483D"/>
    <w:rsid w:val="00AC7205"/>
    <w:rsid w:val="00AD0C9B"/>
    <w:rsid w:val="00AD1101"/>
    <w:rsid w:val="00AD2552"/>
    <w:rsid w:val="00AD2A4D"/>
    <w:rsid w:val="00AD31E6"/>
    <w:rsid w:val="00AD373E"/>
    <w:rsid w:val="00AD4508"/>
    <w:rsid w:val="00AD4DCC"/>
    <w:rsid w:val="00AD5992"/>
    <w:rsid w:val="00AD6E1E"/>
    <w:rsid w:val="00AE0FC2"/>
    <w:rsid w:val="00AE1778"/>
    <w:rsid w:val="00AE26C0"/>
    <w:rsid w:val="00AE4460"/>
    <w:rsid w:val="00AE7362"/>
    <w:rsid w:val="00AE740E"/>
    <w:rsid w:val="00AE79CD"/>
    <w:rsid w:val="00AF253D"/>
    <w:rsid w:val="00AF37E6"/>
    <w:rsid w:val="00AF3906"/>
    <w:rsid w:val="00AF74A9"/>
    <w:rsid w:val="00AF7843"/>
    <w:rsid w:val="00AF7BB9"/>
    <w:rsid w:val="00AF7CB4"/>
    <w:rsid w:val="00B00B83"/>
    <w:rsid w:val="00B01101"/>
    <w:rsid w:val="00B022A2"/>
    <w:rsid w:val="00B02A41"/>
    <w:rsid w:val="00B03156"/>
    <w:rsid w:val="00B03D20"/>
    <w:rsid w:val="00B04037"/>
    <w:rsid w:val="00B04810"/>
    <w:rsid w:val="00B048EA"/>
    <w:rsid w:val="00B04AD1"/>
    <w:rsid w:val="00B05941"/>
    <w:rsid w:val="00B11140"/>
    <w:rsid w:val="00B112AE"/>
    <w:rsid w:val="00B11AB9"/>
    <w:rsid w:val="00B1464F"/>
    <w:rsid w:val="00B1730D"/>
    <w:rsid w:val="00B17EFC"/>
    <w:rsid w:val="00B20658"/>
    <w:rsid w:val="00B21BBE"/>
    <w:rsid w:val="00B2246B"/>
    <w:rsid w:val="00B23D3D"/>
    <w:rsid w:val="00B24678"/>
    <w:rsid w:val="00B25180"/>
    <w:rsid w:val="00B25757"/>
    <w:rsid w:val="00B25853"/>
    <w:rsid w:val="00B27D17"/>
    <w:rsid w:val="00B30180"/>
    <w:rsid w:val="00B30B5C"/>
    <w:rsid w:val="00B3126B"/>
    <w:rsid w:val="00B338F2"/>
    <w:rsid w:val="00B34C4F"/>
    <w:rsid w:val="00B40D5B"/>
    <w:rsid w:val="00B4195F"/>
    <w:rsid w:val="00B42368"/>
    <w:rsid w:val="00B4270C"/>
    <w:rsid w:val="00B47FC9"/>
    <w:rsid w:val="00B50002"/>
    <w:rsid w:val="00B50437"/>
    <w:rsid w:val="00B50C4A"/>
    <w:rsid w:val="00B52DCE"/>
    <w:rsid w:val="00B53303"/>
    <w:rsid w:val="00B53A68"/>
    <w:rsid w:val="00B543BB"/>
    <w:rsid w:val="00B54B00"/>
    <w:rsid w:val="00B5504A"/>
    <w:rsid w:val="00B567E4"/>
    <w:rsid w:val="00B5772B"/>
    <w:rsid w:val="00B57991"/>
    <w:rsid w:val="00B57D3F"/>
    <w:rsid w:val="00B57DB9"/>
    <w:rsid w:val="00B60DC2"/>
    <w:rsid w:val="00B62C79"/>
    <w:rsid w:val="00B637B2"/>
    <w:rsid w:val="00B6392E"/>
    <w:rsid w:val="00B63C5A"/>
    <w:rsid w:val="00B63FDD"/>
    <w:rsid w:val="00B645C8"/>
    <w:rsid w:val="00B64611"/>
    <w:rsid w:val="00B707F4"/>
    <w:rsid w:val="00B715E2"/>
    <w:rsid w:val="00B71F53"/>
    <w:rsid w:val="00B72519"/>
    <w:rsid w:val="00B76065"/>
    <w:rsid w:val="00B775CF"/>
    <w:rsid w:val="00B80118"/>
    <w:rsid w:val="00B8017E"/>
    <w:rsid w:val="00B801EE"/>
    <w:rsid w:val="00B8075E"/>
    <w:rsid w:val="00B8182E"/>
    <w:rsid w:val="00B83145"/>
    <w:rsid w:val="00B86C79"/>
    <w:rsid w:val="00B87014"/>
    <w:rsid w:val="00B912BF"/>
    <w:rsid w:val="00B92097"/>
    <w:rsid w:val="00B9259A"/>
    <w:rsid w:val="00B928F9"/>
    <w:rsid w:val="00B96B30"/>
    <w:rsid w:val="00B97397"/>
    <w:rsid w:val="00B97970"/>
    <w:rsid w:val="00BA1491"/>
    <w:rsid w:val="00BA2C1E"/>
    <w:rsid w:val="00BA7113"/>
    <w:rsid w:val="00BA746B"/>
    <w:rsid w:val="00BB18C8"/>
    <w:rsid w:val="00BB1BEB"/>
    <w:rsid w:val="00BB2AA5"/>
    <w:rsid w:val="00BB2FAC"/>
    <w:rsid w:val="00BB3D7F"/>
    <w:rsid w:val="00BB410A"/>
    <w:rsid w:val="00BB46B2"/>
    <w:rsid w:val="00BB53BB"/>
    <w:rsid w:val="00BB5BA1"/>
    <w:rsid w:val="00BB62E3"/>
    <w:rsid w:val="00BB639E"/>
    <w:rsid w:val="00BB6975"/>
    <w:rsid w:val="00BB7F2A"/>
    <w:rsid w:val="00BC086C"/>
    <w:rsid w:val="00BC5151"/>
    <w:rsid w:val="00BC5994"/>
    <w:rsid w:val="00BC6A38"/>
    <w:rsid w:val="00BD0319"/>
    <w:rsid w:val="00BD04B6"/>
    <w:rsid w:val="00BD1C53"/>
    <w:rsid w:val="00BD39F3"/>
    <w:rsid w:val="00BD52CF"/>
    <w:rsid w:val="00BD5A13"/>
    <w:rsid w:val="00BD6207"/>
    <w:rsid w:val="00BE11E6"/>
    <w:rsid w:val="00BE1BC9"/>
    <w:rsid w:val="00BE29C4"/>
    <w:rsid w:val="00BE3161"/>
    <w:rsid w:val="00BE5269"/>
    <w:rsid w:val="00BE54F8"/>
    <w:rsid w:val="00BE5BF6"/>
    <w:rsid w:val="00BE6A0B"/>
    <w:rsid w:val="00BE74F4"/>
    <w:rsid w:val="00BF067A"/>
    <w:rsid w:val="00BF12FE"/>
    <w:rsid w:val="00BF1BEF"/>
    <w:rsid w:val="00BF33A3"/>
    <w:rsid w:val="00BF3518"/>
    <w:rsid w:val="00BF3827"/>
    <w:rsid w:val="00BF40DA"/>
    <w:rsid w:val="00BF41FB"/>
    <w:rsid w:val="00BF4CE4"/>
    <w:rsid w:val="00BF4E7B"/>
    <w:rsid w:val="00BF5BA7"/>
    <w:rsid w:val="00BF6054"/>
    <w:rsid w:val="00BF62E2"/>
    <w:rsid w:val="00BF6CB6"/>
    <w:rsid w:val="00BF7854"/>
    <w:rsid w:val="00BF7977"/>
    <w:rsid w:val="00C00F97"/>
    <w:rsid w:val="00C0322B"/>
    <w:rsid w:val="00C03E66"/>
    <w:rsid w:val="00C0404C"/>
    <w:rsid w:val="00C04179"/>
    <w:rsid w:val="00C0479B"/>
    <w:rsid w:val="00C04C3E"/>
    <w:rsid w:val="00C04ECC"/>
    <w:rsid w:val="00C050A9"/>
    <w:rsid w:val="00C064B5"/>
    <w:rsid w:val="00C075C6"/>
    <w:rsid w:val="00C076F0"/>
    <w:rsid w:val="00C07EE6"/>
    <w:rsid w:val="00C12325"/>
    <w:rsid w:val="00C12597"/>
    <w:rsid w:val="00C135E5"/>
    <w:rsid w:val="00C136DE"/>
    <w:rsid w:val="00C1478C"/>
    <w:rsid w:val="00C14D27"/>
    <w:rsid w:val="00C15C5A"/>
    <w:rsid w:val="00C21367"/>
    <w:rsid w:val="00C216AC"/>
    <w:rsid w:val="00C22EE0"/>
    <w:rsid w:val="00C23B6B"/>
    <w:rsid w:val="00C242B6"/>
    <w:rsid w:val="00C25038"/>
    <w:rsid w:val="00C2636A"/>
    <w:rsid w:val="00C27C51"/>
    <w:rsid w:val="00C300AD"/>
    <w:rsid w:val="00C33AF9"/>
    <w:rsid w:val="00C349AC"/>
    <w:rsid w:val="00C35895"/>
    <w:rsid w:val="00C36C25"/>
    <w:rsid w:val="00C37441"/>
    <w:rsid w:val="00C40CAC"/>
    <w:rsid w:val="00C41087"/>
    <w:rsid w:val="00C41B28"/>
    <w:rsid w:val="00C43960"/>
    <w:rsid w:val="00C44BEE"/>
    <w:rsid w:val="00C4506C"/>
    <w:rsid w:val="00C45282"/>
    <w:rsid w:val="00C45B1A"/>
    <w:rsid w:val="00C461A1"/>
    <w:rsid w:val="00C462EA"/>
    <w:rsid w:val="00C4649D"/>
    <w:rsid w:val="00C47C27"/>
    <w:rsid w:val="00C502F7"/>
    <w:rsid w:val="00C50CB4"/>
    <w:rsid w:val="00C52F10"/>
    <w:rsid w:val="00C54076"/>
    <w:rsid w:val="00C54E72"/>
    <w:rsid w:val="00C5556D"/>
    <w:rsid w:val="00C559F8"/>
    <w:rsid w:val="00C576DA"/>
    <w:rsid w:val="00C57B30"/>
    <w:rsid w:val="00C57B94"/>
    <w:rsid w:val="00C57BD0"/>
    <w:rsid w:val="00C613BC"/>
    <w:rsid w:val="00C61743"/>
    <w:rsid w:val="00C629BE"/>
    <w:rsid w:val="00C6536B"/>
    <w:rsid w:val="00C67DEA"/>
    <w:rsid w:val="00C70415"/>
    <w:rsid w:val="00C70625"/>
    <w:rsid w:val="00C70C3E"/>
    <w:rsid w:val="00C70E53"/>
    <w:rsid w:val="00C71C84"/>
    <w:rsid w:val="00C71D83"/>
    <w:rsid w:val="00C72280"/>
    <w:rsid w:val="00C74BD2"/>
    <w:rsid w:val="00C74C4E"/>
    <w:rsid w:val="00C804E8"/>
    <w:rsid w:val="00C80B2C"/>
    <w:rsid w:val="00C839A4"/>
    <w:rsid w:val="00C83CBB"/>
    <w:rsid w:val="00C852F3"/>
    <w:rsid w:val="00C85AAE"/>
    <w:rsid w:val="00C85EBC"/>
    <w:rsid w:val="00C864D8"/>
    <w:rsid w:val="00C878B3"/>
    <w:rsid w:val="00C878FA"/>
    <w:rsid w:val="00C9012C"/>
    <w:rsid w:val="00C9154B"/>
    <w:rsid w:val="00C918F7"/>
    <w:rsid w:val="00C926DF"/>
    <w:rsid w:val="00C935F2"/>
    <w:rsid w:val="00C940F8"/>
    <w:rsid w:val="00C9431C"/>
    <w:rsid w:val="00C9551E"/>
    <w:rsid w:val="00C9592C"/>
    <w:rsid w:val="00C96AA5"/>
    <w:rsid w:val="00C97200"/>
    <w:rsid w:val="00CA1B45"/>
    <w:rsid w:val="00CA3EEA"/>
    <w:rsid w:val="00CA5576"/>
    <w:rsid w:val="00CA57C8"/>
    <w:rsid w:val="00CA58A5"/>
    <w:rsid w:val="00CA7A84"/>
    <w:rsid w:val="00CA7C47"/>
    <w:rsid w:val="00CB00E6"/>
    <w:rsid w:val="00CB0CC3"/>
    <w:rsid w:val="00CB1AE8"/>
    <w:rsid w:val="00CB3E47"/>
    <w:rsid w:val="00CB3FA5"/>
    <w:rsid w:val="00CB5BBB"/>
    <w:rsid w:val="00CC0C38"/>
    <w:rsid w:val="00CC3051"/>
    <w:rsid w:val="00CC3DF3"/>
    <w:rsid w:val="00CC59B2"/>
    <w:rsid w:val="00CC5B79"/>
    <w:rsid w:val="00CC7C3A"/>
    <w:rsid w:val="00CC7DFD"/>
    <w:rsid w:val="00CD1C89"/>
    <w:rsid w:val="00CD1DBC"/>
    <w:rsid w:val="00CD2C30"/>
    <w:rsid w:val="00CD425C"/>
    <w:rsid w:val="00CD77CF"/>
    <w:rsid w:val="00CE0812"/>
    <w:rsid w:val="00CE17DF"/>
    <w:rsid w:val="00CE28AB"/>
    <w:rsid w:val="00CE2F1F"/>
    <w:rsid w:val="00CE5060"/>
    <w:rsid w:val="00CE5887"/>
    <w:rsid w:val="00CE733A"/>
    <w:rsid w:val="00CF04E2"/>
    <w:rsid w:val="00CF42D4"/>
    <w:rsid w:val="00CF4C2A"/>
    <w:rsid w:val="00CF4F4F"/>
    <w:rsid w:val="00D01274"/>
    <w:rsid w:val="00D01D5E"/>
    <w:rsid w:val="00D0206D"/>
    <w:rsid w:val="00D02DCF"/>
    <w:rsid w:val="00D02EFF"/>
    <w:rsid w:val="00D04F96"/>
    <w:rsid w:val="00D052DE"/>
    <w:rsid w:val="00D068BC"/>
    <w:rsid w:val="00D1037A"/>
    <w:rsid w:val="00D1412A"/>
    <w:rsid w:val="00D1577A"/>
    <w:rsid w:val="00D176D4"/>
    <w:rsid w:val="00D17E65"/>
    <w:rsid w:val="00D17FF2"/>
    <w:rsid w:val="00D20076"/>
    <w:rsid w:val="00D204EA"/>
    <w:rsid w:val="00D225FE"/>
    <w:rsid w:val="00D22A8A"/>
    <w:rsid w:val="00D243D0"/>
    <w:rsid w:val="00D26926"/>
    <w:rsid w:val="00D26961"/>
    <w:rsid w:val="00D27832"/>
    <w:rsid w:val="00D311CC"/>
    <w:rsid w:val="00D319EB"/>
    <w:rsid w:val="00D3314B"/>
    <w:rsid w:val="00D34C38"/>
    <w:rsid w:val="00D37144"/>
    <w:rsid w:val="00D400EE"/>
    <w:rsid w:val="00D4096E"/>
    <w:rsid w:val="00D41742"/>
    <w:rsid w:val="00D42B3F"/>
    <w:rsid w:val="00D50596"/>
    <w:rsid w:val="00D51DAF"/>
    <w:rsid w:val="00D52881"/>
    <w:rsid w:val="00D53390"/>
    <w:rsid w:val="00D53395"/>
    <w:rsid w:val="00D5340C"/>
    <w:rsid w:val="00D54C09"/>
    <w:rsid w:val="00D558E3"/>
    <w:rsid w:val="00D56531"/>
    <w:rsid w:val="00D56AAC"/>
    <w:rsid w:val="00D56E7A"/>
    <w:rsid w:val="00D571C0"/>
    <w:rsid w:val="00D57D4F"/>
    <w:rsid w:val="00D61CF0"/>
    <w:rsid w:val="00D61F2E"/>
    <w:rsid w:val="00D62FDB"/>
    <w:rsid w:val="00D64B7F"/>
    <w:rsid w:val="00D65089"/>
    <w:rsid w:val="00D70297"/>
    <w:rsid w:val="00D719A9"/>
    <w:rsid w:val="00D71BFC"/>
    <w:rsid w:val="00D726EB"/>
    <w:rsid w:val="00D72C8A"/>
    <w:rsid w:val="00D73369"/>
    <w:rsid w:val="00D73B5D"/>
    <w:rsid w:val="00D74D72"/>
    <w:rsid w:val="00D750D2"/>
    <w:rsid w:val="00D75C38"/>
    <w:rsid w:val="00D763A2"/>
    <w:rsid w:val="00D76B56"/>
    <w:rsid w:val="00D77D3C"/>
    <w:rsid w:val="00D81DAE"/>
    <w:rsid w:val="00D836EA"/>
    <w:rsid w:val="00D83810"/>
    <w:rsid w:val="00D8624E"/>
    <w:rsid w:val="00D878DB"/>
    <w:rsid w:val="00D879E8"/>
    <w:rsid w:val="00D94F58"/>
    <w:rsid w:val="00D95010"/>
    <w:rsid w:val="00D9530D"/>
    <w:rsid w:val="00D967AA"/>
    <w:rsid w:val="00D976E5"/>
    <w:rsid w:val="00D9792F"/>
    <w:rsid w:val="00D97E6A"/>
    <w:rsid w:val="00DA1C78"/>
    <w:rsid w:val="00DA4910"/>
    <w:rsid w:val="00DA51B7"/>
    <w:rsid w:val="00DA5809"/>
    <w:rsid w:val="00DA6BE1"/>
    <w:rsid w:val="00DB0A65"/>
    <w:rsid w:val="00DB2FA0"/>
    <w:rsid w:val="00DB3355"/>
    <w:rsid w:val="00DB6150"/>
    <w:rsid w:val="00DB72BB"/>
    <w:rsid w:val="00DC0B69"/>
    <w:rsid w:val="00DC3232"/>
    <w:rsid w:val="00DC408F"/>
    <w:rsid w:val="00DC63C7"/>
    <w:rsid w:val="00DC645A"/>
    <w:rsid w:val="00DC7F2E"/>
    <w:rsid w:val="00DD1EFC"/>
    <w:rsid w:val="00DD2A87"/>
    <w:rsid w:val="00DD477A"/>
    <w:rsid w:val="00DD5EC5"/>
    <w:rsid w:val="00DD6688"/>
    <w:rsid w:val="00DE008A"/>
    <w:rsid w:val="00DE0196"/>
    <w:rsid w:val="00DE123C"/>
    <w:rsid w:val="00DE36EE"/>
    <w:rsid w:val="00DE40EC"/>
    <w:rsid w:val="00DE5ABF"/>
    <w:rsid w:val="00DF1D66"/>
    <w:rsid w:val="00DF2E55"/>
    <w:rsid w:val="00DF39B2"/>
    <w:rsid w:val="00DF3F15"/>
    <w:rsid w:val="00DF553B"/>
    <w:rsid w:val="00DF578D"/>
    <w:rsid w:val="00DF72FC"/>
    <w:rsid w:val="00E00E53"/>
    <w:rsid w:val="00E1569A"/>
    <w:rsid w:val="00E15CE9"/>
    <w:rsid w:val="00E17706"/>
    <w:rsid w:val="00E17D74"/>
    <w:rsid w:val="00E20242"/>
    <w:rsid w:val="00E2070D"/>
    <w:rsid w:val="00E21D6D"/>
    <w:rsid w:val="00E228CB"/>
    <w:rsid w:val="00E22E17"/>
    <w:rsid w:val="00E236ED"/>
    <w:rsid w:val="00E24087"/>
    <w:rsid w:val="00E24E60"/>
    <w:rsid w:val="00E252CE"/>
    <w:rsid w:val="00E261EA"/>
    <w:rsid w:val="00E26D19"/>
    <w:rsid w:val="00E30F10"/>
    <w:rsid w:val="00E31D6E"/>
    <w:rsid w:val="00E3217D"/>
    <w:rsid w:val="00E32D97"/>
    <w:rsid w:val="00E32F49"/>
    <w:rsid w:val="00E367F0"/>
    <w:rsid w:val="00E373BB"/>
    <w:rsid w:val="00E378EB"/>
    <w:rsid w:val="00E37C6B"/>
    <w:rsid w:val="00E40540"/>
    <w:rsid w:val="00E4092F"/>
    <w:rsid w:val="00E41872"/>
    <w:rsid w:val="00E43159"/>
    <w:rsid w:val="00E4352D"/>
    <w:rsid w:val="00E4783D"/>
    <w:rsid w:val="00E47E8A"/>
    <w:rsid w:val="00E503BC"/>
    <w:rsid w:val="00E50FC9"/>
    <w:rsid w:val="00E51E97"/>
    <w:rsid w:val="00E5447C"/>
    <w:rsid w:val="00E554D2"/>
    <w:rsid w:val="00E56CEB"/>
    <w:rsid w:val="00E57349"/>
    <w:rsid w:val="00E611B2"/>
    <w:rsid w:val="00E62837"/>
    <w:rsid w:val="00E631F0"/>
    <w:rsid w:val="00E64C38"/>
    <w:rsid w:val="00E64EB7"/>
    <w:rsid w:val="00E67E6D"/>
    <w:rsid w:val="00E71663"/>
    <w:rsid w:val="00E72238"/>
    <w:rsid w:val="00E72FC9"/>
    <w:rsid w:val="00E734F1"/>
    <w:rsid w:val="00E7351B"/>
    <w:rsid w:val="00E7477D"/>
    <w:rsid w:val="00E75471"/>
    <w:rsid w:val="00E75C7E"/>
    <w:rsid w:val="00E76D63"/>
    <w:rsid w:val="00E813DD"/>
    <w:rsid w:val="00E816E4"/>
    <w:rsid w:val="00E81D87"/>
    <w:rsid w:val="00E83C25"/>
    <w:rsid w:val="00E90F4F"/>
    <w:rsid w:val="00E915C6"/>
    <w:rsid w:val="00E9586D"/>
    <w:rsid w:val="00E97305"/>
    <w:rsid w:val="00E975E4"/>
    <w:rsid w:val="00E9791B"/>
    <w:rsid w:val="00E97A6C"/>
    <w:rsid w:val="00E97BFF"/>
    <w:rsid w:val="00EA0B97"/>
    <w:rsid w:val="00EA0CA9"/>
    <w:rsid w:val="00EA2076"/>
    <w:rsid w:val="00EA3502"/>
    <w:rsid w:val="00EA3629"/>
    <w:rsid w:val="00EA3839"/>
    <w:rsid w:val="00EA5D9D"/>
    <w:rsid w:val="00EA70E9"/>
    <w:rsid w:val="00EB0148"/>
    <w:rsid w:val="00EB09CE"/>
    <w:rsid w:val="00EB14C6"/>
    <w:rsid w:val="00EB356D"/>
    <w:rsid w:val="00EB4067"/>
    <w:rsid w:val="00EB4CB0"/>
    <w:rsid w:val="00EB4CFE"/>
    <w:rsid w:val="00EB7B99"/>
    <w:rsid w:val="00EB7C90"/>
    <w:rsid w:val="00EC01E2"/>
    <w:rsid w:val="00EC026F"/>
    <w:rsid w:val="00EC2F57"/>
    <w:rsid w:val="00EC4A0D"/>
    <w:rsid w:val="00EC57B2"/>
    <w:rsid w:val="00EC6766"/>
    <w:rsid w:val="00EC75C7"/>
    <w:rsid w:val="00EC7E56"/>
    <w:rsid w:val="00ED0057"/>
    <w:rsid w:val="00ED0FC7"/>
    <w:rsid w:val="00ED10FA"/>
    <w:rsid w:val="00ED2A53"/>
    <w:rsid w:val="00ED4361"/>
    <w:rsid w:val="00ED54E0"/>
    <w:rsid w:val="00ED5BF7"/>
    <w:rsid w:val="00ED5FF6"/>
    <w:rsid w:val="00ED7C0F"/>
    <w:rsid w:val="00EE1B5F"/>
    <w:rsid w:val="00EE2864"/>
    <w:rsid w:val="00EE29B5"/>
    <w:rsid w:val="00EE36E6"/>
    <w:rsid w:val="00EE4063"/>
    <w:rsid w:val="00EF0E50"/>
    <w:rsid w:val="00EF154D"/>
    <w:rsid w:val="00EF1892"/>
    <w:rsid w:val="00EF2DEB"/>
    <w:rsid w:val="00EF321A"/>
    <w:rsid w:val="00EF5792"/>
    <w:rsid w:val="00EF5DBB"/>
    <w:rsid w:val="00EF7D83"/>
    <w:rsid w:val="00F01682"/>
    <w:rsid w:val="00F0240E"/>
    <w:rsid w:val="00F051EC"/>
    <w:rsid w:val="00F057AD"/>
    <w:rsid w:val="00F1311F"/>
    <w:rsid w:val="00F13AE4"/>
    <w:rsid w:val="00F13F1F"/>
    <w:rsid w:val="00F14CB8"/>
    <w:rsid w:val="00F16D01"/>
    <w:rsid w:val="00F17CD3"/>
    <w:rsid w:val="00F2050B"/>
    <w:rsid w:val="00F2162E"/>
    <w:rsid w:val="00F2422B"/>
    <w:rsid w:val="00F24E8C"/>
    <w:rsid w:val="00F261B9"/>
    <w:rsid w:val="00F26A8D"/>
    <w:rsid w:val="00F27012"/>
    <w:rsid w:val="00F278D1"/>
    <w:rsid w:val="00F304A7"/>
    <w:rsid w:val="00F309BC"/>
    <w:rsid w:val="00F31893"/>
    <w:rsid w:val="00F321BA"/>
    <w:rsid w:val="00F32705"/>
    <w:rsid w:val="00F33BA5"/>
    <w:rsid w:val="00F33F91"/>
    <w:rsid w:val="00F34A38"/>
    <w:rsid w:val="00F358BE"/>
    <w:rsid w:val="00F35F83"/>
    <w:rsid w:val="00F40330"/>
    <w:rsid w:val="00F40E86"/>
    <w:rsid w:val="00F42A0A"/>
    <w:rsid w:val="00F4373D"/>
    <w:rsid w:val="00F43856"/>
    <w:rsid w:val="00F4615A"/>
    <w:rsid w:val="00F47361"/>
    <w:rsid w:val="00F50FFC"/>
    <w:rsid w:val="00F51741"/>
    <w:rsid w:val="00F51AFB"/>
    <w:rsid w:val="00F51B26"/>
    <w:rsid w:val="00F51CC3"/>
    <w:rsid w:val="00F53DF4"/>
    <w:rsid w:val="00F54455"/>
    <w:rsid w:val="00F547F1"/>
    <w:rsid w:val="00F54A37"/>
    <w:rsid w:val="00F554E7"/>
    <w:rsid w:val="00F57E49"/>
    <w:rsid w:val="00F60352"/>
    <w:rsid w:val="00F620AE"/>
    <w:rsid w:val="00F63D7C"/>
    <w:rsid w:val="00F64F12"/>
    <w:rsid w:val="00F65BFC"/>
    <w:rsid w:val="00F65CC3"/>
    <w:rsid w:val="00F65D1A"/>
    <w:rsid w:val="00F677A2"/>
    <w:rsid w:val="00F67DB7"/>
    <w:rsid w:val="00F711B2"/>
    <w:rsid w:val="00F71A62"/>
    <w:rsid w:val="00F73D62"/>
    <w:rsid w:val="00F73E71"/>
    <w:rsid w:val="00F74BD0"/>
    <w:rsid w:val="00F74BF7"/>
    <w:rsid w:val="00F74E4D"/>
    <w:rsid w:val="00F74EFE"/>
    <w:rsid w:val="00F75D94"/>
    <w:rsid w:val="00F7640C"/>
    <w:rsid w:val="00F7665A"/>
    <w:rsid w:val="00F776DC"/>
    <w:rsid w:val="00F80F17"/>
    <w:rsid w:val="00F8214F"/>
    <w:rsid w:val="00F83287"/>
    <w:rsid w:val="00F83CA6"/>
    <w:rsid w:val="00F8444D"/>
    <w:rsid w:val="00F852F9"/>
    <w:rsid w:val="00F85735"/>
    <w:rsid w:val="00F87DCA"/>
    <w:rsid w:val="00F929BF"/>
    <w:rsid w:val="00F94535"/>
    <w:rsid w:val="00F97DAE"/>
    <w:rsid w:val="00FA0D03"/>
    <w:rsid w:val="00FA3560"/>
    <w:rsid w:val="00FA37FA"/>
    <w:rsid w:val="00FA3F7D"/>
    <w:rsid w:val="00FA453D"/>
    <w:rsid w:val="00FA475B"/>
    <w:rsid w:val="00FA4E6C"/>
    <w:rsid w:val="00FA529B"/>
    <w:rsid w:val="00FA598C"/>
    <w:rsid w:val="00FA5C73"/>
    <w:rsid w:val="00FA7519"/>
    <w:rsid w:val="00FB03AD"/>
    <w:rsid w:val="00FB09F3"/>
    <w:rsid w:val="00FB1847"/>
    <w:rsid w:val="00FB1DB7"/>
    <w:rsid w:val="00FB2B07"/>
    <w:rsid w:val="00FB3257"/>
    <w:rsid w:val="00FB3315"/>
    <w:rsid w:val="00FB3841"/>
    <w:rsid w:val="00FB389D"/>
    <w:rsid w:val="00FB3981"/>
    <w:rsid w:val="00FB4D2D"/>
    <w:rsid w:val="00FB637E"/>
    <w:rsid w:val="00FB683A"/>
    <w:rsid w:val="00FB79F2"/>
    <w:rsid w:val="00FC09C2"/>
    <w:rsid w:val="00FC0CB3"/>
    <w:rsid w:val="00FC16A5"/>
    <w:rsid w:val="00FC26BC"/>
    <w:rsid w:val="00FC32FE"/>
    <w:rsid w:val="00FC42FF"/>
    <w:rsid w:val="00FC4514"/>
    <w:rsid w:val="00FC466E"/>
    <w:rsid w:val="00FC4AC5"/>
    <w:rsid w:val="00FC4CE9"/>
    <w:rsid w:val="00FC557D"/>
    <w:rsid w:val="00FC7326"/>
    <w:rsid w:val="00FC742C"/>
    <w:rsid w:val="00FC7846"/>
    <w:rsid w:val="00FD1F52"/>
    <w:rsid w:val="00FD5473"/>
    <w:rsid w:val="00FD588F"/>
    <w:rsid w:val="00FD6551"/>
    <w:rsid w:val="00FD762B"/>
    <w:rsid w:val="00FE3DF3"/>
    <w:rsid w:val="00FE7C65"/>
    <w:rsid w:val="00FF18AB"/>
    <w:rsid w:val="00FF1936"/>
    <w:rsid w:val="00FF2207"/>
    <w:rsid w:val="00FF3558"/>
    <w:rsid w:val="00FF47FB"/>
    <w:rsid w:val="00FF4A7B"/>
    <w:rsid w:val="00FF5C38"/>
    <w:rsid w:val="00FF6F7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B07770"/>
  <w15:docId w15:val="{ECAD4F97-0DC1-4CCC-A37D-9213C402D1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Batang"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A940D2"/>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List Paragraph"/>
    <w:basedOn w:val="a"/>
    <w:uiPriority w:val="34"/>
    <w:qFormat/>
    <w:rsid w:val="00C441DE"/>
    <w:pPr>
      <w:ind w:left="720"/>
      <w:contextualSpacing/>
    </w:pPr>
  </w:style>
  <w:style w:type="character" w:styleId="a5">
    <w:name w:val="Emphasis"/>
    <w:basedOn w:val="a0"/>
    <w:uiPriority w:val="20"/>
    <w:qFormat/>
    <w:rsid w:val="009E762B"/>
    <w:rPr>
      <w:i/>
      <w:iCs/>
    </w:rPr>
  </w:style>
  <w:style w:type="paragraph" w:styleId="a6">
    <w:name w:val="footnote text"/>
    <w:basedOn w:val="a"/>
    <w:link w:val="Char"/>
    <w:uiPriority w:val="99"/>
    <w:semiHidden/>
    <w:unhideWhenUsed/>
    <w:rsid w:val="009E762B"/>
    <w:pPr>
      <w:spacing w:after="0" w:line="240" w:lineRule="auto"/>
    </w:pPr>
    <w:rPr>
      <w:rFonts w:ascii="Arial" w:eastAsia="Arial" w:hAnsi="Arial" w:cs="Arial"/>
      <w:sz w:val="20"/>
      <w:szCs w:val="20"/>
      <w:lang w:val="en"/>
    </w:rPr>
  </w:style>
  <w:style w:type="character" w:customStyle="1" w:styleId="Char">
    <w:name w:val="각주 텍스트 Char"/>
    <w:basedOn w:val="a0"/>
    <w:link w:val="a6"/>
    <w:uiPriority w:val="99"/>
    <w:semiHidden/>
    <w:rsid w:val="009E762B"/>
    <w:rPr>
      <w:rFonts w:ascii="Arial" w:eastAsia="Arial" w:hAnsi="Arial" w:cs="Arial"/>
      <w:sz w:val="20"/>
      <w:szCs w:val="20"/>
      <w:lang w:val="en"/>
    </w:rPr>
  </w:style>
  <w:style w:type="character" w:styleId="a7">
    <w:name w:val="footnote reference"/>
    <w:basedOn w:val="a0"/>
    <w:uiPriority w:val="99"/>
    <w:semiHidden/>
    <w:unhideWhenUsed/>
    <w:rsid w:val="009E762B"/>
    <w:rPr>
      <w:vertAlign w:val="superscript"/>
    </w:rPr>
  </w:style>
  <w:style w:type="character" w:styleId="a8">
    <w:name w:val="annotation reference"/>
    <w:basedOn w:val="a0"/>
    <w:uiPriority w:val="99"/>
    <w:semiHidden/>
    <w:unhideWhenUsed/>
    <w:rsid w:val="0079319D"/>
    <w:rPr>
      <w:sz w:val="16"/>
      <w:szCs w:val="16"/>
    </w:rPr>
  </w:style>
  <w:style w:type="paragraph" w:styleId="a9">
    <w:name w:val="annotation text"/>
    <w:basedOn w:val="a"/>
    <w:link w:val="Char0"/>
    <w:uiPriority w:val="99"/>
    <w:unhideWhenUsed/>
    <w:rsid w:val="0079319D"/>
    <w:pPr>
      <w:spacing w:line="240" w:lineRule="auto"/>
    </w:pPr>
    <w:rPr>
      <w:sz w:val="20"/>
      <w:szCs w:val="20"/>
    </w:rPr>
  </w:style>
  <w:style w:type="character" w:customStyle="1" w:styleId="Char0">
    <w:name w:val="메모 텍스트 Char"/>
    <w:basedOn w:val="a0"/>
    <w:link w:val="a9"/>
    <w:uiPriority w:val="99"/>
    <w:rsid w:val="0079319D"/>
    <w:rPr>
      <w:sz w:val="20"/>
      <w:szCs w:val="20"/>
    </w:rPr>
  </w:style>
  <w:style w:type="paragraph" w:styleId="aa">
    <w:name w:val="annotation subject"/>
    <w:basedOn w:val="a9"/>
    <w:next w:val="a9"/>
    <w:link w:val="Char1"/>
    <w:uiPriority w:val="99"/>
    <w:semiHidden/>
    <w:unhideWhenUsed/>
    <w:rsid w:val="0079319D"/>
    <w:rPr>
      <w:b/>
      <w:bCs/>
    </w:rPr>
  </w:style>
  <w:style w:type="character" w:customStyle="1" w:styleId="Char1">
    <w:name w:val="메모 주제 Char"/>
    <w:basedOn w:val="Char0"/>
    <w:link w:val="aa"/>
    <w:uiPriority w:val="99"/>
    <w:semiHidden/>
    <w:rsid w:val="0079319D"/>
    <w:rPr>
      <w:b/>
      <w:bCs/>
      <w:sz w:val="20"/>
      <w:szCs w:val="20"/>
    </w:rPr>
  </w:style>
  <w:style w:type="paragraph" w:styleId="ab">
    <w:name w:val="Bibliography"/>
    <w:basedOn w:val="a"/>
    <w:next w:val="a"/>
    <w:uiPriority w:val="37"/>
    <w:unhideWhenUsed/>
    <w:rsid w:val="00B67524"/>
    <w:pPr>
      <w:tabs>
        <w:tab w:val="left" w:pos="380"/>
      </w:tabs>
      <w:spacing w:after="240" w:line="240" w:lineRule="auto"/>
      <w:ind w:left="384" w:hanging="384"/>
    </w:pPr>
  </w:style>
  <w:style w:type="paragraph" w:styleId="ac">
    <w:name w:val="Subtitle"/>
    <w:basedOn w:val="a"/>
    <w:next w:val="a"/>
    <w:uiPriority w:val="11"/>
    <w:qFormat/>
    <w:pPr>
      <w:keepNext/>
      <w:keepLines/>
      <w:spacing w:before="360" w:after="80"/>
    </w:pPr>
    <w:rPr>
      <w:rFonts w:ascii="Georgia" w:eastAsia="Georgia" w:hAnsi="Georgia" w:cs="Georgia"/>
      <w:i/>
      <w:color w:val="666666"/>
      <w:sz w:val="48"/>
      <w:szCs w:val="48"/>
    </w:rPr>
  </w:style>
  <w:style w:type="character" w:styleId="ad">
    <w:name w:val="Hyperlink"/>
    <w:basedOn w:val="a0"/>
    <w:uiPriority w:val="99"/>
    <w:unhideWhenUsed/>
    <w:rsid w:val="006C6208"/>
    <w:rPr>
      <w:color w:val="0563C1" w:themeColor="hyperlink"/>
      <w:u w:val="single"/>
    </w:rPr>
  </w:style>
  <w:style w:type="character" w:customStyle="1" w:styleId="UnresolvedMention1">
    <w:name w:val="Unresolved Mention1"/>
    <w:basedOn w:val="a0"/>
    <w:uiPriority w:val="99"/>
    <w:semiHidden/>
    <w:unhideWhenUsed/>
    <w:rsid w:val="006C6208"/>
    <w:rPr>
      <w:color w:val="605E5C"/>
      <w:shd w:val="clear" w:color="auto" w:fill="E1DFDD"/>
    </w:rPr>
  </w:style>
  <w:style w:type="character" w:styleId="ae">
    <w:name w:val="FollowedHyperlink"/>
    <w:basedOn w:val="a0"/>
    <w:uiPriority w:val="99"/>
    <w:semiHidden/>
    <w:unhideWhenUsed/>
    <w:rsid w:val="00EF1892"/>
    <w:rPr>
      <w:color w:val="954F72" w:themeColor="followedHyperlink"/>
      <w:u w:val="single"/>
    </w:rPr>
  </w:style>
  <w:style w:type="paragraph" w:styleId="af">
    <w:name w:val="footer"/>
    <w:basedOn w:val="a"/>
    <w:link w:val="Char2"/>
    <w:uiPriority w:val="99"/>
    <w:unhideWhenUsed/>
    <w:rsid w:val="001C2AAB"/>
    <w:pPr>
      <w:tabs>
        <w:tab w:val="center" w:pos="4680"/>
        <w:tab w:val="right" w:pos="9360"/>
      </w:tabs>
      <w:spacing w:after="0" w:line="240" w:lineRule="auto"/>
    </w:pPr>
    <w:rPr>
      <w:rFonts w:ascii="Times New Roman" w:eastAsia="Times New Roman" w:hAnsi="Times New Roman" w:cs="Times New Roman"/>
      <w:sz w:val="20"/>
      <w:szCs w:val="20"/>
    </w:rPr>
  </w:style>
  <w:style w:type="character" w:customStyle="1" w:styleId="Char2">
    <w:name w:val="바닥글 Char"/>
    <w:basedOn w:val="a0"/>
    <w:link w:val="af"/>
    <w:uiPriority w:val="99"/>
    <w:rsid w:val="001C2AAB"/>
    <w:rPr>
      <w:rFonts w:ascii="Times New Roman" w:eastAsia="Times New Roman" w:hAnsi="Times New Roman" w:cs="Times New Roman"/>
      <w:sz w:val="20"/>
      <w:szCs w:val="20"/>
    </w:rPr>
  </w:style>
  <w:style w:type="paragraph" w:styleId="af0">
    <w:name w:val="header"/>
    <w:basedOn w:val="a"/>
    <w:link w:val="Char3"/>
    <w:uiPriority w:val="99"/>
    <w:unhideWhenUsed/>
    <w:rsid w:val="00C136DE"/>
    <w:pPr>
      <w:tabs>
        <w:tab w:val="center" w:pos="4680"/>
        <w:tab w:val="right" w:pos="9360"/>
      </w:tabs>
      <w:spacing w:after="0" w:line="240" w:lineRule="auto"/>
    </w:pPr>
  </w:style>
  <w:style w:type="character" w:customStyle="1" w:styleId="Char3">
    <w:name w:val="머리글 Char"/>
    <w:basedOn w:val="a0"/>
    <w:link w:val="af0"/>
    <w:uiPriority w:val="99"/>
    <w:rsid w:val="00C136DE"/>
  </w:style>
  <w:style w:type="paragraph" w:styleId="af1">
    <w:name w:val="Normal (Web)"/>
    <w:basedOn w:val="a"/>
    <w:uiPriority w:val="99"/>
    <w:unhideWhenUsed/>
    <w:rsid w:val="00BF7854"/>
    <w:pPr>
      <w:spacing w:before="100" w:beforeAutospacing="1" w:after="100" w:afterAutospacing="1" w:line="240" w:lineRule="auto"/>
    </w:pPr>
    <w:rPr>
      <w:rFonts w:ascii="Times New Roman" w:eastAsia="Times New Roman" w:hAnsi="Times New Roman" w:cs="Times New Roman"/>
      <w:sz w:val="24"/>
      <w:szCs w:val="24"/>
    </w:rPr>
  </w:style>
  <w:style w:type="paragraph" w:styleId="af2">
    <w:name w:val="Revision"/>
    <w:hidden/>
    <w:uiPriority w:val="99"/>
    <w:semiHidden/>
    <w:rsid w:val="003231F6"/>
    <w:pPr>
      <w:spacing w:after="0" w:line="240" w:lineRule="auto"/>
    </w:pPr>
  </w:style>
  <w:style w:type="character" w:styleId="af3">
    <w:name w:val="page number"/>
    <w:basedOn w:val="a0"/>
    <w:uiPriority w:val="99"/>
    <w:semiHidden/>
    <w:unhideWhenUsed/>
    <w:rsid w:val="00CC7DFD"/>
  </w:style>
  <w:style w:type="paragraph" w:customStyle="1" w:styleId="xmsonormal">
    <w:name w:val="x_msonormal"/>
    <w:basedOn w:val="a"/>
    <w:rsid w:val="0008084D"/>
    <w:pPr>
      <w:spacing w:after="0" w:line="240" w:lineRule="auto"/>
    </w:pPr>
    <w:rPr>
      <w:rFonts w:ascii="Gulim" w:eastAsia="Gulim" w:hAnsi="Times New Roman" w:cs="Gulim"/>
      <w:sz w:val="24"/>
      <w:szCs w:val="24"/>
      <w:lang w:eastAsia="ko-KR"/>
    </w:rPr>
  </w:style>
  <w:style w:type="table" w:styleId="20">
    <w:name w:val="Plain Table 2"/>
    <w:basedOn w:val="a1"/>
    <w:uiPriority w:val="42"/>
    <w:rsid w:val="00C9551E"/>
    <w:pPr>
      <w:widowControl w:val="0"/>
      <w:spacing w:after="0" w:line="240" w:lineRule="auto"/>
    </w:pPr>
    <w:rPr>
      <w:rFonts w:ascii="Malgun Gothic" w:eastAsia="Malgun Gothic" w:hAnsi="Malgun Gothic" w:cs="Malgun Gothic"/>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af4">
    <w:name w:val="Balloon Text"/>
    <w:basedOn w:val="a"/>
    <w:link w:val="Char4"/>
    <w:uiPriority w:val="99"/>
    <w:semiHidden/>
    <w:unhideWhenUsed/>
    <w:rsid w:val="00EB7B99"/>
    <w:pPr>
      <w:spacing w:after="0" w:line="240" w:lineRule="auto"/>
    </w:pPr>
    <w:rPr>
      <w:rFonts w:ascii="Segoe UI" w:hAnsi="Segoe UI" w:cs="Segoe UI"/>
      <w:sz w:val="18"/>
      <w:szCs w:val="18"/>
    </w:rPr>
  </w:style>
  <w:style w:type="character" w:customStyle="1" w:styleId="Char4">
    <w:name w:val="풍선 도움말 텍스트 Char"/>
    <w:basedOn w:val="a0"/>
    <w:link w:val="af4"/>
    <w:uiPriority w:val="99"/>
    <w:semiHidden/>
    <w:rsid w:val="00EB7B99"/>
    <w:rPr>
      <w:rFonts w:ascii="Segoe UI" w:hAnsi="Segoe UI" w:cs="Segoe UI"/>
      <w:sz w:val="18"/>
      <w:szCs w:val="18"/>
    </w:rPr>
  </w:style>
  <w:style w:type="character" w:styleId="af5">
    <w:name w:val="Unresolved Mention"/>
    <w:basedOn w:val="a0"/>
    <w:uiPriority w:val="99"/>
    <w:semiHidden/>
    <w:unhideWhenUsed/>
    <w:rsid w:val="00EB356D"/>
    <w:rPr>
      <w:color w:val="605E5C"/>
      <w:shd w:val="clear" w:color="auto" w:fill="E1DFDD"/>
    </w:rPr>
  </w:style>
  <w:style w:type="character" w:styleId="af6">
    <w:name w:val="Strong"/>
    <w:basedOn w:val="a0"/>
    <w:uiPriority w:val="22"/>
    <w:qFormat/>
    <w:rsid w:val="00420414"/>
    <w:rPr>
      <w:b/>
      <w:bCs/>
    </w:rPr>
  </w:style>
  <w:style w:type="table" w:customStyle="1" w:styleId="22">
    <w:name w:val="일반 표 22"/>
    <w:basedOn w:val="a1"/>
    <w:next w:val="20"/>
    <w:uiPriority w:val="42"/>
    <w:rsid w:val="00F51741"/>
    <w:pPr>
      <w:widowControl w:val="0"/>
      <w:spacing w:after="0" w:line="240" w:lineRule="auto"/>
    </w:pPr>
    <w:rPr>
      <w:rFonts w:ascii="Malgun Gothic" w:eastAsia="Malgun Gothic" w:hAnsi="Malgun Gothic" w:cs="Malgun Gothic"/>
    </w:r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styleId="af7">
    <w:name w:val="Table Grid"/>
    <w:basedOn w:val="a1"/>
    <w:uiPriority w:val="39"/>
    <w:rsid w:val="005769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03596894">
      <w:bodyDiv w:val="1"/>
      <w:marLeft w:val="0"/>
      <w:marRight w:val="0"/>
      <w:marTop w:val="0"/>
      <w:marBottom w:val="0"/>
      <w:divBdr>
        <w:top w:val="none" w:sz="0" w:space="0" w:color="auto"/>
        <w:left w:val="none" w:sz="0" w:space="0" w:color="auto"/>
        <w:bottom w:val="none" w:sz="0" w:space="0" w:color="auto"/>
        <w:right w:val="none" w:sz="0" w:space="0" w:color="auto"/>
      </w:divBdr>
    </w:div>
    <w:div w:id="1257252607">
      <w:bodyDiv w:val="1"/>
      <w:marLeft w:val="0"/>
      <w:marRight w:val="0"/>
      <w:marTop w:val="0"/>
      <w:marBottom w:val="0"/>
      <w:divBdr>
        <w:top w:val="none" w:sz="0" w:space="0" w:color="auto"/>
        <w:left w:val="none" w:sz="0" w:space="0" w:color="auto"/>
        <w:bottom w:val="none" w:sz="0" w:space="0" w:color="auto"/>
        <w:right w:val="none" w:sz="0" w:space="0" w:color="auto"/>
      </w:divBdr>
    </w:div>
    <w:div w:id="1330477646">
      <w:bodyDiv w:val="1"/>
      <w:marLeft w:val="0"/>
      <w:marRight w:val="0"/>
      <w:marTop w:val="0"/>
      <w:marBottom w:val="0"/>
      <w:divBdr>
        <w:top w:val="none" w:sz="0" w:space="0" w:color="auto"/>
        <w:left w:val="none" w:sz="0" w:space="0" w:color="auto"/>
        <w:bottom w:val="none" w:sz="0" w:space="0" w:color="auto"/>
        <w:right w:val="none" w:sz="0" w:space="0" w:color="auto"/>
      </w:divBdr>
    </w:div>
    <w:div w:id="1710642115">
      <w:bodyDiv w:val="1"/>
      <w:marLeft w:val="0"/>
      <w:marRight w:val="0"/>
      <w:marTop w:val="0"/>
      <w:marBottom w:val="0"/>
      <w:divBdr>
        <w:top w:val="none" w:sz="0" w:space="0" w:color="auto"/>
        <w:left w:val="none" w:sz="0" w:space="0" w:color="auto"/>
        <w:bottom w:val="none" w:sz="0" w:space="0" w:color="auto"/>
        <w:right w:val="none" w:sz="0" w:space="0" w:color="auto"/>
      </w:divBdr>
    </w:div>
    <w:div w:id="1890611598">
      <w:bodyDiv w:val="1"/>
      <w:marLeft w:val="0"/>
      <w:marRight w:val="0"/>
      <w:marTop w:val="0"/>
      <w:marBottom w:val="0"/>
      <w:divBdr>
        <w:top w:val="none" w:sz="0" w:space="0" w:color="auto"/>
        <w:left w:val="none" w:sz="0" w:space="0" w:color="auto"/>
        <w:bottom w:val="none" w:sz="0" w:space="0" w:color="auto"/>
        <w:right w:val="none" w:sz="0" w:space="0" w:color="auto"/>
      </w:divBdr>
    </w:div>
    <w:div w:id="2105412742">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openxmlformats.org/officeDocument/2006/relationships/styles" Target="styl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7DF012E-BF4B-CF47-BE65-E68BC671190A}">
  <we:reference id="wa200001011" version="1.2.0.0" store="en-US" storeType="OMEX"/>
  <we:alternateReferences>
    <we:reference id="WA200001011" version="1.2.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2.xml><?xml version="1.0" encoding="utf-8"?>
<go:gDocsCustomXmlDataStorage xmlns:go="http://customooxmlschemas.google.com/" xmlns:r="http://schemas.openxmlformats.org/officeDocument/2006/relationships">
  <go:docsCustomData xmlns:go="http://customooxmlschemas.google.com/" roundtripDataSignature="AMtx7mgX9ePDR9l+rJjGNY3X37MR/41nWQ==">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</go:docsCustomData>
</go:gDocsCustomXmlDataStorage>
</file>

<file path=customXml/itemProps1.xml><?xml version="1.0" encoding="utf-8"?>
<ds:datastoreItem xmlns:ds="http://schemas.openxmlformats.org/officeDocument/2006/customXml" ds:itemID="{C31B4512-BD48-4E88-855A-BFB6E853998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0</TotalTime>
  <Pages>9</Pages>
  <Words>7445</Words>
  <Characters>42440</Characters>
  <Application>Microsoft Office Word</Application>
  <DocSecurity>0</DocSecurity>
  <Lines>353</Lines>
  <Paragraphs>99</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97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Carosella</dc:creator>
  <cp:lastModifiedBy>Kim, Hyelee</cp:lastModifiedBy>
  <cp:revision>3</cp:revision>
  <dcterms:created xsi:type="dcterms:W3CDTF">2024-09-28T23:38:00Z</dcterms:created>
  <dcterms:modified xsi:type="dcterms:W3CDTF">2024-09-29T00: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9"&gt;&lt;session id="rOtSj8qk"/&gt;&lt;style id="http://www.zotero.org/styles/american-medical-association-10th-edition" hasBibliography="1" bibliographyStyleHasBeenSet="1"/&gt;&lt;prefs&gt;&lt;pref name="fieldType" value="Field"/&gt;&lt;pre</vt:lpwstr>
  </property>
  <property fmtid="{D5CDD505-2E9C-101B-9397-08002B2CF9AE}" pid="3" name="ZOTERO_PREF_2">
    <vt:lpwstr>f name="automaticJournalAbbreviations" value="true"/&gt;&lt;/prefs&gt;&lt;/data&gt;</vt:lpwstr>
  </property>
  <property fmtid="{D5CDD505-2E9C-101B-9397-08002B2CF9AE}" pid="4" name="grammarly_documentId">
    <vt:lpwstr>documentId_4306</vt:lpwstr>
  </property>
  <property fmtid="{D5CDD505-2E9C-101B-9397-08002B2CF9AE}" pid="5" name="grammarly_documentContext">
    <vt:lpwstr>{"goals":[],"domain":"general","emotions":[],"dialect":"american"}</vt:lpwstr>
  </property>
</Properties>
</file>